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106C1" w14:textId="284C42F0" w:rsidR="00776007" w:rsidRDefault="00705567" w:rsidP="0054350C">
      <w:pPr>
        <w:pStyle w:val="Heading1"/>
      </w:pPr>
      <w:r w:rsidRPr="00705567">
        <w:t>Supplementary Appendix</w:t>
      </w:r>
    </w:p>
    <w:p w14:paraId="10A14CAE" w14:textId="1C22151A" w:rsidR="0054350C" w:rsidRPr="00FC70FA" w:rsidRDefault="0054350C" w:rsidP="00FC70FA">
      <w:pPr>
        <w:rPr>
          <w:sz w:val="24"/>
          <w:szCs w:val="24"/>
        </w:rPr>
      </w:pPr>
      <w:r w:rsidRPr="00FC70FA">
        <w:rPr>
          <w:sz w:val="24"/>
          <w:szCs w:val="24"/>
        </w:rPr>
        <w:t>Disparities in Time to Treatment with Oral Antimyeloma Medications</w:t>
      </w:r>
    </w:p>
    <w:p w14:paraId="575124FA" w14:textId="77777777" w:rsidR="00B12FD3" w:rsidRPr="00705567" w:rsidRDefault="00B12FD3" w:rsidP="00EA7729">
      <w:pPr>
        <w:rPr>
          <w:rFonts w:eastAsia="Times New Roman" w:cstheme="minorHAnsi"/>
          <w:b/>
          <w:bCs/>
        </w:rPr>
      </w:pPr>
    </w:p>
    <w:p w14:paraId="27EA57B8" w14:textId="6BA09DE3" w:rsidR="00A62F9B" w:rsidRDefault="00A62F9B" w:rsidP="00A62F9B">
      <w:pPr>
        <w:rPr>
          <w:rFonts w:cstheme="minorHAnsi"/>
          <w:b/>
        </w:rPr>
      </w:pPr>
      <w:proofErr w:type="spellStart"/>
      <w:r w:rsidRPr="00CC4F04">
        <w:rPr>
          <w:rFonts w:eastAsia="Times New Roman" w:cstheme="minorHAnsi"/>
          <w:b/>
          <w:bCs/>
        </w:rPr>
        <w:t>eTable</w:t>
      </w:r>
      <w:proofErr w:type="spellEnd"/>
      <w:r w:rsidRPr="00CC4F04">
        <w:rPr>
          <w:rFonts w:eastAsia="Times New Roman" w:cstheme="minorHAnsi"/>
          <w:b/>
          <w:bCs/>
        </w:rPr>
        <w:t xml:space="preserve"> </w:t>
      </w:r>
      <w:r>
        <w:rPr>
          <w:rFonts w:eastAsia="Times New Roman" w:cstheme="minorHAnsi"/>
          <w:b/>
          <w:bCs/>
        </w:rPr>
        <w:t>1</w:t>
      </w:r>
      <w:r w:rsidRPr="00CC4F04">
        <w:rPr>
          <w:rFonts w:eastAsia="Times New Roman" w:cstheme="minorHAnsi"/>
          <w:b/>
          <w:bCs/>
        </w:rPr>
        <w:t xml:space="preserve">. </w:t>
      </w:r>
      <w:r>
        <w:rPr>
          <w:rFonts w:eastAsia="Times New Roman" w:cstheme="minorHAnsi"/>
          <w:b/>
          <w:bCs/>
        </w:rPr>
        <w:t>Distribution of initial triplet and quadruplet regimens among White and non-White patients</w:t>
      </w:r>
      <w:r w:rsidRPr="005E4287">
        <w:rPr>
          <w:rFonts w:cstheme="minorHAnsi"/>
          <w:b/>
        </w:rPr>
        <w:t>, N=72</w:t>
      </w:r>
      <w:r>
        <w:rPr>
          <w:rFonts w:cstheme="minorHAnsi"/>
          <w:b/>
        </w:rPr>
        <w:t>0</w:t>
      </w:r>
      <w:r w:rsidRPr="005E4287">
        <w:rPr>
          <w:rFonts w:cstheme="minorHAnsi"/>
          <w:b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405"/>
        <w:gridCol w:w="1890"/>
        <w:gridCol w:w="1980"/>
        <w:gridCol w:w="1075"/>
      </w:tblGrid>
      <w:tr w:rsidR="00A62F9B" w14:paraId="7AAEAF0F" w14:textId="77777777" w:rsidTr="000D382B">
        <w:tc>
          <w:tcPr>
            <w:tcW w:w="4405" w:type="dxa"/>
          </w:tcPr>
          <w:p w14:paraId="6433EECE" w14:textId="20E8E438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90" w:type="dxa"/>
          </w:tcPr>
          <w:p w14:paraId="375D412F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Style w:val="Strong"/>
                <w:rFonts w:cstheme="minorHAnsi"/>
                <w:color w:val="333333"/>
              </w:rPr>
              <w:t>White</w:t>
            </w:r>
            <w:r w:rsidRPr="00147866">
              <w:rPr>
                <w:rStyle w:val="Strong"/>
                <w:rFonts w:cstheme="minorHAnsi"/>
                <w:b w:val="0"/>
                <w:bCs w:val="0"/>
                <w:color w:val="333333"/>
              </w:rPr>
              <w:t>,</w:t>
            </w:r>
            <w:r>
              <w:rPr>
                <w:rStyle w:val="Strong"/>
                <w:rFonts w:cstheme="minorHAnsi"/>
                <w:b w:val="0"/>
                <w:bCs w:val="0"/>
                <w:color w:val="333333"/>
              </w:rPr>
              <w:t xml:space="preserve"> </w:t>
            </w:r>
            <w:r w:rsidRPr="002769F3">
              <w:rPr>
                <w:rFonts w:cstheme="minorHAnsi"/>
                <w:color w:val="333333"/>
              </w:rPr>
              <w:t>n=557</w:t>
            </w:r>
          </w:p>
        </w:tc>
        <w:tc>
          <w:tcPr>
            <w:tcW w:w="1980" w:type="dxa"/>
          </w:tcPr>
          <w:p w14:paraId="0F9A7494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Style w:val="Strong"/>
                <w:rFonts w:cstheme="minorHAnsi"/>
                <w:color w:val="333333"/>
              </w:rPr>
              <w:t>non-White</w:t>
            </w:r>
            <w:r w:rsidRPr="002769F3">
              <w:rPr>
                <w:rFonts w:cstheme="minorHAnsi"/>
                <w:color w:val="333333"/>
              </w:rPr>
              <w:t>, n=163</w:t>
            </w:r>
          </w:p>
        </w:tc>
        <w:tc>
          <w:tcPr>
            <w:tcW w:w="1075" w:type="dxa"/>
          </w:tcPr>
          <w:p w14:paraId="337716B3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Style w:val="Strong"/>
                <w:rFonts w:cstheme="minorHAnsi"/>
                <w:color w:val="333333"/>
              </w:rPr>
              <w:t xml:space="preserve">P </w:t>
            </w:r>
            <w:proofErr w:type="gramStart"/>
            <w:r w:rsidRPr="002769F3">
              <w:rPr>
                <w:rStyle w:val="Strong"/>
                <w:rFonts w:cstheme="minorHAnsi"/>
                <w:color w:val="333333"/>
              </w:rPr>
              <w:t>value</w:t>
            </w:r>
            <w:r w:rsidRPr="002769F3">
              <w:rPr>
                <w:rStyle w:val="gtfootnotemarks"/>
                <w:rFonts w:cstheme="minorHAnsi"/>
                <w:i/>
                <w:iCs/>
                <w:vertAlign w:val="superscript"/>
              </w:rPr>
              <w:t xml:space="preserve">  1</w:t>
            </w:r>
            <w:proofErr w:type="gramEnd"/>
          </w:p>
        </w:tc>
      </w:tr>
      <w:tr w:rsidR="00B14CFE" w14:paraId="2AB816E0" w14:textId="77777777" w:rsidTr="000D382B">
        <w:tc>
          <w:tcPr>
            <w:tcW w:w="4405" w:type="dxa"/>
          </w:tcPr>
          <w:p w14:paraId="14415F77" w14:textId="218806CC" w:rsidR="00B14CFE" w:rsidRPr="002769F3" w:rsidRDefault="00B14CFE" w:rsidP="001A3280">
            <w:pPr>
              <w:rPr>
                <w:rFonts w:cstheme="minorHAnsi"/>
                <w:color w:val="333333"/>
              </w:rPr>
            </w:pPr>
            <w:r>
              <w:rPr>
                <w:rStyle w:val="Strong"/>
                <w:rFonts w:cstheme="minorHAnsi"/>
                <w:color w:val="333333"/>
              </w:rPr>
              <w:t>R</w:t>
            </w:r>
            <w:r>
              <w:rPr>
                <w:rStyle w:val="Strong"/>
                <w:color w:val="333333"/>
              </w:rPr>
              <w:t>egimen</w:t>
            </w:r>
            <w:r w:rsidRPr="002769F3">
              <w:rPr>
                <w:rStyle w:val="Strong"/>
                <w:rFonts w:cstheme="minorHAnsi"/>
                <w:color w:val="333333"/>
              </w:rPr>
              <w:t>, No (%)</w:t>
            </w:r>
          </w:p>
        </w:tc>
        <w:tc>
          <w:tcPr>
            <w:tcW w:w="1890" w:type="dxa"/>
          </w:tcPr>
          <w:p w14:paraId="2AF814D9" w14:textId="77777777" w:rsidR="00B14CFE" w:rsidRPr="002769F3" w:rsidRDefault="00B14CFE" w:rsidP="001A3280">
            <w:pPr>
              <w:rPr>
                <w:rFonts w:cstheme="minorHAnsi"/>
                <w:color w:val="333333"/>
              </w:rPr>
            </w:pPr>
          </w:p>
        </w:tc>
        <w:tc>
          <w:tcPr>
            <w:tcW w:w="1980" w:type="dxa"/>
          </w:tcPr>
          <w:p w14:paraId="0A44A0A7" w14:textId="77777777" w:rsidR="00B14CFE" w:rsidRPr="002769F3" w:rsidRDefault="00B14CFE" w:rsidP="001A3280">
            <w:pPr>
              <w:rPr>
                <w:rFonts w:cstheme="minorHAnsi"/>
                <w:color w:val="333333"/>
              </w:rPr>
            </w:pPr>
          </w:p>
        </w:tc>
        <w:tc>
          <w:tcPr>
            <w:tcW w:w="1075" w:type="dxa"/>
          </w:tcPr>
          <w:p w14:paraId="05D3D5A7" w14:textId="571D5C97" w:rsidR="00B14CFE" w:rsidRPr="002769F3" w:rsidRDefault="00B14CFE" w:rsidP="001A3280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2769F3">
              <w:rPr>
                <w:rFonts w:cstheme="minorHAnsi"/>
                <w:color w:val="333333"/>
                <w:shd w:val="clear" w:color="auto" w:fill="FFFFFF"/>
              </w:rPr>
              <w:t>0.8</w:t>
            </w:r>
          </w:p>
        </w:tc>
      </w:tr>
      <w:tr w:rsidR="00A62F9B" w14:paraId="14666FB3" w14:textId="77777777" w:rsidTr="000D382B">
        <w:tc>
          <w:tcPr>
            <w:tcW w:w="4405" w:type="dxa"/>
          </w:tcPr>
          <w:p w14:paraId="1A7ED115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proofErr w:type="spellStart"/>
            <w:r w:rsidRPr="002769F3">
              <w:rPr>
                <w:rFonts w:cstheme="minorHAnsi"/>
                <w:color w:val="333333"/>
              </w:rPr>
              <w:t>VRd</w:t>
            </w:r>
            <w:proofErr w:type="spellEnd"/>
            <w:r>
              <w:rPr>
                <w:rFonts w:cstheme="minorHAnsi"/>
                <w:color w:val="333333"/>
              </w:rPr>
              <w:t xml:space="preserve"> </w:t>
            </w:r>
            <w:r w:rsidRPr="000932D7">
              <w:rPr>
                <w:rFonts w:cstheme="minorHAnsi"/>
                <w:color w:val="333333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0E27C535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202 (36%)</w:t>
            </w:r>
          </w:p>
        </w:tc>
        <w:tc>
          <w:tcPr>
            <w:tcW w:w="1980" w:type="dxa"/>
          </w:tcPr>
          <w:p w14:paraId="26C54D09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64 (39%)</w:t>
            </w:r>
          </w:p>
        </w:tc>
        <w:tc>
          <w:tcPr>
            <w:tcW w:w="1075" w:type="dxa"/>
          </w:tcPr>
          <w:p w14:paraId="7A291062" w14:textId="08DE66E0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</w:p>
        </w:tc>
      </w:tr>
      <w:tr w:rsidR="00A62F9B" w14:paraId="643D5DD4" w14:textId="77777777" w:rsidTr="000D382B">
        <w:tc>
          <w:tcPr>
            <w:tcW w:w="4405" w:type="dxa"/>
          </w:tcPr>
          <w:p w14:paraId="38D7CF50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proofErr w:type="spellStart"/>
            <w:r w:rsidRPr="002769F3">
              <w:rPr>
                <w:rFonts w:cstheme="minorHAnsi"/>
                <w:color w:val="333333"/>
              </w:rPr>
              <w:t>CyBorD</w:t>
            </w:r>
            <w:proofErr w:type="spellEnd"/>
            <w:r>
              <w:rPr>
                <w:rFonts w:cstheme="minorHAnsi"/>
                <w:color w:val="333333"/>
              </w:rPr>
              <w:t xml:space="preserve"> </w:t>
            </w:r>
            <w:r w:rsidRPr="000932D7">
              <w:rPr>
                <w:rFonts w:cstheme="minorHAnsi"/>
                <w:color w:val="333333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4A390D20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97 (17%)</w:t>
            </w:r>
          </w:p>
        </w:tc>
        <w:tc>
          <w:tcPr>
            <w:tcW w:w="1980" w:type="dxa"/>
          </w:tcPr>
          <w:p w14:paraId="09B94F08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33 (20%)</w:t>
            </w:r>
          </w:p>
        </w:tc>
        <w:tc>
          <w:tcPr>
            <w:tcW w:w="1075" w:type="dxa"/>
          </w:tcPr>
          <w:p w14:paraId="2519A78C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</w:p>
        </w:tc>
      </w:tr>
      <w:tr w:rsidR="00A62F9B" w14:paraId="3E2E9703" w14:textId="77777777" w:rsidTr="000D382B">
        <w:tc>
          <w:tcPr>
            <w:tcW w:w="4405" w:type="dxa"/>
          </w:tcPr>
          <w:p w14:paraId="21458228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proofErr w:type="spellStart"/>
            <w:r w:rsidRPr="002769F3">
              <w:rPr>
                <w:rFonts w:cstheme="minorHAnsi"/>
                <w:color w:val="333333"/>
              </w:rPr>
              <w:t>KRd</w:t>
            </w:r>
            <w:proofErr w:type="spellEnd"/>
            <w:r>
              <w:rPr>
                <w:rFonts w:cstheme="minorHAnsi"/>
                <w:color w:val="333333"/>
              </w:rPr>
              <w:t xml:space="preserve"> </w:t>
            </w:r>
            <w:r w:rsidRPr="000932D7">
              <w:rPr>
                <w:rFonts w:cstheme="minorHAnsi"/>
                <w:color w:val="333333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029F00D7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16 (2.9%)</w:t>
            </w:r>
          </w:p>
        </w:tc>
        <w:tc>
          <w:tcPr>
            <w:tcW w:w="1980" w:type="dxa"/>
          </w:tcPr>
          <w:p w14:paraId="28EFF673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5 (3.1%)</w:t>
            </w:r>
          </w:p>
        </w:tc>
        <w:tc>
          <w:tcPr>
            <w:tcW w:w="1075" w:type="dxa"/>
          </w:tcPr>
          <w:p w14:paraId="18CE520E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</w:p>
        </w:tc>
      </w:tr>
      <w:tr w:rsidR="00A62F9B" w14:paraId="3D54A9C2" w14:textId="77777777" w:rsidTr="000D382B">
        <w:tc>
          <w:tcPr>
            <w:tcW w:w="4405" w:type="dxa"/>
          </w:tcPr>
          <w:p w14:paraId="1C642336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Dara</w:t>
            </w:r>
            <w:r>
              <w:rPr>
                <w:rFonts w:cstheme="minorHAnsi"/>
                <w:color w:val="333333"/>
              </w:rPr>
              <w:t>-</w:t>
            </w:r>
            <w:proofErr w:type="spellStart"/>
            <w:r w:rsidRPr="002769F3">
              <w:rPr>
                <w:rFonts w:cstheme="minorHAnsi"/>
                <w:color w:val="333333"/>
              </w:rPr>
              <w:t>VRd</w:t>
            </w:r>
            <w:proofErr w:type="spellEnd"/>
            <w:r>
              <w:rPr>
                <w:rFonts w:cstheme="minorHAnsi"/>
                <w:color w:val="333333"/>
              </w:rPr>
              <w:t xml:space="preserve"> </w:t>
            </w:r>
            <w:r w:rsidRPr="000932D7">
              <w:rPr>
                <w:rFonts w:cstheme="minorHAnsi"/>
                <w:color w:val="333333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48A78F48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12 (2.2%)</w:t>
            </w:r>
          </w:p>
        </w:tc>
        <w:tc>
          <w:tcPr>
            <w:tcW w:w="1980" w:type="dxa"/>
          </w:tcPr>
          <w:p w14:paraId="5F308DA1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1 (0.6%)</w:t>
            </w:r>
          </w:p>
        </w:tc>
        <w:tc>
          <w:tcPr>
            <w:tcW w:w="1075" w:type="dxa"/>
          </w:tcPr>
          <w:p w14:paraId="64B63679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</w:p>
        </w:tc>
      </w:tr>
      <w:tr w:rsidR="00A62F9B" w14:paraId="33ED8597" w14:textId="77777777" w:rsidTr="000D382B">
        <w:tc>
          <w:tcPr>
            <w:tcW w:w="4405" w:type="dxa"/>
          </w:tcPr>
          <w:p w14:paraId="74013D3B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proofErr w:type="spellStart"/>
            <w:r w:rsidRPr="002769F3">
              <w:rPr>
                <w:rFonts w:cstheme="minorHAnsi"/>
                <w:color w:val="333333"/>
              </w:rPr>
              <w:t>DRd</w:t>
            </w:r>
            <w:proofErr w:type="spellEnd"/>
            <w:r>
              <w:rPr>
                <w:rFonts w:cstheme="minorHAnsi"/>
                <w:color w:val="333333"/>
              </w:rPr>
              <w:t xml:space="preserve"> </w:t>
            </w:r>
            <w:r w:rsidRPr="000932D7">
              <w:rPr>
                <w:rFonts w:cstheme="minorHAnsi"/>
                <w:color w:val="333333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6E9704C1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8 (1.4%)</w:t>
            </w:r>
          </w:p>
        </w:tc>
        <w:tc>
          <w:tcPr>
            <w:tcW w:w="1980" w:type="dxa"/>
          </w:tcPr>
          <w:p w14:paraId="329E57ED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2 (1.2%)</w:t>
            </w:r>
          </w:p>
        </w:tc>
        <w:tc>
          <w:tcPr>
            <w:tcW w:w="1075" w:type="dxa"/>
          </w:tcPr>
          <w:p w14:paraId="7F9FE3A7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</w:p>
        </w:tc>
      </w:tr>
      <w:tr w:rsidR="00A62F9B" w14:paraId="33A1DA8E" w14:textId="77777777" w:rsidTr="000D382B">
        <w:tc>
          <w:tcPr>
            <w:tcW w:w="4405" w:type="dxa"/>
          </w:tcPr>
          <w:p w14:paraId="3A2AB883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Dara</w:t>
            </w:r>
            <w:r>
              <w:rPr>
                <w:rFonts w:cstheme="minorHAnsi"/>
                <w:color w:val="333333"/>
              </w:rPr>
              <w:t>-</w:t>
            </w:r>
            <w:proofErr w:type="spellStart"/>
            <w:r w:rsidRPr="002769F3">
              <w:rPr>
                <w:rFonts w:cstheme="minorHAnsi"/>
                <w:color w:val="333333"/>
              </w:rPr>
              <w:t>KRd</w:t>
            </w:r>
            <w:proofErr w:type="spellEnd"/>
            <w:r>
              <w:rPr>
                <w:rFonts w:cstheme="minorHAnsi"/>
                <w:color w:val="333333"/>
              </w:rPr>
              <w:t xml:space="preserve"> </w:t>
            </w:r>
            <w:r w:rsidRPr="000932D7">
              <w:rPr>
                <w:rFonts w:cstheme="minorHAnsi"/>
                <w:color w:val="333333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13F55E72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1 (0.2%)</w:t>
            </w:r>
          </w:p>
        </w:tc>
        <w:tc>
          <w:tcPr>
            <w:tcW w:w="1980" w:type="dxa"/>
          </w:tcPr>
          <w:p w14:paraId="4735019F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0 (0%)</w:t>
            </w:r>
          </w:p>
        </w:tc>
        <w:tc>
          <w:tcPr>
            <w:tcW w:w="1075" w:type="dxa"/>
          </w:tcPr>
          <w:p w14:paraId="578C122B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</w:p>
        </w:tc>
      </w:tr>
      <w:tr w:rsidR="00A62F9B" w14:paraId="4A4F00E2" w14:textId="77777777" w:rsidTr="000D382B">
        <w:tc>
          <w:tcPr>
            <w:tcW w:w="4405" w:type="dxa"/>
          </w:tcPr>
          <w:p w14:paraId="634A58BE" w14:textId="6ECC1680" w:rsidR="00A62F9B" w:rsidRPr="002769F3" w:rsidRDefault="00A62F9B" w:rsidP="001A3280">
            <w:pPr>
              <w:rPr>
                <w:rFonts w:eastAsia="Times New Roman" w:cstheme="minorHAnsi"/>
              </w:rPr>
            </w:pPr>
            <w:r w:rsidRPr="002769F3">
              <w:rPr>
                <w:rFonts w:eastAsia="Times New Roman" w:cstheme="minorHAnsi"/>
              </w:rPr>
              <w:t>No triplet or quadruplet regimen</w:t>
            </w:r>
            <w:r w:rsidR="006B79E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890" w:type="dxa"/>
          </w:tcPr>
          <w:p w14:paraId="363B6517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221 (40%)</w:t>
            </w:r>
          </w:p>
        </w:tc>
        <w:tc>
          <w:tcPr>
            <w:tcW w:w="1980" w:type="dxa"/>
          </w:tcPr>
          <w:p w14:paraId="1FA1E4B2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  <w:r w:rsidRPr="002769F3">
              <w:rPr>
                <w:rFonts w:cstheme="minorHAnsi"/>
                <w:color w:val="333333"/>
              </w:rPr>
              <w:t>58 (36%)</w:t>
            </w:r>
          </w:p>
        </w:tc>
        <w:tc>
          <w:tcPr>
            <w:tcW w:w="1075" w:type="dxa"/>
          </w:tcPr>
          <w:p w14:paraId="20CF4321" w14:textId="77777777" w:rsidR="00A62F9B" w:rsidRPr="002769F3" w:rsidRDefault="00A62F9B" w:rsidP="001A3280">
            <w:pPr>
              <w:rPr>
                <w:rFonts w:eastAsia="Times New Roman" w:cstheme="minorHAnsi"/>
                <w:b/>
                <w:bCs/>
              </w:rPr>
            </w:pPr>
          </w:p>
        </w:tc>
      </w:tr>
    </w:tbl>
    <w:p w14:paraId="53E1CB45" w14:textId="77777777" w:rsidR="00A62F9B" w:rsidRPr="000D382B" w:rsidRDefault="00A62F9B" w:rsidP="00A62F9B">
      <w:pPr>
        <w:rPr>
          <w:rFonts w:eastAsia="Times New Roman" w:cstheme="minorHAnsi"/>
          <w:i/>
          <w:iCs/>
          <w:sz w:val="20"/>
          <w:szCs w:val="20"/>
        </w:rPr>
      </w:pPr>
      <w:r w:rsidRPr="004F0C5F">
        <w:rPr>
          <w:rFonts w:cstheme="minorHAnsi"/>
          <w:bCs/>
          <w:i/>
          <w:iCs/>
          <w:sz w:val="20"/>
          <w:szCs w:val="20"/>
        </w:rPr>
        <w:t xml:space="preserve">Abbreviations: </w:t>
      </w:r>
      <w:proofErr w:type="spellStart"/>
      <w:r w:rsidRPr="004F0C5F">
        <w:rPr>
          <w:rFonts w:eastAsia="Times New Roman" w:cstheme="minorHAnsi"/>
          <w:i/>
          <w:iCs/>
          <w:sz w:val="20"/>
          <w:szCs w:val="20"/>
        </w:rPr>
        <w:t>VRd</w:t>
      </w:r>
      <w:proofErr w:type="spellEnd"/>
      <w:r w:rsidRPr="004F0C5F">
        <w:rPr>
          <w:rFonts w:eastAsia="Times New Roman" w:cstheme="minorHAnsi"/>
          <w:i/>
          <w:iCs/>
          <w:sz w:val="20"/>
          <w:szCs w:val="20"/>
        </w:rPr>
        <w:t xml:space="preserve">, bortezomib, lenalidomide, and dexamethasone; </w:t>
      </w:r>
      <w:proofErr w:type="spellStart"/>
      <w:r w:rsidRPr="004F0C5F">
        <w:rPr>
          <w:rFonts w:eastAsia="Times New Roman" w:cstheme="minorHAnsi"/>
          <w:i/>
          <w:iCs/>
          <w:sz w:val="20"/>
          <w:szCs w:val="20"/>
        </w:rPr>
        <w:t>CyBorD</w:t>
      </w:r>
      <w:proofErr w:type="spellEnd"/>
      <w:r w:rsidRPr="004F0C5F">
        <w:rPr>
          <w:rFonts w:eastAsia="Times New Roman" w:cstheme="minorHAnsi"/>
          <w:i/>
          <w:iCs/>
          <w:sz w:val="20"/>
          <w:szCs w:val="20"/>
        </w:rPr>
        <w:t xml:space="preserve">, bortezomib, cyclophosphamide, and dexamethasone; </w:t>
      </w:r>
      <w:proofErr w:type="spellStart"/>
      <w:r w:rsidRPr="004F0C5F">
        <w:rPr>
          <w:rFonts w:eastAsia="Times New Roman" w:cstheme="minorHAnsi"/>
          <w:i/>
          <w:iCs/>
          <w:sz w:val="20"/>
          <w:szCs w:val="20"/>
        </w:rPr>
        <w:t>KRd</w:t>
      </w:r>
      <w:proofErr w:type="spellEnd"/>
      <w:r w:rsidRPr="004F0C5F">
        <w:rPr>
          <w:rFonts w:eastAsia="Times New Roman" w:cstheme="minorHAnsi"/>
          <w:i/>
          <w:iCs/>
          <w:sz w:val="20"/>
          <w:szCs w:val="20"/>
        </w:rPr>
        <w:t xml:space="preserve">, carfilzomib, lenalidomide, and dexamethasone; </w:t>
      </w:r>
      <w:proofErr w:type="spellStart"/>
      <w:r w:rsidRPr="004F0C5F">
        <w:rPr>
          <w:rFonts w:eastAsia="Times New Roman" w:cstheme="minorHAnsi"/>
          <w:i/>
          <w:iCs/>
          <w:sz w:val="20"/>
          <w:szCs w:val="20"/>
        </w:rPr>
        <w:t>DRd</w:t>
      </w:r>
      <w:proofErr w:type="spellEnd"/>
      <w:r w:rsidRPr="004F0C5F">
        <w:rPr>
          <w:rFonts w:eastAsia="Times New Roman" w:cstheme="minorHAnsi"/>
          <w:i/>
          <w:iCs/>
          <w:sz w:val="20"/>
          <w:szCs w:val="20"/>
        </w:rPr>
        <w:t>, daratumumab, lenalidomide, and dexamethasone; Dara-</w:t>
      </w:r>
      <w:proofErr w:type="spellStart"/>
      <w:r w:rsidRPr="004F0C5F">
        <w:rPr>
          <w:rFonts w:eastAsia="Times New Roman" w:cstheme="minorHAnsi"/>
          <w:i/>
          <w:iCs/>
          <w:sz w:val="20"/>
          <w:szCs w:val="20"/>
        </w:rPr>
        <w:t>VRd</w:t>
      </w:r>
      <w:proofErr w:type="spellEnd"/>
      <w:r w:rsidRPr="004F0C5F">
        <w:rPr>
          <w:rFonts w:eastAsia="Times New Roman" w:cstheme="minorHAnsi"/>
          <w:i/>
          <w:iCs/>
          <w:sz w:val="20"/>
          <w:szCs w:val="20"/>
        </w:rPr>
        <w:t>, daratumumab, bortezomib, lenalidomide, and dexamethasone; Dara-</w:t>
      </w:r>
      <w:proofErr w:type="spellStart"/>
      <w:r w:rsidRPr="004F0C5F">
        <w:rPr>
          <w:rFonts w:eastAsia="Times New Roman" w:cstheme="minorHAnsi"/>
          <w:i/>
          <w:iCs/>
          <w:sz w:val="20"/>
          <w:szCs w:val="20"/>
        </w:rPr>
        <w:t>KRd</w:t>
      </w:r>
      <w:proofErr w:type="spellEnd"/>
      <w:r w:rsidRPr="004F0C5F">
        <w:rPr>
          <w:rFonts w:eastAsia="Times New Roman" w:cstheme="minorHAnsi"/>
          <w:i/>
          <w:iCs/>
          <w:sz w:val="20"/>
          <w:szCs w:val="20"/>
        </w:rPr>
        <w:t xml:space="preserve">, daratumumab, carfilzomib, lenalidomide, and dexamethasone. </w:t>
      </w:r>
      <w:r w:rsidRPr="004F0C5F">
        <w:rPr>
          <w:rFonts w:eastAsia="Times New Roman" w:cstheme="minorHAnsi"/>
          <w:i/>
          <w:iCs/>
          <w:sz w:val="20"/>
          <w:szCs w:val="20"/>
          <w:vertAlign w:val="superscript"/>
        </w:rPr>
        <w:t>1</w:t>
      </w:r>
      <w:r w:rsidRPr="004F0C5F">
        <w:rPr>
          <w:rFonts w:eastAsia="Times New Roman" w:cstheme="minorHAnsi"/>
          <w:i/>
          <w:iCs/>
          <w:sz w:val="20"/>
          <w:szCs w:val="20"/>
        </w:rPr>
        <w:t xml:space="preserve"> Based on Fisher’s exact test. </w:t>
      </w:r>
      <w:r w:rsidRPr="004F0C5F">
        <w:rPr>
          <w:rFonts w:eastAsia="Times New Roman" w:cstheme="minorHAnsi"/>
          <w:i/>
          <w:iCs/>
          <w:sz w:val="20"/>
          <w:szCs w:val="20"/>
          <w:vertAlign w:val="superscript"/>
        </w:rPr>
        <w:t>2</w:t>
      </w:r>
      <w:r w:rsidRPr="004F0C5F">
        <w:rPr>
          <w:rFonts w:eastAsia="Times New Roman" w:cstheme="minorHAnsi"/>
          <w:i/>
          <w:iCs/>
          <w:sz w:val="20"/>
          <w:szCs w:val="20"/>
        </w:rPr>
        <w:t xml:space="preserve"> We recorded a receipt of a triplet or quadruplet regimen if all its component medications were present in the EHR medication administration record and/or Surescripts dispensation records (for oral medications) within a 35-day period.</w:t>
      </w:r>
    </w:p>
    <w:p w14:paraId="45FD4A69" w14:textId="77777777" w:rsidR="00A62F9B" w:rsidRDefault="00A62F9B">
      <w:pPr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br w:type="page"/>
      </w:r>
    </w:p>
    <w:p w14:paraId="0DA43AF8" w14:textId="764B68B8" w:rsidR="00EF3701" w:rsidRDefault="00EF3701" w:rsidP="00EF3701">
      <w:pPr>
        <w:rPr>
          <w:rFonts w:eastAsia="Times New Roman" w:cstheme="minorHAnsi"/>
          <w:b/>
          <w:bCs/>
        </w:rPr>
      </w:pPr>
      <w:proofErr w:type="spellStart"/>
      <w:r w:rsidRPr="00CC4F04">
        <w:rPr>
          <w:rFonts w:eastAsia="Times New Roman" w:cstheme="minorHAnsi"/>
          <w:b/>
          <w:bCs/>
        </w:rPr>
        <w:lastRenderedPageBreak/>
        <w:t>eTable</w:t>
      </w:r>
      <w:proofErr w:type="spellEnd"/>
      <w:r w:rsidRPr="00CC4F04">
        <w:rPr>
          <w:rFonts w:eastAsia="Times New Roman" w:cstheme="minorHAnsi"/>
          <w:b/>
          <w:bCs/>
        </w:rPr>
        <w:t xml:space="preserve"> </w:t>
      </w:r>
      <w:r w:rsidR="00A62F9B">
        <w:rPr>
          <w:rFonts w:eastAsia="Times New Roman" w:cstheme="minorHAnsi"/>
          <w:b/>
          <w:bCs/>
        </w:rPr>
        <w:t>2</w:t>
      </w:r>
      <w:r w:rsidRPr="00CC4F04">
        <w:rPr>
          <w:rFonts w:eastAsia="Times New Roman" w:cstheme="minorHAnsi"/>
          <w:b/>
          <w:bCs/>
        </w:rPr>
        <w:t xml:space="preserve">. Association of socio-demographic and clinical variables and </w:t>
      </w:r>
      <w:r w:rsidR="004C6348">
        <w:rPr>
          <w:rFonts w:eastAsia="Times New Roman" w:cstheme="minorHAnsi"/>
          <w:b/>
          <w:bCs/>
        </w:rPr>
        <w:t xml:space="preserve">receipt of facility administered or </w:t>
      </w:r>
      <w:r w:rsidRPr="00CC4F04">
        <w:rPr>
          <w:rFonts w:eastAsia="Times New Roman" w:cstheme="minorHAnsi"/>
          <w:b/>
          <w:bCs/>
        </w:rPr>
        <w:t xml:space="preserve">oral antimyeloma medication </w:t>
      </w:r>
      <w:r w:rsidR="00D353CF">
        <w:rPr>
          <w:rFonts w:eastAsia="Times New Roman" w:cstheme="minorHAnsi"/>
          <w:b/>
          <w:bCs/>
        </w:rPr>
        <w:t>(excluding corticosteroids)</w:t>
      </w:r>
      <w:r w:rsidR="00C921A9">
        <w:rPr>
          <w:rFonts w:eastAsia="Times New Roman" w:cstheme="minorHAnsi"/>
          <w:b/>
          <w:bCs/>
        </w:rPr>
        <w:t xml:space="preserve"> </w:t>
      </w:r>
      <w:r w:rsidR="00C921A9" w:rsidRPr="00CC4F04">
        <w:rPr>
          <w:rFonts w:eastAsia="Times New Roman" w:cstheme="minorHAnsi"/>
          <w:b/>
          <w:bCs/>
        </w:rPr>
        <w:t xml:space="preserve">at </w:t>
      </w:r>
      <w:r w:rsidR="00C921A9">
        <w:rPr>
          <w:rFonts w:eastAsia="Times New Roman" w:cstheme="minorHAnsi"/>
          <w:b/>
          <w:bCs/>
        </w:rPr>
        <w:t>14</w:t>
      </w:r>
      <w:r w:rsidR="00C921A9" w:rsidRPr="00CC4F04">
        <w:rPr>
          <w:rFonts w:eastAsia="Times New Roman" w:cstheme="minorHAnsi"/>
          <w:b/>
          <w:bCs/>
        </w:rPr>
        <w:t xml:space="preserve"> days</w:t>
      </w:r>
      <w:r w:rsidR="00235B37" w:rsidRPr="005E4287">
        <w:rPr>
          <w:rFonts w:cstheme="minorHAnsi"/>
          <w:b/>
        </w:rPr>
        <w:t>, N=72</w:t>
      </w:r>
      <w:r w:rsidR="00235B37">
        <w:rPr>
          <w:rFonts w:cstheme="minorHAnsi"/>
          <w:b/>
        </w:rPr>
        <w:t>0</w:t>
      </w:r>
      <w:r w:rsidR="00235B37" w:rsidRPr="005E4287">
        <w:rPr>
          <w:rFonts w:cstheme="minorHAnsi"/>
          <w:b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422"/>
        <w:gridCol w:w="2719"/>
        <w:gridCol w:w="1753"/>
        <w:gridCol w:w="1384"/>
      </w:tblGrid>
      <w:tr w:rsidR="00EF3701" w:rsidRPr="00C93C50" w14:paraId="36A0D77E" w14:textId="77777777" w:rsidTr="0041373F">
        <w:trPr>
          <w:trHeight w:val="2301"/>
        </w:trPr>
        <w:tc>
          <w:tcPr>
            <w:tcW w:w="3422" w:type="dxa"/>
          </w:tcPr>
          <w:p w14:paraId="7076EB39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Characteristic</w:t>
            </w:r>
          </w:p>
        </w:tc>
        <w:tc>
          <w:tcPr>
            <w:tcW w:w="2719" w:type="dxa"/>
          </w:tcPr>
          <w:p w14:paraId="1D2ACD37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Adjusted hazard ratio</w:t>
            </w:r>
            <w:r w:rsidRPr="006726B8">
              <w:rPr>
                <w:rFonts w:cstheme="minorHAnsi"/>
                <w:bCs/>
                <w:vertAlign w:val="superscript"/>
              </w:rPr>
              <w:t>1</w:t>
            </w:r>
            <w:r w:rsidRPr="006726B8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753" w:type="dxa"/>
          </w:tcPr>
          <w:p w14:paraId="0E0F72DA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95% confidence interval</w:t>
            </w:r>
            <w:r w:rsidRPr="006726B8">
              <w:rPr>
                <w:rFonts w:cstheme="minorHAnsi"/>
                <w:bCs/>
                <w:vertAlign w:val="superscript"/>
              </w:rPr>
              <w:t>1</w:t>
            </w:r>
          </w:p>
        </w:tc>
        <w:tc>
          <w:tcPr>
            <w:tcW w:w="1384" w:type="dxa"/>
          </w:tcPr>
          <w:p w14:paraId="01B5CDB2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P value</w:t>
            </w:r>
            <w:r w:rsidRPr="006726B8">
              <w:rPr>
                <w:rFonts w:cstheme="minorHAnsi"/>
                <w:bCs/>
                <w:vertAlign w:val="superscript"/>
              </w:rPr>
              <w:t>1</w:t>
            </w:r>
          </w:p>
        </w:tc>
      </w:tr>
      <w:tr w:rsidR="00EF3701" w:rsidRPr="00C93C50" w14:paraId="05EDD9A5" w14:textId="77777777" w:rsidTr="0041373F">
        <w:trPr>
          <w:trHeight w:val="289"/>
        </w:trPr>
        <w:tc>
          <w:tcPr>
            <w:tcW w:w="3422" w:type="dxa"/>
          </w:tcPr>
          <w:p w14:paraId="5377CE99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Sex</w:t>
            </w:r>
          </w:p>
        </w:tc>
        <w:tc>
          <w:tcPr>
            <w:tcW w:w="2719" w:type="dxa"/>
          </w:tcPr>
          <w:p w14:paraId="363D9B8C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753" w:type="dxa"/>
          </w:tcPr>
          <w:p w14:paraId="74852D23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384" w:type="dxa"/>
          </w:tcPr>
          <w:p w14:paraId="34218B68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75177466" w14:textId="77777777" w:rsidTr="0041373F">
        <w:trPr>
          <w:trHeight w:val="289"/>
        </w:trPr>
        <w:tc>
          <w:tcPr>
            <w:tcW w:w="3422" w:type="dxa"/>
          </w:tcPr>
          <w:p w14:paraId="10C33FA6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shd w:val="clear" w:color="auto" w:fill="FFFFFF"/>
              </w:rPr>
              <w:t xml:space="preserve">  Male</w:t>
            </w:r>
          </w:p>
        </w:tc>
        <w:tc>
          <w:tcPr>
            <w:tcW w:w="2719" w:type="dxa"/>
          </w:tcPr>
          <w:p w14:paraId="2D6D7954" w14:textId="77777777" w:rsidR="00EF3701" w:rsidRPr="00A643A2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A643A2">
              <w:rPr>
                <w:rFonts w:cstheme="minorHAnsi"/>
                <w:bCs/>
              </w:rPr>
              <w:t>reference</w:t>
            </w:r>
          </w:p>
        </w:tc>
        <w:tc>
          <w:tcPr>
            <w:tcW w:w="1753" w:type="dxa"/>
          </w:tcPr>
          <w:p w14:paraId="5BD463EE" w14:textId="77777777" w:rsidR="00EF3701" w:rsidRPr="00A643A2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</w:p>
        </w:tc>
        <w:tc>
          <w:tcPr>
            <w:tcW w:w="1384" w:type="dxa"/>
          </w:tcPr>
          <w:p w14:paraId="7E0A882F" w14:textId="77777777" w:rsidR="00EF3701" w:rsidRPr="00A643A2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</w:p>
        </w:tc>
      </w:tr>
      <w:tr w:rsidR="00EF3701" w:rsidRPr="00C93C50" w14:paraId="2C8D7C04" w14:textId="77777777" w:rsidTr="0041373F">
        <w:trPr>
          <w:trHeight w:val="289"/>
        </w:trPr>
        <w:tc>
          <w:tcPr>
            <w:tcW w:w="3422" w:type="dxa"/>
          </w:tcPr>
          <w:p w14:paraId="1FD95AAD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Female</w:t>
            </w:r>
          </w:p>
        </w:tc>
        <w:tc>
          <w:tcPr>
            <w:tcW w:w="2719" w:type="dxa"/>
            <w:vAlign w:val="center"/>
          </w:tcPr>
          <w:p w14:paraId="70786ECB" w14:textId="5E881CE5" w:rsidR="00EF3701" w:rsidRPr="00A643A2" w:rsidRDefault="007074B5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A643A2">
              <w:rPr>
                <w:rFonts w:cstheme="minorHAnsi"/>
              </w:rPr>
              <w:t>1.16</w:t>
            </w:r>
          </w:p>
        </w:tc>
        <w:tc>
          <w:tcPr>
            <w:tcW w:w="1753" w:type="dxa"/>
            <w:vAlign w:val="center"/>
          </w:tcPr>
          <w:p w14:paraId="573F5AAE" w14:textId="620457C0" w:rsidR="00EF3701" w:rsidRPr="00A643A2" w:rsidRDefault="00A643A2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A643A2">
              <w:rPr>
                <w:rFonts w:cstheme="minorHAnsi"/>
              </w:rPr>
              <w:t>0.93-1.44</w:t>
            </w:r>
          </w:p>
        </w:tc>
        <w:tc>
          <w:tcPr>
            <w:tcW w:w="1384" w:type="dxa"/>
            <w:vAlign w:val="center"/>
          </w:tcPr>
          <w:p w14:paraId="3486A5A5" w14:textId="3E28A0EA" w:rsidR="00EF3701" w:rsidRPr="00A643A2" w:rsidRDefault="00DF7443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A643A2">
              <w:rPr>
                <w:rFonts w:cstheme="minorHAnsi"/>
              </w:rPr>
              <w:t>0.</w:t>
            </w:r>
            <w:r w:rsidR="00A643A2" w:rsidRPr="00A643A2">
              <w:rPr>
                <w:rFonts w:cstheme="minorHAnsi"/>
              </w:rPr>
              <w:t>20</w:t>
            </w:r>
          </w:p>
        </w:tc>
      </w:tr>
      <w:tr w:rsidR="00EF3701" w:rsidRPr="00C93C50" w14:paraId="7B162E1B" w14:textId="77777777" w:rsidTr="0041373F">
        <w:trPr>
          <w:trHeight w:val="289"/>
        </w:trPr>
        <w:tc>
          <w:tcPr>
            <w:tcW w:w="3422" w:type="dxa"/>
          </w:tcPr>
          <w:p w14:paraId="4ADB6D75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Race</w:t>
            </w:r>
          </w:p>
        </w:tc>
        <w:tc>
          <w:tcPr>
            <w:tcW w:w="2719" w:type="dxa"/>
          </w:tcPr>
          <w:p w14:paraId="5F0310B2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753" w:type="dxa"/>
          </w:tcPr>
          <w:p w14:paraId="13A46BC9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384" w:type="dxa"/>
          </w:tcPr>
          <w:p w14:paraId="25C7BFCF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5C00EB26" w14:textId="77777777" w:rsidTr="0041373F">
        <w:trPr>
          <w:trHeight w:val="289"/>
        </w:trPr>
        <w:tc>
          <w:tcPr>
            <w:tcW w:w="3422" w:type="dxa"/>
          </w:tcPr>
          <w:p w14:paraId="1CF3ADB5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White</w:t>
            </w:r>
          </w:p>
        </w:tc>
        <w:tc>
          <w:tcPr>
            <w:tcW w:w="2719" w:type="dxa"/>
          </w:tcPr>
          <w:p w14:paraId="4B5BC1CF" w14:textId="77777777" w:rsidR="00EF3701" w:rsidRPr="006E1672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E1672">
              <w:rPr>
                <w:rFonts w:cstheme="minorHAnsi"/>
                <w:bCs/>
              </w:rPr>
              <w:t>reference</w:t>
            </w:r>
          </w:p>
        </w:tc>
        <w:tc>
          <w:tcPr>
            <w:tcW w:w="1753" w:type="dxa"/>
          </w:tcPr>
          <w:p w14:paraId="1A26FFDD" w14:textId="77777777" w:rsidR="00EF3701" w:rsidRPr="006E1672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</w:p>
        </w:tc>
        <w:tc>
          <w:tcPr>
            <w:tcW w:w="1384" w:type="dxa"/>
          </w:tcPr>
          <w:p w14:paraId="653276B5" w14:textId="77777777" w:rsidR="00EF3701" w:rsidRPr="006E1672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</w:p>
        </w:tc>
      </w:tr>
      <w:tr w:rsidR="00EF3701" w:rsidRPr="00C93C50" w14:paraId="1A0C4341" w14:textId="77777777" w:rsidTr="0041373F">
        <w:trPr>
          <w:trHeight w:val="289"/>
        </w:trPr>
        <w:tc>
          <w:tcPr>
            <w:tcW w:w="3422" w:type="dxa"/>
          </w:tcPr>
          <w:p w14:paraId="2A49F223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Black</w:t>
            </w:r>
          </w:p>
        </w:tc>
        <w:tc>
          <w:tcPr>
            <w:tcW w:w="2719" w:type="dxa"/>
            <w:vAlign w:val="center"/>
          </w:tcPr>
          <w:p w14:paraId="71DB00AE" w14:textId="57DD9ACF" w:rsidR="00EF3701" w:rsidRPr="006E1672" w:rsidRDefault="00847656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E1672">
              <w:rPr>
                <w:rFonts w:cstheme="minorHAnsi"/>
              </w:rPr>
              <w:t>0.86</w:t>
            </w:r>
            <w:r w:rsidR="00554596" w:rsidRPr="006E1672">
              <w:rPr>
                <w:rFonts w:cstheme="minorHAnsi"/>
              </w:rPr>
              <w:tab/>
            </w:r>
          </w:p>
        </w:tc>
        <w:tc>
          <w:tcPr>
            <w:tcW w:w="1753" w:type="dxa"/>
            <w:vAlign w:val="center"/>
          </w:tcPr>
          <w:p w14:paraId="79B5F67D" w14:textId="357CEB81" w:rsidR="00EF3701" w:rsidRPr="006E1672" w:rsidRDefault="00847656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E1672">
              <w:rPr>
                <w:rFonts w:cstheme="minorHAnsi"/>
              </w:rPr>
              <w:t>0.62-1.18</w:t>
            </w:r>
          </w:p>
        </w:tc>
        <w:tc>
          <w:tcPr>
            <w:tcW w:w="1384" w:type="dxa"/>
            <w:vAlign w:val="center"/>
          </w:tcPr>
          <w:p w14:paraId="54BE0D2C" w14:textId="5DF429EA" w:rsidR="00EF3701" w:rsidRPr="006E1672" w:rsidRDefault="00A32BAD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E1672">
              <w:rPr>
                <w:rFonts w:cstheme="minorHAnsi"/>
              </w:rPr>
              <w:t>0.</w:t>
            </w:r>
            <w:r w:rsidR="00847656" w:rsidRPr="006E1672">
              <w:rPr>
                <w:rFonts w:cstheme="minorHAnsi"/>
              </w:rPr>
              <w:t>35</w:t>
            </w:r>
          </w:p>
        </w:tc>
      </w:tr>
      <w:tr w:rsidR="00EF3701" w:rsidRPr="00C93C50" w14:paraId="4AB5C1D8" w14:textId="77777777" w:rsidTr="0041373F">
        <w:trPr>
          <w:trHeight w:val="296"/>
        </w:trPr>
        <w:tc>
          <w:tcPr>
            <w:tcW w:w="3422" w:type="dxa"/>
          </w:tcPr>
          <w:p w14:paraId="637CC82A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Other</w:t>
            </w:r>
          </w:p>
        </w:tc>
        <w:tc>
          <w:tcPr>
            <w:tcW w:w="2719" w:type="dxa"/>
            <w:vAlign w:val="center"/>
          </w:tcPr>
          <w:p w14:paraId="4517CBE6" w14:textId="04F40308" w:rsidR="00EF3701" w:rsidRPr="006E1672" w:rsidRDefault="006E1672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E1672">
              <w:rPr>
                <w:rFonts w:cstheme="minorHAnsi"/>
                <w:bCs/>
              </w:rPr>
              <w:t>1.62</w:t>
            </w:r>
          </w:p>
        </w:tc>
        <w:tc>
          <w:tcPr>
            <w:tcW w:w="1753" w:type="dxa"/>
            <w:vAlign w:val="center"/>
          </w:tcPr>
          <w:p w14:paraId="3CF60BD3" w14:textId="63451E96" w:rsidR="00EF3701" w:rsidRPr="006E1672" w:rsidRDefault="00790A46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E1672">
              <w:rPr>
                <w:rFonts w:cstheme="minorHAnsi"/>
              </w:rPr>
              <w:t>0.59-4.41</w:t>
            </w:r>
          </w:p>
        </w:tc>
        <w:tc>
          <w:tcPr>
            <w:tcW w:w="1384" w:type="dxa"/>
            <w:vAlign w:val="center"/>
          </w:tcPr>
          <w:p w14:paraId="46306C41" w14:textId="26C7E933" w:rsidR="00EF3701" w:rsidRPr="006E1672" w:rsidRDefault="00790A46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E1672">
              <w:rPr>
                <w:rFonts w:cstheme="minorHAnsi"/>
              </w:rPr>
              <w:t>0.35</w:t>
            </w:r>
          </w:p>
        </w:tc>
      </w:tr>
      <w:tr w:rsidR="00EF3701" w:rsidRPr="00C93C50" w14:paraId="45F27C62" w14:textId="77777777" w:rsidTr="0041373F">
        <w:trPr>
          <w:trHeight w:val="296"/>
        </w:trPr>
        <w:tc>
          <w:tcPr>
            <w:tcW w:w="3422" w:type="dxa"/>
          </w:tcPr>
          <w:p w14:paraId="39DA5934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/>
              </w:rPr>
              <w:t>Age at diagnosis</w:t>
            </w:r>
            <w:r w:rsidRPr="006726B8">
              <w:rPr>
                <w:rFonts w:cstheme="minorHAnsi"/>
                <w:bCs/>
              </w:rPr>
              <w:t xml:space="preserve"> (per 1 year)</w:t>
            </w:r>
          </w:p>
        </w:tc>
        <w:tc>
          <w:tcPr>
            <w:tcW w:w="2719" w:type="dxa"/>
            <w:vAlign w:val="center"/>
          </w:tcPr>
          <w:p w14:paraId="089D02A6" w14:textId="2B701CDC" w:rsidR="00EF3701" w:rsidRPr="006E1672" w:rsidRDefault="00790A46" w:rsidP="0041373F">
            <w:pPr>
              <w:spacing w:beforeLines="40" w:before="96" w:afterLines="40" w:after="96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753" w:type="dxa"/>
            <w:vAlign w:val="center"/>
          </w:tcPr>
          <w:p w14:paraId="0A7B5D38" w14:textId="610D59E6" w:rsidR="00EF3701" w:rsidRPr="006E1672" w:rsidRDefault="00826F5A" w:rsidP="0041373F">
            <w:pPr>
              <w:spacing w:beforeLines="40" w:before="96" w:afterLines="40" w:after="96"/>
              <w:contextualSpacing/>
              <w:rPr>
                <w:rFonts w:cstheme="minorHAnsi"/>
              </w:rPr>
            </w:pPr>
            <w:r w:rsidRPr="00826F5A">
              <w:rPr>
                <w:rFonts w:cstheme="minorHAnsi"/>
              </w:rPr>
              <w:t>0.98</w:t>
            </w:r>
            <w:r>
              <w:rPr>
                <w:rFonts w:cstheme="minorHAnsi"/>
              </w:rPr>
              <w:t>-</w:t>
            </w:r>
            <w:r w:rsidRPr="00826F5A">
              <w:rPr>
                <w:rFonts w:cstheme="minorHAnsi"/>
              </w:rPr>
              <w:t>1.01</w:t>
            </w:r>
          </w:p>
        </w:tc>
        <w:tc>
          <w:tcPr>
            <w:tcW w:w="1384" w:type="dxa"/>
            <w:vAlign w:val="center"/>
          </w:tcPr>
          <w:p w14:paraId="39B3E8B0" w14:textId="6A7D73DE" w:rsidR="00EF3701" w:rsidRPr="006E1672" w:rsidRDefault="00826F5A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62</w:t>
            </w:r>
          </w:p>
        </w:tc>
      </w:tr>
      <w:tr w:rsidR="00EF3701" w:rsidRPr="00C93C50" w14:paraId="1920C524" w14:textId="77777777" w:rsidTr="0041373F">
        <w:trPr>
          <w:trHeight w:val="296"/>
        </w:trPr>
        <w:tc>
          <w:tcPr>
            <w:tcW w:w="3422" w:type="dxa"/>
          </w:tcPr>
          <w:p w14:paraId="029A8A48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Primary insurance</w:t>
            </w:r>
          </w:p>
        </w:tc>
        <w:tc>
          <w:tcPr>
            <w:tcW w:w="2719" w:type="dxa"/>
          </w:tcPr>
          <w:p w14:paraId="7DB794FD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753" w:type="dxa"/>
          </w:tcPr>
          <w:p w14:paraId="06DBADE5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384" w:type="dxa"/>
          </w:tcPr>
          <w:p w14:paraId="34AAD7AD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1BF89197" w14:textId="77777777" w:rsidTr="0041373F">
        <w:trPr>
          <w:trHeight w:val="296"/>
        </w:trPr>
        <w:tc>
          <w:tcPr>
            <w:tcW w:w="3422" w:type="dxa"/>
          </w:tcPr>
          <w:p w14:paraId="1937BFE3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Traditional Medicare</w:t>
            </w:r>
          </w:p>
        </w:tc>
        <w:tc>
          <w:tcPr>
            <w:tcW w:w="2719" w:type="dxa"/>
          </w:tcPr>
          <w:p w14:paraId="0AC917B9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  <w:r w:rsidRPr="001A67CA">
              <w:rPr>
                <w:rFonts w:cstheme="minorHAnsi"/>
                <w:bCs/>
              </w:rPr>
              <w:t>reference</w:t>
            </w:r>
          </w:p>
        </w:tc>
        <w:tc>
          <w:tcPr>
            <w:tcW w:w="1753" w:type="dxa"/>
          </w:tcPr>
          <w:p w14:paraId="5F9FC6C8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384" w:type="dxa"/>
          </w:tcPr>
          <w:p w14:paraId="0F99D7CD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5A6E74C2" w14:textId="77777777" w:rsidTr="0041373F">
        <w:trPr>
          <w:trHeight w:val="296"/>
        </w:trPr>
        <w:tc>
          <w:tcPr>
            <w:tcW w:w="3422" w:type="dxa"/>
          </w:tcPr>
          <w:p w14:paraId="29F61796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Medicare Advantage</w:t>
            </w:r>
          </w:p>
        </w:tc>
        <w:tc>
          <w:tcPr>
            <w:tcW w:w="2719" w:type="dxa"/>
            <w:vAlign w:val="center"/>
          </w:tcPr>
          <w:p w14:paraId="60F3A524" w14:textId="2139D4AB" w:rsidR="00EF3701" w:rsidRPr="002278C1" w:rsidRDefault="001A67CA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2278C1">
              <w:rPr>
                <w:rFonts w:cstheme="minorHAnsi"/>
              </w:rPr>
              <w:t>0.87</w:t>
            </w:r>
          </w:p>
        </w:tc>
        <w:tc>
          <w:tcPr>
            <w:tcW w:w="1753" w:type="dxa"/>
            <w:vAlign w:val="center"/>
          </w:tcPr>
          <w:p w14:paraId="7E133323" w14:textId="1C7F0453" w:rsidR="00EF3701" w:rsidRPr="002278C1" w:rsidRDefault="002278C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2278C1">
              <w:rPr>
                <w:rFonts w:cstheme="minorHAnsi"/>
              </w:rPr>
              <w:t>0.63-1.19</w:t>
            </w:r>
          </w:p>
        </w:tc>
        <w:tc>
          <w:tcPr>
            <w:tcW w:w="1384" w:type="dxa"/>
            <w:vAlign w:val="center"/>
          </w:tcPr>
          <w:p w14:paraId="419DB67B" w14:textId="0D503CAB" w:rsidR="00EF3701" w:rsidRPr="002278C1" w:rsidRDefault="00D85A4F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2278C1">
              <w:rPr>
                <w:rFonts w:cstheme="minorHAnsi"/>
              </w:rPr>
              <w:t>0.3</w:t>
            </w:r>
            <w:r w:rsidR="002278C1" w:rsidRPr="002278C1">
              <w:rPr>
                <w:rFonts w:cstheme="minorHAnsi"/>
              </w:rPr>
              <w:t>7</w:t>
            </w:r>
          </w:p>
        </w:tc>
      </w:tr>
      <w:tr w:rsidR="00EF3701" w:rsidRPr="00C93C50" w14:paraId="19D4EF49" w14:textId="77777777" w:rsidTr="0041373F">
        <w:trPr>
          <w:trHeight w:val="296"/>
        </w:trPr>
        <w:tc>
          <w:tcPr>
            <w:tcW w:w="3422" w:type="dxa"/>
          </w:tcPr>
          <w:p w14:paraId="5A821BC7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Private insurance</w:t>
            </w:r>
          </w:p>
        </w:tc>
        <w:tc>
          <w:tcPr>
            <w:tcW w:w="2719" w:type="dxa"/>
            <w:vAlign w:val="center"/>
          </w:tcPr>
          <w:p w14:paraId="4C70914F" w14:textId="18003A2F" w:rsidR="00EF3701" w:rsidRPr="00325712" w:rsidRDefault="00325712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325712">
              <w:rPr>
                <w:rFonts w:cstheme="minorHAnsi"/>
              </w:rPr>
              <w:t>1.07</w:t>
            </w:r>
            <w:r w:rsidR="002D6EB6" w:rsidRPr="00325712">
              <w:rPr>
                <w:rFonts w:cstheme="minorHAnsi"/>
              </w:rPr>
              <w:tab/>
            </w:r>
          </w:p>
        </w:tc>
        <w:tc>
          <w:tcPr>
            <w:tcW w:w="1753" w:type="dxa"/>
            <w:vAlign w:val="center"/>
          </w:tcPr>
          <w:p w14:paraId="158372BF" w14:textId="0B26E8CD" w:rsidR="00EF3701" w:rsidRPr="00325712" w:rsidRDefault="00325712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325712">
              <w:rPr>
                <w:rFonts w:cstheme="minorHAnsi"/>
                <w:bCs/>
              </w:rPr>
              <w:t>0.76-1.52</w:t>
            </w:r>
          </w:p>
        </w:tc>
        <w:tc>
          <w:tcPr>
            <w:tcW w:w="1384" w:type="dxa"/>
            <w:vAlign w:val="center"/>
          </w:tcPr>
          <w:p w14:paraId="6ED5C434" w14:textId="2876279B" w:rsidR="00EF3701" w:rsidRPr="00325712" w:rsidRDefault="00042C5C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325712">
              <w:rPr>
                <w:rFonts w:cstheme="minorHAnsi"/>
              </w:rPr>
              <w:t>0.</w:t>
            </w:r>
            <w:r w:rsidR="00325712" w:rsidRPr="00325712">
              <w:rPr>
                <w:rFonts w:cstheme="minorHAnsi"/>
              </w:rPr>
              <w:t>69</w:t>
            </w:r>
          </w:p>
        </w:tc>
      </w:tr>
      <w:tr w:rsidR="00EF3701" w:rsidRPr="00C93C50" w14:paraId="00E898F8" w14:textId="77777777" w:rsidTr="0041373F">
        <w:trPr>
          <w:trHeight w:val="296"/>
        </w:trPr>
        <w:tc>
          <w:tcPr>
            <w:tcW w:w="3422" w:type="dxa"/>
          </w:tcPr>
          <w:p w14:paraId="18EC88AE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Medicaid</w:t>
            </w:r>
          </w:p>
        </w:tc>
        <w:tc>
          <w:tcPr>
            <w:tcW w:w="2719" w:type="dxa"/>
            <w:vAlign w:val="center"/>
          </w:tcPr>
          <w:p w14:paraId="454447CA" w14:textId="30B1ED29" w:rsidR="00EF3701" w:rsidRPr="00FC3C8A" w:rsidRDefault="00FC3C8A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FC3C8A">
              <w:rPr>
                <w:rFonts w:cstheme="minorHAnsi"/>
              </w:rPr>
              <w:t>1.03</w:t>
            </w:r>
          </w:p>
        </w:tc>
        <w:tc>
          <w:tcPr>
            <w:tcW w:w="1753" w:type="dxa"/>
            <w:vAlign w:val="center"/>
          </w:tcPr>
          <w:p w14:paraId="6782DC48" w14:textId="1B108A5D" w:rsidR="00EF3701" w:rsidRPr="00FC3C8A" w:rsidRDefault="00FC3C8A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FC3C8A">
              <w:rPr>
                <w:rFonts w:cstheme="minorHAnsi"/>
              </w:rPr>
              <w:t>0.62-1.73</w:t>
            </w:r>
          </w:p>
        </w:tc>
        <w:tc>
          <w:tcPr>
            <w:tcW w:w="1384" w:type="dxa"/>
            <w:vAlign w:val="center"/>
          </w:tcPr>
          <w:p w14:paraId="2249B670" w14:textId="53B2C3A2" w:rsidR="00EF3701" w:rsidRPr="00FC3C8A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FC3C8A">
              <w:rPr>
                <w:rFonts w:cstheme="minorHAnsi"/>
              </w:rPr>
              <w:t>0.</w:t>
            </w:r>
            <w:r w:rsidR="00FC3C8A" w:rsidRPr="00FC3C8A">
              <w:rPr>
                <w:rFonts w:cstheme="minorHAnsi"/>
              </w:rPr>
              <w:t>90</w:t>
            </w:r>
          </w:p>
        </w:tc>
      </w:tr>
      <w:tr w:rsidR="00EF3701" w:rsidRPr="00C93C50" w14:paraId="36B37470" w14:textId="77777777" w:rsidTr="0041373F">
        <w:trPr>
          <w:trHeight w:val="296"/>
        </w:trPr>
        <w:tc>
          <w:tcPr>
            <w:tcW w:w="3422" w:type="dxa"/>
          </w:tcPr>
          <w:p w14:paraId="764110FF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Self-pay/other</w:t>
            </w:r>
          </w:p>
        </w:tc>
        <w:tc>
          <w:tcPr>
            <w:tcW w:w="2719" w:type="dxa"/>
            <w:vAlign w:val="center"/>
          </w:tcPr>
          <w:p w14:paraId="3935FB9A" w14:textId="3BA2C739" w:rsidR="00EF3701" w:rsidRPr="005E05C4" w:rsidRDefault="005E05C4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5E05C4">
              <w:rPr>
                <w:rFonts w:cstheme="minorHAnsi"/>
              </w:rPr>
              <w:t>0.68</w:t>
            </w:r>
          </w:p>
        </w:tc>
        <w:tc>
          <w:tcPr>
            <w:tcW w:w="1753" w:type="dxa"/>
            <w:vAlign w:val="center"/>
          </w:tcPr>
          <w:p w14:paraId="670216CA" w14:textId="4671544A" w:rsidR="00EF3701" w:rsidRPr="005E05C4" w:rsidRDefault="005E05C4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5E05C4">
              <w:rPr>
                <w:rFonts w:cstheme="minorHAnsi"/>
              </w:rPr>
              <w:t>0.27-1.72</w:t>
            </w:r>
          </w:p>
        </w:tc>
        <w:tc>
          <w:tcPr>
            <w:tcW w:w="1384" w:type="dxa"/>
            <w:vAlign w:val="center"/>
          </w:tcPr>
          <w:p w14:paraId="56312709" w14:textId="40B10BC5" w:rsidR="00EF3701" w:rsidRPr="005E05C4" w:rsidRDefault="00990788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5E05C4">
              <w:rPr>
                <w:rFonts w:cstheme="minorHAnsi"/>
              </w:rPr>
              <w:t>0.</w:t>
            </w:r>
            <w:r w:rsidR="005E05C4" w:rsidRPr="005E05C4">
              <w:rPr>
                <w:rFonts w:cstheme="minorHAnsi"/>
              </w:rPr>
              <w:t>42</w:t>
            </w:r>
          </w:p>
        </w:tc>
      </w:tr>
      <w:tr w:rsidR="00EF3701" w:rsidRPr="00C93C50" w14:paraId="1498870C" w14:textId="77777777" w:rsidTr="0041373F">
        <w:trPr>
          <w:trHeight w:val="296"/>
        </w:trPr>
        <w:tc>
          <w:tcPr>
            <w:tcW w:w="3422" w:type="dxa"/>
          </w:tcPr>
          <w:p w14:paraId="1D86C34F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Urbanicity</w:t>
            </w:r>
            <w:r w:rsidRPr="006726B8">
              <w:rPr>
                <w:rFonts w:cstheme="minorHAnsi"/>
                <w:bCs/>
                <w:vertAlign w:val="superscript"/>
              </w:rPr>
              <w:t>2</w:t>
            </w:r>
          </w:p>
        </w:tc>
        <w:tc>
          <w:tcPr>
            <w:tcW w:w="2719" w:type="dxa"/>
          </w:tcPr>
          <w:p w14:paraId="55FF6046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753" w:type="dxa"/>
          </w:tcPr>
          <w:p w14:paraId="411D4E92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384" w:type="dxa"/>
          </w:tcPr>
          <w:p w14:paraId="1C5C1B85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14EF1427" w14:textId="77777777" w:rsidTr="0041373F">
        <w:trPr>
          <w:trHeight w:val="296"/>
        </w:trPr>
        <w:tc>
          <w:tcPr>
            <w:tcW w:w="3422" w:type="dxa"/>
          </w:tcPr>
          <w:p w14:paraId="3A81A702" w14:textId="77777777" w:rsidR="00EF3701" w:rsidRPr="000B1AEA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0B1AEA">
              <w:rPr>
                <w:rFonts w:cstheme="minorHAnsi"/>
                <w:bCs/>
              </w:rPr>
              <w:t xml:space="preserve">  Metropolitan</w:t>
            </w:r>
          </w:p>
        </w:tc>
        <w:tc>
          <w:tcPr>
            <w:tcW w:w="2719" w:type="dxa"/>
          </w:tcPr>
          <w:p w14:paraId="1AF0D4CA" w14:textId="77777777" w:rsidR="00EF3701" w:rsidRPr="000B1AEA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0B1AEA">
              <w:rPr>
                <w:rFonts w:cstheme="minorHAnsi"/>
                <w:bCs/>
              </w:rPr>
              <w:t>reference</w:t>
            </w:r>
          </w:p>
        </w:tc>
        <w:tc>
          <w:tcPr>
            <w:tcW w:w="1753" w:type="dxa"/>
          </w:tcPr>
          <w:p w14:paraId="242013CA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384" w:type="dxa"/>
          </w:tcPr>
          <w:p w14:paraId="7DA3EE04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18F5594B" w14:textId="77777777" w:rsidTr="0041373F">
        <w:trPr>
          <w:trHeight w:val="296"/>
        </w:trPr>
        <w:tc>
          <w:tcPr>
            <w:tcW w:w="3422" w:type="dxa"/>
          </w:tcPr>
          <w:p w14:paraId="32E4EA05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Micropolitan</w:t>
            </w:r>
          </w:p>
        </w:tc>
        <w:tc>
          <w:tcPr>
            <w:tcW w:w="2719" w:type="dxa"/>
            <w:vAlign w:val="center"/>
          </w:tcPr>
          <w:p w14:paraId="12F29118" w14:textId="39625CC6" w:rsidR="00EF3701" w:rsidRPr="001705A2" w:rsidRDefault="001705A2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1705A2">
              <w:rPr>
                <w:rFonts w:cstheme="minorHAnsi"/>
              </w:rPr>
              <w:t>0.86</w:t>
            </w:r>
          </w:p>
        </w:tc>
        <w:tc>
          <w:tcPr>
            <w:tcW w:w="1753" w:type="dxa"/>
            <w:vAlign w:val="center"/>
          </w:tcPr>
          <w:p w14:paraId="7EB4FFEF" w14:textId="1A7CC8C7" w:rsidR="00EF3701" w:rsidRPr="001705A2" w:rsidRDefault="001705A2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1705A2">
              <w:rPr>
                <w:rFonts w:cstheme="minorHAnsi"/>
              </w:rPr>
              <w:t>0.59-1.26</w:t>
            </w:r>
          </w:p>
        </w:tc>
        <w:tc>
          <w:tcPr>
            <w:tcW w:w="1384" w:type="dxa"/>
            <w:vAlign w:val="center"/>
          </w:tcPr>
          <w:p w14:paraId="00CB7933" w14:textId="37ADA8DB" w:rsidR="00EF3701" w:rsidRPr="001705A2" w:rsidRDefault="00A0611F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1705A2">
              <w:rPr>
                <w:rFonts w:cstheme="minorHAnsi"/>
              </w:rPr>
              <w:t>0.</w:t>
            </w:r>
            <w:r w:rsidR="001705A2" w:rsidRPr="001705A2">
              <w:rPr>
                <w:rFonts w:cstheme="minorHAnsi"/>
              </w:rPr>
              <w:t>45</w:t>
            </w:r>
          </w:p>
        </w:tc>
      </w:tr>
      <w:tr w:rsidR="00EF3701" w:rsidRPr="00C93C50" w14:paraId="5073EEB6" w14:textId="77777777" w:rsidTr="0041373F">
        <w:trPr>
          <w:trHeight w:val="296"/>
        </w:trPr>
        <w:tc>
          <w:tcPr>
            <w:tcW w:w="3422" w:type="dxa"/>
          </w:tcPr>
          <w:p w14:paraId="176F5BD4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Small town or rural</w:t>
            </w:r>
          </w:p>
        </w:tc>
        <w:tc>
          <w:tcPr>
            <w:tcW w:w="2719" w:type="dxa"/>
            <w:vAlign w:val="center"/>
          </w:tcPr>
          <w:p w14:paraId="2622A13B" w14:textId="3D4BB2E2" w:rsidR="00EF3701" w:rsidRPr="00837267" w:rsidRDefault="00837267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837267">
              <w:rPr>
                <w:rFonts w:cstheme="minorHAnsi"/>
              </w:rPr>
              <w:t>0.78</w:t>
            </w:r>
          </w:p>
        </w:tc>
        <w:tc>
          <w:tcPr>
            <w:tcW w:w="1753" w:type="dxa"/>
            <w:vAlign w:val="center"/>
          </w:tcPr>
          <w:p w14:paraId="19902206" w14:textId="449DB86E" w:rsidR="00EF3701" w:rsidRPr="00837267" w:rsidRDefault="00837267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837267">
              <w:rPr>
                <w:rFonts w:cstheme="minorHAnsi"/>
              </w:rPr>
              <w:t>0.48-1.28</w:t>
            </w:r>
          </w:p>
        </w:tc>
        <w:tc>
          <w:tcPr>
            <w:tcW w:w="1384" w:type="dxa"/>
            <w:vAlign w:val="center"/>
          </w:tcPr>
          <w:p w14:paraId="49760A3F" w14:textId="6232599C" w:rsidR="00EF3701" w:rsidRPr="00837267" w:rsidRDefault="006B3929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837267">
              <w:rPr>
                <w:rFonts w:cstheme="minorHAnsi"/>
              </w:rPr>
              <w:t>0.</w:t>
            </w:r>
            <w:r w:rsidR="00837267" w:rsidRPr="00837267">
              <w:rPr>
                <w:rFonts w:cstheme="minorHAnsi"/>
              </w:rPr>
              <w:t>33</w:t>
            </w:r>
          </w:p>
        </w:tc>
      </w:tr>
      <w:tr w:rsidR="00EF3701" w:rsidRPr="00C93C50" w14:paraId="1638368A" w14:textId="77777777" w:rsidTr="0041373F">
        <w:trPr>
          <w:trHeight w:val="296"/>
        </w:trPr>
        <w:tc>
          <w:tcPr>
            <w:tcW w:w="3422" w:type="dxa"/>
          </w:tcPr>
          <w:p w14:paraId="0A9999C8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ADI quartile</w:t>
            </w:r>
            <w:r w:rsidRPr="006726B8">
              <w:rPr>
                <w:rFonts w:cstheme="minorHAnsi"/>
                <w:bCs/>
                <w:vertAlign w:val="superscript"/>
              </w:rPr>
              <w:t>3</w:t>
            </w:r>
          </w:p>
        </w:tc>
        <w:tc>
          <w:tcPr>
            <w:tcW w:w="2719" w:type="dxa"/>
          </w:tcPr>
          <w:p w14:paraId="41AD4315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753" w:type="dxa"/>
          </w:tcPr>
          <w:p w14:paraId="2EF343AA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384" w:type="dxa"/>
          </w:tcPr>
          <w:p w14:paraId="45778BBA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2736C18D" w14:textId="77777777" w:rsidTr="0041373F">
        <w:trPr>
          <w:trHeight w:val="296"/>
        </w:trPr>
        <w:tc>
          <w:tcPr>
            <w:tcW w:w="3422" w:type="dxa"/>
          </w:tcPr>
          <w:p w14:paraId="0591090E" w14:textId="77777777" w:rsidR="00EF3701" w:rsidRPr="00ED114F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ED114F">
              <w:rPr>
                <w:rFonts w:cstheme="minorHAnsi"/>
              </w:rPr>
              <w:t xml:space="preserve">  1st quartile: 1</w:t>
            </w:r>
            <w:r w:rsidRPr="00ED114F">
              <w:rPr>
                <w:rFonts w:eastAsia="AdvTTa9c1b374+20" w:cstheme="minorHAnsi"/>
              </w:rPr>
              <w:t>–</w:t>
            </w:r>
            <w:r w:rsidRPr="00ED114F">
              <w:rPr>
                <w:rFonts w:cstheme="minorHAnsi"/>
              </w:rPr>
              <w:t>25</w:t>
            </w:r>
          </w:p>
        </w:tc>
        <w:tc>
          <w:tcPr>
            <w:tcW w:w="2719" w:type="dxa"/>
          </w:tcPr>
          <w:p w14:paraId="2815050D" w14:textId="77777777" w:rsidR="00EF3701" w:rsidRPr="00ED114F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ED114F">
              <w:rPr>
                <w:rFonts w:cstheme="minorHAnsi"/>
                <w:bCs/>
              </w:rPr>
              <w:t>reference</w:t>
            </w:r>
          </w:p>
        </w:tc>
        <w:tc>
          <w:tcPr>
            <w:tcW w:w="1753" w:type="dxa"/>
          </w:tcPr>
          <w:p w14:paraId="496F8895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384" w:type="dxa"/>
          </w:tcPr>
          <w:p w14:paraId="56D79332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7ED8D1A3" w14:textId="77777777" w:rsidTr="0041373F">
        <w:trPr>
          <w:trHeight w:val="296"/>
        </w:trPr>
        <w:tc>
          <w:tcPr>
            <w:tcW w:w="3422" w:type="dxa"/>
          </w:tcPr>
          <w:p w14:paraId="7AAC16A3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</w:rPr>
              <w:t xml:space="preserve">  2nd quartile: 26</w:t>
            </w:r>
            <w:r w:rsidRPr="006726B8">
              <w:rPr>
                <w:rFonts w:eastAsia="AdvTTa9c1b374+20" w:cstheme="minorHAnsi"/>
              </w:rPr>
              <w:t>–</w:t>
            </w:r>
            <w:r w:rsidRPr="006726B8">
              <w:rPr>
                <w:rFonts w:cstheme="minorHAnsi"/>
              </w:rPr>
              <w:t>50</w:t>
            </w:r>
          </w:p>
        </w:tc>
        <w:tc>
          <w:tcPr>
            <w:tcW w:w="2719" w:type="dxa"/>
            <w:vAlign w:val="center"/>
          </w:tcPr>
          <w:p w14:paraId="36ED51F1" w14:textId="52F21F10" w:rsidR="00EF3701" w:rsidRPr="00E9130B" w:rsidRDefault="00E9130B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E9130B">
              <w:rPr>
                <w:rFonts w:cstheme="minorHAnsi"/>
                <w:bCs/>
              </w:rPr>
              <w:t>1.03</w:t>
            </w:r>
          </w:p>
        </w:tc>
        <w:tc>
          <w:tcPr>
            <w:tcW w:w="1753" w:type="dxa"/>
            <w:vAlign w:val="center"/>
          </w:tcPr>
          <w:p w14:paraId="496D6597" w14:textId="6FF1BD8C" w:rsidR="00EF3701" w:rsidRPr="00E9130B" w:rsidRDefault="00E9130B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E9130B">
              <w:rPr>
                <w:rFonts w:cstheme="minorHAnsi"/>
              </w:rPr>
              <w:t>0.65-1.62</w:t>
            </w:r>
          </w:p>
        </w:tc>
        <w:tc>
          <w:tcPr>
            <w:tcW w:w="1384" w:type="dxa"/>
            <w:vAlign w:val="center"/>
          </w:tcPr>
          <w:p w14:paraId="04DF1FEF" w14:textId="7B38AFB4" w:rsidR="00EF3701" w:rsidRPr="00E9130B" w:rsidRDefault="009042CD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E9130B">
              <w:rPr>
                <w:rFonts w:cstheme="minorHAnsi"/>
              </w:rPr>
              <w:t>0.</w:t>
            </w:r>
            <w:r w:rsidR="00E9130B" w:rsidRPr="00E9130B">
              <w:rPr>
                <w:rFonts w:cstheme="minorHAnsi"/>
              </w:rPr>
              <w:t>91</w:t>
            </w:r>
          </w:p>
        </w:tc>
      </w:tr>
      <w:tr w:rsidR="00EF3701" w:rsidRPr="00C93C50" w14:paraId="08DF1462" w14:textId="77777777" w:rsidTr="0041373F">
        <w:trPr>
          <w:trHeight w:val="296"/>
        </w:trPr>
        <w:tc>
          <w:tcPr>
            <w:tcW w:w="3422" w:type="dxa"/>
          </w:tcPr>
          <w:p w14:paraId="5EEF54CC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</w:rPr>
              <w:t xml:space="preserve">  3rd quartile: 51</w:t>
            </w:r>
            <w:r w:rsidRPr="006726B8">
              <w:rPr>
                <w:rFonts w:eastAsia="AdvTTa9c1b374+20" w:cstheme="minorHAnsi"/>
              </w:rPr>
              <w:t>–</w:t>
            </w:r>
            <w:r w:rsidRPr="006726B8">
              <w:rPr>
                <w:rFonts w:cstheme="minorHAnsi"/>
              </w:rPr>
              <w:t>75</w:t>
            </w:r>
          </w:p>
        </w:tc>
        <w:tc>
          <w:tcPr>
            <w:tcW w:w="2719" w:type="dxa"/>
            <w:vAlign w:val="center"/>
          </w:tcPr>
          <w:p w14:paraId="1E94F63F" w14:textId="5A754423" w:rsidR="00EF3701" w:rsidRPr="00890BDF" w:rsidRDefault="00890BDF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890BDF">
              <w:rPr>
                <w:rFonts w:cstheme="minorHAnsi"/>
              </w:rPr>
              <w:t>0.88</w:t>
            </w:r>
          </w:p>
        </w:tc>
        <w:tc>
          <w:tcPr>
            <w:tcW w:w="1753" w:type="dxa"/>
            <w:vAlign w:val="center"/>
          </w:tcPr>
          <w:p w14:paraId="53B78416" w14:textId="274E30FD" w:rsidR="00EF3701" w:rsidRPr="00890BDF" w:rsidRDefault="00890BDF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890BDF">
              <w:rPr>
                <w:rFonts w:cstheme="minorHAnsi"/>
              </w:rPr>
              <w:t>0.56-1.38</w:t>
            </w:r>
          </w:p>
        </w:tc>
        <w:tc>
          <w:tcPr>
            <w:tcW w:w="1384" w:type="dxa"/>
            <w:vAlign w:val="center"/>
          </w:tcPr>
          <w:p w14:paraId="4253187C" w14:textId="0B9CAFE5" w:rsidR="00EF3701" w:rsidRPr="00890BDF" w:rsidRDefault="002F1486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890BDF">
              <w:rPr>
                <w:rFonts w:cstheme="minorHAnsi"/>
              </w:rPr>
              <w:t>0.</w:t>
            </w:r>
            <w:r w:rsidR="00890BDF" w:rsidRPr="00890BDF">
              <w:rPr>
                <w:rFonts w:cstheme="minorHAnsi"/>
              </w:rPr>
              <w:t>58</w:t>
            </w:r>
          </w:p>
        </w:tc>
      </w:tr>
      <w:tr w:rsidR="00EF3701" w:rsidRPr="00C93C50" w14:paraId="07ADEF0D" w14:textId="77777777" w:rsidTr="0041373F">
        <w:trPr>
          <w:trHeight w:val="296"/>
        </w:trPr>
        <w:tc>
          <w:tcPr>
            <w:tcW w:w="3422" w:type="dxa"/>
          </w:tcPr>
          <w:p w14:paraId="711DA414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</w:rPr>
              <w:t xml:space="preserve">  4th quartile: 76</w:t>
            </w:r>
            <w:r w:rsidRPr="006726B8">
              <w:rPr>
                <w:rFonts w:eastAsia="AdvTTa9c1b374+20" w:cstheme="minorHAnsi"/>
              </w:rPr>
              <w:t>–</w:t>
            </w:r>
            <w:r w:rsidRPr="006726B8">
              <w:rPr>
                <w:rFonts w:cstheme="minorHAnsi"/>
              </w:rPr>
              <w:t>100</w:t>
            </w:r>
          </w:p>
        </w:tc>
        <w:tc>
          <w:tcPr>
            <w:tcW w:w="2719" w:type="dxa"/>
            <w:vAlign w:val="center"/>
          </w:tcPr>
          <w:p w14:paraId="192C811D" w14:textId="30140385" w:rsidR="00EF3701" w:rsidRPr="006112B8" w:rsidRDefault="006112B8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112B8">
              <w:rPr>
                <w:rFonts w:cstheme="minorHAnsi"/>
              </w:rPr>
              <w:t>0.76</w:t>
            </w:r>
          </w:p>
        </w:tc>
        <w:tc>
          <w:tcPr>
            <w:tcW w:w="1753" w:type="dxa"/>
            <w:vAlign w:val="center"/>
          </w:tcPr>
          <w:p w14:paraId="5B61F419" w14:textId="2E3D0D51" w:rsidR="00EF3701" w:rsidRPr="006112B8" w:rsidRDefault="006112B8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112B8">
              <w:rPr>
                <w:rFonts w:cstheme="minorHAnsi"/>
              </w:rPr>
              <w:t>0.48-1.21</w:t>
            </w:r>
          </w:p>
        </w:tc>
        <w:tc>
          <w:tcPr>
            <w:tcW w:w="1384" w:type="dxa"/>
            <w:vAlign w:val="center"/>
          </w:tcPr>
          <w:p w14:paraId="57DE569F" w14:textId="765D1B1B" w:rsidR="00EF3701" w:rsidRPr="006112B8" w:rsidRDefault="00547558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112B8">
              <w:rPr>
                <w:rFonts w:cstheme="minorHAnsi"/>
              </w:rPr>
              <w:t>0.</w:t>
            </w:r>
            <w:r w:rsidR="006112B8" w:rsidRPr="006112B8">
              <w:rPr>
                <w:rFonts w:cstheme="minorHAnsi"/>
              </w:rPr>
              <w:t>25</w:t>
            </w:r>
          </w:p>
        </w:tc>
      </w:tr>
      <w:tr w:rsidR="00EF3701" w:rsidRPr="00C93C50" w14:paraId="71703045" w14:textId="77777777" w:rsidTr="0041373F">
        <w:trPr>
          <w:trHeight w:val="296"/>
        </w:trPr>
        <w:tc>
          <w:tcPr>
            <w:tcW w:w="3422" w:type="dxa"/>
          </w:tcPr>
          <w:p w14:paraId="36B87EAB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Treatment facility</w:t>
            </w:r>
          </w:p>
        </w:tc>
        <w:tc>
          <w:tcPr>
            <w:tcW w:w="2719" w:type="dxa"/>
          </w:tcPr>
          <w:p w14:paraId="5EE041C2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753" w:type="dxa"/>
          </w:tcPr>
          <w:p w14:paraId="5C478EEF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384" w:type="dxa"/>
          </w:tcPr>
          <w:p w14:paraId="40435066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0FD8D388" w14:textId="77777777" w:rsidTr="0041373F">
        <w:trPr>
          <w:trHeight w:val="296"/>
        </w:trPr>
        <w:tc>
          <w:tcPr>
            <w:tcW w:w="3422" w:type="dxa"/>
          </w:tcPr>
          <w:p w14:paraId="77F8B163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</w:t>
            </w:r>
            <w:r w:rsidRPr="006726B8">
              <w:rPr>
                <w:rFonts w:cstheme="minorHAnsi"/>
              </w:rPr>
              <w:t>Taussig Cancer Center</w:t>
            </w:r>
          </w:p>
        </w:tc>
        <w:tc>
          <w:tcPr>
            <w:tcW w:w="2719" w:type="dxa"/>
          </w:tcPr>
          <w:p w14:paraId="1ABA1994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  <w:r w:rsidRPr="006112B8">
              <w:rPr>
                <w:rFonts w:cstheme="minorHAnsi"/>
                <w:bCs/>
              </w:rPr>
              <w:t>reference</w:t>
            </w:r>
          </w:p>
        </w:tc>
        <w:tc>
          <w:tcPr>
            <w:tcW w:w="1753" w:type="dxa"/>
          </w:tcPr>
          <w:p w14:paraId="70740AEB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  <w:tc>
          <w:tcPr>
            <w:tcW w:w="1384" w:type="dxa"/>
          </w:tcPr>
          <w:p w14:paraId="2ED3D681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67237714" w14:textId="77777777" w:rsidTr="0041373F">
        <w:trPr>
          <w:trHeight w:val="296"/>
        </w:trPr>
        <w:tc>
          <w:tcPr>
            <w:tcW w:w="3422" w:type="dxa"/>
          </w:tcPr>
          <w:p w14:paraId="0C37B285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</w:t>
            </w:r>
            <w:r w:rsidRPr="006726B8">
              <w:rPr>
                <w:rFonts w:cstheme="minorHAnsi"/>
              </w:rPr>
              <w:t>Regional hospitals</w:t>
            </w:r>
          </w:p>
        </w:tc>
        <w:tc>
          <w:tcPr>
            <w:tcW w:w="2719" w:type="dxa"/>
            <w:vAlign w:val="center"/>
          </w:tcPr>
          <w:p w14:paraId="4FC84EF0" w14:textId="315E9554" w:rsidR="00EF3701" w:rsidRPr="00BE7270" w:rsidRDefault="00BE7270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BE7270">
              <w:rPr>
                <w:rFonts w:cstheme="minorHAnsi"/>
              </w:rPr>
              <w:t>0.81</w:t>
            </w:r>
          </w:p>
        </w:tc>
        <w:tc>
          <w:tcPr>
            <w:tcW w:w="1753" w:type="dxa"/>
            <w:vAlign w:val="center"/>
          </w:tcPr>
          <w:p w14:paraId="528936FC" w14:textId="3F1E8E4C" w:rsidR="00EF3701" w:rsidRPr="00BE7270" w:rsidRDefault="00BE7270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BE7270">
              <w:rPr>
                <w:rFonts w:cstheme="minorHAnsi"/>
              </w:rPr>
              <w:t>0.58-1.15</w:t>
            </w:r>
          </w:p>
        </w:tc>
        <w:tc>
          <w:tcPr>
            <w:tcW w:w="1384" w:type="dxa"/>
            <w:vAlign w:val="center"/>
          </w:tcPr>
          <w:p w14:paraId="750F4DAA" w14:textId="7D731939" w:rsidR="00EF3701" w:rsidRPr="00BE7270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BE7270">
              <w:rPr>
                <w:rFonts w:cstheme="minorHAnsi"/>
              </w:rPr>
              <w:t>0.</w:t>
            </w:r>
            <w:r w:rsidR="00BE7270" w:rsidRPr="00BE7270">
              <w:rPr>
                <w:rFonts w:cstheme="minorHAnsi"/>
              </w:rPr>
              <w:t>24</w:t>
            </w:r>
          </w:p>
        </w:tc>
      </w:tr>
      <w:tr w:rsidR="00EF3701" w:rsidRPr="00C93C50" w14:paraId="7971004E" w14:textId="77777777" w:rsidTr="0041373F">
        <w:trPr>
          <w:trHeight w:val="296"/>
        </w:trPr>
        <w:tc>
          <w:tcPr>
            <w:tcW w:w="3422" w:type="dxa"/>
          </w:tcPr>
          <w:p w14:paraId="2FC121E4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/>
              </w:rPr>
            </w:pPr>
            <w:r w:rsidRPr="006726B8">
              <w:rPr>
                <w:rFonts w:cstheme="minorHAnsi"/>
                <w:b/>
              </w:rPr>
              <w:t>Year of diagnosis</w:t>
            </w:r>
          </w:p>
        </w:tc>
        <w:tc>
          <w:tcPr>
            <w:tcW w:w="2719" w:type="dxa"/>
            <w:vAlign w:val="center"/>
          </w:tcPr>
          <w:p w14:paraId="1F3DE5B9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color w:val="FF0000"/>
              </w:rPr>
            </w:pPr>
          </w:p>
        </w:tc>
        <w:tc>
          <w:tcPr>
            <w:tcW w:w="1753" w:type="dxa"/>
            <w:vAlign w:val="center"/>
          </w:tcPr>
          <w:p w14:paraId="24A29F09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color w:val="FF0000"/>
              </w:rPr>
            </w:pPr>
          </w:p>
        </w:tc>
        <w:tc>
          <w:tcPr>
            <w:tcW w:w="1384" w:type="dxa"/>
            <w:vAlign w:val="center"/>
          </w:tcPr>
          <w:p w14:paraId="0DBBD1EC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246950AD" w14:textId="77777777" w:rsidTr="0041373F">
        <w:trPr>
          <w:trHeight w:val="296"/>
        </w:trPr>
        <w:tc>
          <w:tcPr>
            <w:tcW w:w="3422" w:type="dxa"/>
          </w:tcPr>
          <w:p w14:paraId="7F25ABAA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2017</w:t>
            </w:r>
          </w:p>
        </w:tc>
        <w:tc>
          <w:tcPr>
            <w:tcW w:w="2719" w:type="dxa"/>
            <w:vAlign w:val="center"/>
          </w:tcPr>
          <w:p w14:paraId="6337985C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color w:val="FF0000"/>
              </w:rPr>
            </w:pPr>
            <w:r w:rsidRPr="008A55B4">
              <w:rPr>
                <w:rFonts w:cstheme="minorHAnsi"/>
              </w:rPr>
              <w:t>reference</w:t>
            </w:r>
          </w:p>
        </w:tc>
        <w:tc>
          <w:tcPr>
            <w:tcW w:w="1753" w:type="dxa"/>
            <w:vAlign w:val="center"/>
          </w:tcPr>
          <w:p w14:paraId="66DCE826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color w:val="FF0000"/>
              </w:rPr>
            </w:pPr>
          </w:p>
        </w:tc>
        <w:tc>
          <w:tcPr>
            <w:tcW w:w="1384" w:type="dxa"/>
            <w:vAlign w:val="center"/>
          </w:tcPr>
          <w:p w14:paraId="43C2D4C5" w14:textId="77777777" w:rsidR="00EF3701" w:rsidRPr="002B697D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  <w:color w:val="FF0000"/>
              </w:rPr>
            </w:pPr>
          </w:p>
        </w:tc>
      </w:tr>
      <w:tr w:rsidR="00EF3701" w:rsidRPr="00C93C50" w14:paraId="2B066FB8" w14:textId="77777777" w:rsidTr="0041373F">
        <w:trPr>
          <w:trHeight w:val="296"/>
        </w:trPr>
        <w:tc>
          <w:tcPr>
            <w:tcW w:w="3422" w:type="dxa"/>
          </w:tcPr>
          <w:p w14:paraId="7748BEC8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2018</w:t>
            </w:r>
          </w:p>
        </w:tc>
        <w:tc>
          <w:tcPr>
            <w:tcW w:w="2719" w:type="dxa"/>
            <w:vAlign w:val="center"/>
          </w:tcPr>
          <w:p w14:paraId="3CCBF8DD" w14:textId="4D17FD98" w:rsidR="00EF3701" w:rsidRPr="007D0016" w:rsidRDefault="00A073D3" w:rsidP="0041373F">
            <w:pPr>
              <w:spacing w:beforeLines="40" w:before="96" w:afterLines="40" w:after="96"/>
              <w:contextualSpacing/>
              <w:rPr>
                <w:rFonts w:cstheme="minorHAnsi"/>
              </w:rPr>
            </w:pPr>
            <w:r w:rsidRPr="007D0016">
              <w:rPr>
                <w:rFonts w:cstheme="minorHAnsi"/>
              </w:rPr>
              <w:t>0.9</w:t>
            </w:r>
            <w:r w:rsidR="007D0016" w:rsidRPr="007D0016">
              <w:rPr>
                <w:rFonts w:cstheme="minorHAnsi"/>
              </w:rPr>
              <w:t>5</w:t>
            </w:r>
            <w:r w:rsidR="00FF2CE3" w:rsidRPr="007D0016">
              <w:rPr>
                <w:rFonts w:cstheme="minorHAnsi"/>
              </w:rPr>
              <w:tab/>
            </w:r>
          </w:p>
        </w:tc>
        <w:tc>
          <w:tcPr>
            <w:tcW w:w="1753" w:type="dxa"/>
            <w:vAlign w:val="center"/>
          </w:tcPr>
          <w:p w14:paraId="78171A03" w14:textId="3108CD66" w:rsidR="00EF3701" w:rsidRPr="007D0016" w:rsidRDefault="007D0016" w:rsidP="0041373F">
            <w:pPr>
              <w:spacing w:beforeLines="40" w:before="96" w:afterLines="40" w:after="96"/>
              <w:contextualSpacing/>
              <w:rPr>
                <w:rFonts w:cstheme="minorHAnsi"/>
              </w:rPr>
            </w:pPr>
            <w:r w:rsidRPr="007D0016">
              <w:rPr>
                <w:rFonts w:cstheme="minorHAnsi"/>
              </w:rPr>
              <w:t>0.67-1.36</w:t>
            </w:r>
          </w:p>
        </w:tc>
        <w:tc>
          <w:tcPr>
            <w:tcW w:w="1384" w:type="dxa"/>
            <w:vAlign w:val="center"/>
          </w:tcPr>
          <w:p w14:paraId="294DDC3A" w14:textId="1128EF39" w:rsidR="00EF3701" w:rsidRPr="007D0016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7D0016">
              <w:rPr>
                <w:rFonts w:cstheme="minorHAnsi"/>
              </w:rPr>
              <w:t>0.</w:t>
            </w:r>
            <w:r w:rsidR="00A073D3" w:rsidRPr="007D0016">
              <w:rPr>
                <w:rFonts w:cstheme="minorHAnsi"/>
              </w:rPr>
              <w:t>7</w:t>
            </w:r>
            <w:r w:rsidR="007D0016" w:rsidRPr="007D0016">
              <w:rPr>
                <w:rFonts w:cstheme="minorHAnsi"/>
              </w:rPr>
              <w:t>9</w:t>
            </w:r>
          </w:p>
        </w:tc>
      </w:tr>
      <w:tr w:rsidR="00EF3701" w:rsidRPr="00C93C50" w14:paraId="46B00FC5" w14:textId="77777777" w:rsidTr="0041373F">
        <w:trPr>
          <w:trHeight w:val="296"/>
        </w:trPr>
        <w:tc>
          <w:tcPr>
            <w:tcW w:w="3422" w:type="dxa"/>
          </w:tcPr>
          <w:p w14:paraId="30F8A6BC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2019</w:t>
            </w:r>
          </w:p>
        </w:tc>
        <w:tc>
          <w:tcPr>
            <w:tcW w:w="2719" w:type="dxa"/>
            <w:vAlign w:val="center"/>
          </w:tcPr>
          <w:p w14:paraId="4E213950" w14:textId="1DBB110C" w:rsidR="00EF3701" w:rsidRPr="0023181A" w:rsidRDefault="00CC30BE" w:rsidP="0041373F">
            <w:pPr>
              <w:spacing w:beforeLines="40" w:before="96" w:afterLines="40" w:after="96"/>
              <w:contextualSpacing/>
              <w:rPr>
                <w:rFonts w:cstheme="minorHAnsi"/>
              </w:rPr>
            </w:pPr>
            <w:r w:rsidRPr="0023181A">
              <w:rPr>
                <w:rFonts w:cstheme="minorHAnsi"/>
              </w:rPr>
              <w:t>0.9</w:t>
            </w:r>
            <w:r w:rsidR="007D0016" w:rsidRPr="0023181A">
              <w:rPr>
                <w:rFonts w:cstheme="minorHAnsi"/>
              </w:rPr>
              <w:t>4</w:t>
            </w:r>
          </w:p>
        </w:tc>
        <w:tc>
          <w:tcPr>
            <w:tcW w:w="1753" w:type="dxa"/>
            <w:vAlign w:val="center"/>
          </w:tcPr>
          <w:p w14:paraId="6BA082AF" w14:textId="2B771B93" w:rsidR="00EF3701" w:rsidRPr="0023181A" w:rsidRDefault="00CC30BE" w:rsidP="0041373F">
            <w:pPr>
              <w:spacing w:beforeLines="40" w:before="96" w:afterLines="40" w:after="96"/>
              <w:contextualSpacing/>
              <w:rPr>
                <w:rFonts w:cstheme="minorHAnsi"/>
              </w:rPr>
            </w:pPr>
            <w:r w:rsidRPr="0023181A">
              <w:rPr>
                <w:rFonts w:cstheme="minorHAnsi"/>
              </w:rPr>
              <w:t>0.6</w:t>
            </w:r>
            <w:r w:rsidR="007D0016" w:rsidRPr="0023181A">
              <w:rPr>
                <w:rFonts w:cstheme="minorHAnsi"/>
              </w:rPr>
              <w:t>6</w:t>
            </w:r>
            <w:r w:rsidRPr="0023181A">
              <w:rPr>
                <w:rFonts w:cstheme="minorHAnsi"/>
              </w:rPr>
              <w:t>-1.</w:t>
            </w:r>
            <w:r w:rsidR="007D0016" w:rsidRPr="0023181A">
              <w:rPr>
                <w:rFonts w:cstheme="minorHAnsi"/>
              </w:rPr>
              <w:t>35</w:t>
            </w:r>
          </w:p>
        </w:tc>
        <w:tc>
          <w:tcPr>
            <w:tcW w:w="1384" w:type="dxa"/>
            <w:vAlign w:val="center"/>
          </w:tcPr>
          <w:p w14:paraId="07C25E80" w14:textId="0A4F5C4A" w:rsidR="00EF3701" w:rsidRPr="0023181A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23181A">
              <w:rPr>
                <w:rFonts w:cstheme="minorHAnsi"/>
              </w:rPr>
              <w:t>0.</w:t>
            </w:r>
            <w:r w:rsidR="007D0016" w:rsidRPr="0023181A">
              <w:rPr>
                <w:rFonts w:cstheme="minorHAnsi"/>
              </w:rPr>
              <w:t>76</w:t>
            </w:r>
          </w:p>
        </w:tc>
      </w:tr>
      <w:tr w:rsidR="00EF3701" w:rsidRPr="00C93C50" w14:paraId="51EF677B" w14:textId="77777777" w:rsidTr="0041373F">
        <w:trPr>
          <w:trHeight w:val="296"/>
        </w:trPr>
        <w:tc>
          <w:tcPr>
            <w:tcW w:w="3422" w:type="dxa"/>
          </w:tcPr>
          <w:p w14:paraId="6B59C60A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2020</w:t>
            </w:r>
          </w:p>
        </w:tc>
        <w:tc>
          <w:tcPr>
            <w:tcW w:w="2719" w:type="dxa"/>
            <w:vAlign w:val="center"/>
          </w:tcPr>
          <w:p w14:paraId="6E0F66CA" w14:textId="18A60CE1" w:rsidR="00EF3701" w:rsidRPr="0023181A" w:rsidRDefault="0023181A" w:rsidP="0041373F">
            <w:pPr>
              <w:spacing w:beforeLines="40" w:before="96" w:afterLines="40" w:after="96"/>
              <w:contextualSpacing/>
              <w:rPr>
                <w:rFonts w:cstheme="minorHAnsi"/>
              </w:rPr>
            </w:pPr>
            <w:r w:rsidRPr="0023181A">
              <w:rPr>
                <w:rFonts w:cstheme="minorHAnsi"/>
              </w:rPr>
              <w:t>0.95</w:t>
            </w:r>
          </w:p>
        </w:tc>
        <w:tc>
          <w:tcPr>
            <w:tcW w:w="1753" w:type="dxa"/>
            <w:vAlign w:val="center"/>
          </w:tcPr>
          <w:p w14:paraId="5FE748A5" w14:textId="48340AEE" w:rsidR="00EF3701" w:rsidRPr="0023181A" w:rsidRDefault="00040CFD" w:rsidP="0041373F">
            <w:pPr>
              <w:spacing w:beforeLines="40" w:before="96" w:afterLines="40" w:after="96"/>
              <w:contextualSpacing/>
              <w:rPr>
                <w:rFonts w:cstheme="minorHAnsi"/>
              </w:rPr>
            </w:pPr>
            <w:r w:rsidRPr="0023181A">
              <w:rPr>
                <w:rFonts w:cstheme="minorHAnsi"/>
              </w:rPr>
              <w:t>0.66-1.3</w:t>
            </w:r>
            <w:r w:rsidR="0023181A" w:rsidRPr="0023181A">
              <w:rPr>
                <w:rFonts w:cstheme="minorHAnsi"/>
              </w:rPr>
              <w:t>6</w:t>
            </w:r>
          </w:p>
        </w:tc>
        <w:tc>
          <w:tcPr>
            <w:tcW w:w="1384" w:type="dxa"/>
            <w:vAlign w:val="center"/>
          </w:tcPr>
          <w:p w14:paraId="46DAC61F" w14:textId="4390B27F" w:rsidR="00EF3701" w:rsidRPr="0023181A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23181A">
              <w:rPr>
                <w:rFonts w:cstheme="minorHAnsi"/>
              </w:rPr>
              <w:t>0.</w:t>
            </w:r>
            <w:r w:rsidR="0041211E" w:rsidRPr="0023181A">
              <w:rPr>
                <w:rFonts w:cstheme="minorHAnsi"/>
              </w:rPr>
              <w:t>7</w:t>
            </w:r>
            <w:r w:rsidR="0023181A" w:rsidRPr="0023181A">
              <w:rPr>
                <w:rFonts w:cstheme="minorHAnsi"/>
              </w:rPr>
              <w:t>7</w:t>
            </w:r>
          </w:p>
        </w:tc>
      </w:tr>
      <w:tr w:rsidR="00EF3701" w:rsidRPr="00C93C50" w14:paraId="17D97418" w14:textId="77777777" w:rsidTr="0041373F">
        <w:trPr>
          <w:trHeight w:val="296"/>
        </w:trPr>
        <w:tc>
          <w:tcPr>
            <w:tcW w:w="3422" w:type="dxa"/>
          </w:tcPr>
          <w:p w14:paraId="6861B9D0" w14:textId="77777777" w:rsidR="00EF3701" w:rsidRPr="006726B8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6726B8">
              <w:rPr>
                <w:rFonts w:cstheme="minorHAnsi"/>
                <w:bCs/>
              </w:rPr>
              <w:t xml:space="preserve">  2021</w:t>
            </w:r>
          </w:p>
        </w:tc>
        <w:tc>
          <w:tcPr>
            <w:tcW w:w="2719" w:type="dxa"/>
            <w:vAlign w:val="center"/>
          </w:tcPr>
          <w:p w14:paraId="0822627E" w14:textId="26FAB141" w:rsidR="00EF3701" w:rsidRPr="00A508C0" w:rsidRDefault="00CF1484" w:rsidP="0041373F">
            <w:pPr>
              <w:spacing w:beforeLines="40" w:before="96" w:afterLines="40" w:after="96"/>
              <w:contextualSpacing/>
              <w:rPr>
                <w:rFonts w:cstheme="minorHAnsi"/>
              </w:rPr>
            </w:pPr>
            <w:r w:rsidRPr="00A508C0">
              <w:rPr>
                <w:rFonts w:cstheme="minorHAnsi"/>
              </w:rPr>
              <w:t>0.9</w:t>
            </w:r>
            <w:r w:rsidR="00A508C0" w:rsidRPr="00A508C0">
              <w:rPr>
                <w:rFonts w:cstheme="minorHAnsi"/>
              </w:rPr>
              <w:t>5</w:t>
            </w:r>
          </w:p>
        </w:tc>
        <w:tc>
          <w:tcPr>
            <w:tcW w:w="1753" w:type="dxa"/>
            <w:vAlign w:val="center"/>
          </w:tcPr>
          <w:p w14:paraId="2A292DE7" w14:textId="362E0A2B" w:rsidR="00EF3701" w:rsidRPr="00A508C0" w:rsidRDefault="00CF1484" w:rsidP="0041373F">
            <w:pPr>
              <w:spacing w:beforeLines="40" w:before="96" w:afterLines="40" w:after="96"/>
              <w:contextualSpacing/>
              <w:rPr>
                <w:rFonts w:cstheme="minorHAnsi"/>
              </w:rPr>
            </w:pPr>
            <w:r w:rsidRPr="00A508C0">
              <w:rPr>
                <w:rFonts w:cstheme="minorHAnsi"/>
              </w:rPr>
              <w:t>0.6</w:t>
            </w:r>
            <w:r w:rsidR="00A508C0" w:rsidRPr="00A508C0">
              <w:rPr>
                <w:rFonts w:cstheme="minorHAnsi"/>
              </w:rPr>
              <w:t>7</w:t>
            </w:r>
            <w:r w:rsidRPr="00A508C0">
              <w:rPr>
                <w:rFonts w:cstheme="minorHAnsi"/>
              </w:rPr>
              <w:t>-1.</w:t>
            </w:r>
            <w:r w:rsidR="00A508C0" w:rsidRPr="00A508C0">
              <w:rPr>
                <w:rFonts w:cstheme="minorHAnsi"/>
              </w:rPr>
              <w:t>33</w:t>
            </w:r>
          </w:p>
        </w:tc>
        <w:tc>
          <w:tcPr>
            <w:tcW w:w="1384" w:type="dxa"/>
            <w:vAlign w:val="center"/>
          </w:tcPr>
          <w:p w14:paraId="08D2BE41" w14:textId="17BCFE5D" w:rsidR="00EF3701" w:rsidRPr="00A508C0" w:rsidRDefault="00EF3701" w:rsidP="0041373F">
            <w:pPr>
              <w:spacing w:beforeLines="40" w:before="96" w:afterLines="40" w:after="96"/>
              <w:contextualSpacing/>
              <w:rPr>
                <w:rFonts w:cstheme="minorHAnsi"/>
                <w:bCs/>
              </w:rPr>
            </w:pPr>
            <w:r w:rsidRPr="00A508C0">
              <w:rPr>
                <w:rFonts w:cstheme="minorHAnsi"/>
              </w:rPr>
              <w:t>0.</w:t>
            </w:r>
            <w:r w:rsidR="00A508C0" w:rsidRPr="00A508C0">
              <w:rPr>
                <w:rFonts w:cstheme="minorHAnsi"/>
              </w:rPr>
              <w:t>75</w:t>
            </w:r>
          </w:p>
        </w:tc>
      </w:tr>
    </w:tbl>
    <w:p w14:paraId="0C478434" w14:textId="70AC324A" w:rsidR="0003666C" w:rsidRPr="000D382B" w:rsidRDefault="00EF3701" w:rsidP="00EF3701">
      <w:pPr>
        <w:rPr>
          <w:rFonts w:eastAsia="Times New Roman" w:cstheme="minorHAnsi"/>
          <w:i/>
          <w:iCs/>
          <w:sz w:val="20"/>
          <w:szCs w:val="20"/>
        </w:rPr>
      </w:pPr>
      <w:r w:rsidRPr="000D382B">
        <w:rPr>
          <w:rFonts w:cstheme="minorHAnsi"/>
          <w:bCs/>
          <w:i/>
          <w:iCs/>
          <w:sz w:val="20"/>
          <w:szCs w:val="20"/>
        </w:rPr>
        <w:lastRenderedPageBreak/>
        <w:t xml:space="preserve">Abbreviations: ADI, Area Deprivation Index. </w:t>
      </w:r>
      <w:r w:rsidRPr="000D382B">
        <w:rPr>
          <w:rFonts w:cstheme="minorHAnsi"/>
          <w:bCs/>
          <w:i/>
          <w:iCs/>
          <w:sz w:val="20"/>
          <w:szCs w:val="20"/>
          <w:vertAlign w:val="superscript"/>
        </w:rPr>
        <w:t>1</w:t>
      </w:r>
      <w:r w:rsidRPr="000D382B">
        <w:rPr>
          <w:rFonts w:cstheme="minorHAnsi"/>
          <w:bCs/>
          <w:i/>
          <w:iCs/>
          <w:sz w:val="20"/>
          <w:szCs w:val="20"/>
        </w:rPr>
        <w:t xml:space="preserve">Based on </w:t>
      </w:r>
      <w:r w:rsidRPr="000D382B">
        <w:rPr>
          <w:rFonts w:eastAsia="Times New Roman" w:cstheme="minorHAnsi"/>
          <w:i/>
          <w:iCs/>
          <w:sz w:val="20"/>
          <w:szCs w:val="20"/>
        </w:rPr>
        <w:t>multivariable Cox regression model.</w:t>
      </w:r>
      <w:r w:rsidR="00C33372" w:rsidRPr="000D382B">
        <w:rPr>
          <w:rFonts w:eastAsia="Times New Roman" w:cstheme="minorHAnsi"/>
          <w:i/>
          <w:iCs/>
          <w:sz w:val="20"/>
          <w:szCs w:val="20"/>
        </w:rPr>
        <w:t xml:space="preserve"> </w:t>
      </w:r>
      <w:r w:rsidR="002A3879" w:rsidRPr="000D382B">
        <w:rPr>
          <w:rFonts w:eastAsia="Times New Roman" w:cstheme="minorHAnsi"/>
          <w:i/>
          <w:iCs/>
          <w:sz w:val="20"/>
          <w:szCs w:val="20"/>
        </w:rPr>
        <w:t xml:space="preserve">We </w:t>
      </w:r>
      <w:r w:rsidR="00480376" w:rsidRPr="000D382B">
        <w:rPr>
          <w:rFonts w:eastAsia="Times New Roman" w:cstheme="minorHAnsi"/>
          <w:i/>
          <w:iCs/>
          <w:sz w:val="20"/>
          <w:szCs w:val="20"/>
        </w:rPr>
        <w:t xml:space="preserve">also </w:t>
      </w:r>
      <w:r w:rsidR="002A3879" w:rsidRPr="000D382B">
        <w:rPr>
          <w:rFonts w:eastAsia="Times New Roman" w:cstheme="minorHAnsi"/>
          <w:i/>
          <w:iCs/>
          <w:sz w:val="20"/>
          <w:szCs w:val="20"/>
        </w:rPr>
        <w:t xml:space="preserve">controlled for </w:t>
      </w:r>
      <w:r w:rsidR="00C33372" w:rsidRPr="000D382B">
        <w:rPr>
          <w:rFonts w:eastAsia="Times New Roman" w:cstheme="minorHAnsi"/>
          <w:i/>
          <w:iCs/>
          <w:sz w:val="20"/>
          <w:szCs w:val="20"/>
        </w:rPr>
        <w:t>ECOG score</w:t>
      </w:r>
      <w:r w:rsidR="002A3879" w:rsidRPr="000D382B">
        <w:rPr>
          <w:rFonts w:eastAsia="Times New Roman" w:cstheme="minorHAnsi"/>
          <w:i/>
          <w:iCs/>
          <w:sz w:val="20"/>
          <w:szCs w:val="20"/>
        </w:rPr>
        <w:t xml:space="preserve"> by allowing separate baseline hazard functions </w:t>
      </w:r>
      <w:r w:rsidR="008B4E80" w:rsidRPr="000D382B">
        <w:rPr>
          <w:rFonts w:eastAsia="Times New Roman" w:cstheme="minorHAnsi"/>
          <w:i/>
          <w:iCs/>
          <w:sz w:val="20"/>
          <w:szCs w:val="20"/>
        </w:rPr>
        <w:t xml:space="preserve">for </w:t>
      </w:r>
      <w:r w:rsidR="002A3879" w:rsidRPr="000D382B">
        <w:rPr>
          <w:rFonts w:eastAsia="Times New Roman" w:cstheme="minorHAnsi"/>
          <w:i/>
          <w:iCs/>
          <w:sz w:val="20"/>
          <w:szCs w:val="20"/>
        </w:rPr>
        <w:t xml:space="preserve">each of </w:t>
      </w:r>
      <w:r w:rsidR="00F25657" w:rsidRPr="000D382B">
        <w:rPr>
          <w:rFonts w:eastAsia="Times New Roman" w:cstheme="minorHAnsi"/>
          <w:i/>
          <w:iCs/>
          <w:sz w:val="20"/>
          <w:szCs w:val="20"/>
        </w:rPr>
        <w:t>its</w:t>
      </w:r>
      <w:r w:rsidR="002A3879" w:rsidRPr="000D382B">
        <w:rPr>
          <w:rFonts w:eastAsia="Times New Roman" w:cstheme="minorHAnsi"/>
          <w:i/>
          <w:iCs/>
          <w:sz w:val="20"/>
          <w:szCs w:val="20"/>
        </w:rPr>
        <w:t xml:space="preserve"> levels </w:t>
      </w:r>
      <w:r w:rsidR="00036B89" w:rsidRPr="000D382B">
        <w:rPr>
          <w:rFonts w:eastAsia="Times New Roman" w:cstheme="minorHAnsi"/>
          <w:i/>
          <w:iCs/>
          <w:sz w:val="20"/>
          <w:szCs w:val="20"/>
        </w:rPr>
        <w:t xml:space="preserve">(0, 1, 2-4, unknown) </w:t>
      </w:r>
      <w:r w:rsidR="002A3879" w:rsidRPr="000D382B">
        <w:rPr>
          <w:rFonts w:eastAsia="Times New Roman" w:cstheme="minorHAnsi"/>
          <w:i/>
          <w:iCs/>
          <w:sz w:val="20"/>
          <w:szCs w:val="20"/>
        </w:rPr>
        <w:t>and for hazard ratios to vary across these groups.</w:t>
      </w:r>
      <w:r w:rsidR="00D613C7" w:rsidRPr="000D382B">
        <w:rPr>
          <w:rFonts w:eastAsia="Times New Roman" w:cstheme="minorHAnsi"/>
          <w:i/>
          <w:iCs/>
          <w:sz w:val="20"/>
          <w:szCs w:val="20"/>
        </w:rPr>
        <w:t xml:space="preserve"> Inclusion of ECOG score as a </w:t>
      </w:r>
      <w:r w:rsidR="00E84F7B" w:rsidRPr="000D382B">
        <w:rPr>
          <w:rFonts w:eastAsia="Times New Roman" w:cstheme="minorHAnsi"/>
          <w:i/>
          <w:iCs/>
          <w:sz w:val="20"/>
          <w:szCs w:val="20"/>
        </w:rPr>
        <w:t xml:space="preserve">predictor variable </w:t>
      </w:r>
      <w:r w:rsidR="00CF2EF2" w:rsidRPr="000D382B">
        <w:rPr>
          <w:rFonts w:eastAsia="Times New Roman" w:cstheme="minorHAnsi"/>
          <w:i/>
          <w:iCs/>
          <w:sz w:val="20"/>
          <w:szCs w:val="20"/>
        </w:rPr>
        <w:t xml:space="preserve">(as opposed to </w:t>
      </w:r>
      <w:r w:rsidR="00236B87" w:rsidRPr="000D382B">
        <w:rPr>
          <w:rFonts w:eastAsia="Times New Roman" w:cstheme="minorHAnsi"/>
          <w:i/>
          <w:iCs/>
          <w:sz w:val="20"/>
          <w:szCs w:val="20"/>
        </w:rPr>
        <w:t>stratifying by ECOG score</w:t>
      </w:r>
      <w:r w:rsidR="00CF2EF2" w:rsidRPr="000D382B">
        <w:rPr>
          <w:rFonts w:eastAsia="Times New Roman" w:cstheme="minorHAnsi"/>
          <w:i/>
          <w:iCs/>
          <w:sz w:val="20"/>
          <w:szCs w:val="20"/>
        </w:rPr>
        <w:t xml:space="preserve">) </w:t>
      </w:r>
      <w:r w:rsidR="00E84F7B" w:rsidRPr="000D382B">
        <w:rPr>
          <w:rFonts w:eastAsia="Times New Roman" w:cstheme="minorHAnsi"/>
          <w:i/>
          <w:iCs/>
          <w:sz w:val="20"/>
          <w:szCs w:val="20"/>
        </w:rPr>
        <w:t xml:space="preserve">would have </w:t>
      </w:r>
      <w:r w:rsidR="00FD524F" w:rsidRPr="000D382B">
        <w:rPr>
          <w:rFonts w:eastAsia="Times New Roman" w:cstheme="minorHAnsi"/>
          <w:i/>
          <w:iCs/>
          <w:sz w:val="20"/>
          <w:szCs w:val="20"/>
        </w:rPr>
        <w:t>violated</w:t>
      </w:r>
      <w:r w:rsidR="00E84F7B" w:rsidRPr="000D382B">
        <w:rPr>
          <w:rFonts w:eastAsia="Times New Roman" w:cstheme="minorHAnsi"/>
          <w:i/>
          <w:iCs/>
          <w:sz w:val="20"/>
          <w:szCs w:val="20"/>
        </w:rPr>
        <w:t xml:space="preserve"> the proportional hazards assumption</w:t>
      </w:r>
      <w:r w:rsidR="00E40B48" w:rsidRPr="000D382B">
        <w:rPr>
          <w:rFonts w:eastAsia="Times New Roman" w:cstheme="minorHAnsi"/>
          <w:i/>
          <w:iCs/>
          <w:sz w:val="20"/>
          <w:szCs w:val="20"/>
        </w:rPr>
        <w:t xml:space="preserve"> in th</w:t>
      </w:r>
      <w:r w:rsidR="003D2AF0" w:rsidRPr="000D382B">
        <w:rPr>
          <w:rFonts w:eastAsia="Times New Roman" w:cstheme="minorHAnsi"/>
          <w:i/>
          <w:iCs/>
          <w:sz w:val="20"/>
          <w:szCs w:val="20"/>
        </w:rPr>
        <w:t>e</w:t>
      </w:r>
      <w:r w:rsidR="00E40B48" w:rsidRPr="000D382B">
        <w:rPr>
          <w:rFonts w:eastAsia="Times New Roman" w:cstheme="minorHAnsi"/>
          <w:i/>
          <w:iCs/>
          <w:sz w:val="20"/>
          <w:szCs w:val="20"/>
        </w:rPr>
        <w:t xml:space="preserve"> model</w:t>
      </w:r>
      <w:r w:rsidR="00E84F7B" w:rsidRPr="000D382B">
        <w:rPr>
          <w:rFonts w:eastAsia="Times New Roman" w:cstheme="minorHAnsi"/>
          <w:i/>
          <w:iCs/>
          <w:sz w:val="20"/>
          <w:szCs w:val="20"/>
        </w:rPr>
        <w:t>.</w:t>
      </w:r>
      <w:r w:rsidRPr="000D382B">
        <w:rPr>
          <w:rFonts w:cstheme="minorHAnsi"/>
          <w:bCs/>
          <w:i/>
          <w:iCs/>
          <w:sz w:val="20"/>
          <w:szCs w:val="20"/>
        </w:rPr>
        <w:t xml:space="preserve"> </w:t>
      </w:r>
      <w:r w:rsidRPr="000D382B">
        <w:rPr>
          <w:rFonts w:cstheme="minorHAnsi"/>
          <w:bCs/>
          <w:i/>
          <w:iCs/>
          <w:sz w:val="20"/>
          <w:szCs w:val="20"/>
          <w:vertAlign w:val="superscript"/>
        </w:rPr>
        <w:t>2</w:t>
      </w:r>
      <w:r w:rsidRPr="000D382B">
        <w:rPr>
          <w:rFonts w:cstheme="minorHAnsi"/>
          <w:bCs/>
          <w:i/>
          <w:iCs/>
          <w:sz w:val="20"/>
          <w:szCs w:val="20"/>
        </w:rPr>
        <w:t>B</w:t>
      </w:r>
      <w:r w:rsidRPr="000D382B">
        <w:rPr>
          <w:rFonts w:eastAsia="Times New Roman" w:cstheme="minorHAnsi"/>
          <w:i/>
          <w:iCs/>
          <w:sz w:val="20"/>
          <w:szCs w:val="20"/>
        </w:rPr>
        <w:t xml:space="preserve">ased on Rural-Urban Commuting Area Codes, </w:t>
      </w:r>
      <w:r w:rsidRPr="000D382B">
        <w:rPr>
          <w:rFonts w:eastAsia="Times New Roman" w:cstheme="minorHAnsi"/>
          <w:i/>
          <w:iCs/>
          <w:sz w:val="20"/>
          <w:szCs w:val="20"/>
          <w:vertAlign w:val="superscript"/>
        </w:rPr>
        <w:t>3</w:t>
      </w:r>
      <w:r w:rsidRPr="000D382B">
        <w:rPr>
          <w:rFonts w:eastAsia="Times New Roman" w:cstheme="minorHAnsi"/>
          <w:i/>
          <w:iCs/>
          <w:sz w:val="20"/>
          <w:szCs w:val="20"/>
        </w:rPr>
        <w:t>The Area Deprivation Index national rankings range from 1 to 100, with higher scores reflecting greater disadvantage.</w:t>
      </w:r>
    </w:p>
    <w:p w14:paraId="51607198" w14:textId="77777777" w:rsidR="00CC4F04" w:rsidRPr="00CC4F04" w:rsidRDefault="00CC4F04" w:rsidP="00EA7729">
      <w:pPr>
        <w:rPr>
          <w:rFonts w:eastAsia="Times New Roman" w:cstheme="minorHAnsi"/>
          <w:b/>
          <w:bCs/>
        </w:rPr>
      </w:pPr>
    </w:p>
    <w:sectPr w:rsidR="00CC4F04" w:rsidRPr="00CC4F0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BE5652" w14:textId="77777777" w:rsidR="00BF3890" w:rsidRDefault="00BF3890" w:rsidP="006035E3">
      <w:pPr>
        <w:spacing w:after="0" w:line="240" w:lineRule="auto"/>
      </w:pPr>
      <w:r>
        <w:separator/>
      </w:r>
    </w:p>
  </w:endnote>
  <w:endnote w:type="continuationSeparator" w:id="0">
    <w:p w14:paraId="6A018D5D" w14:textId="77777777" w:rsidR="00BF3890" w:rsidRDefault="00BF3890" w:rsidP="00603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a9c1b374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97D56D" w14:textId="77777777" w:rsidR="006035E3" w:rsidRDefault="006035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70486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2FC76" w14:textId="46C5AF03" w:rsidR="006035E3" w:rsidRDefault="006035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3FBDD0" w14:textId="77777777" w:rsidR="006035E3" w:rsidRDefault="006035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89FA44" w14:textId="77777777" w:rsidR="006035E3" w:rsidRDefault="006035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FBD97F" w14:textId="77777777" w:rsidR="00BF3890" w:rsidRDefault="00BF3890" w:rsidP="006035E3">
      <w:pPr>
        <w:spacing w:after="0" w:line="240" w:lineRule="auto"/>
      </w:pPr>
      <w:r>
        <w:separator/>
      </w:r>
    </w:p>
  </w:footnote>
  <w:footnote w:type="continuationSeparator" w:id="0">
    <w:p w14:paraId="0F032A52" w14:textId="77777777" w:rsidR="00BF3890" w:rsidRDefault="00BF3890" w:rsidP="006035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4A7752" w14:textId="77777777" w:rsidR="006035E3" w:rsidRDefault="006035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808709" w14:textId="77777777" w:rsidR="006035E3" w:rsidRDefault="006035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B0F19B" w14:textId="77777777" w:rsidR="006035E3" w:rsidRDefault="006035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1454F"/>
    <w:multiLevelType w:val="hybridMultilevel"/>
    <w:tmpl w:val="F9C49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95552"/>
    <w:multiLevelType w:val="hybridMultilevel"/>
    <w:tmpl w:val="CA4ECA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8203A30"/>
    <w:multiLevelType w:val="hybridMultilevel"/>
    <w:tmpl w:val="E09420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901EF"/>
    <w:multiLevelType w:val="hybridMultilevel"/>
    <w:tmpl w:val="C7547E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333FF3"/>
    <w:multiLevelType w:val="hybridMultilevel"/>
    <w:tmpl w:val="88C699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AB5486"/>
    <w:multiLevelType w:val="hybridMultilevel"/>
    <w:tmpl w:val="34D8A1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9C7C69"/>
    <w:multiLevelType w:val="hybridMultilevel"/>
    <w:tmpl w:val="FCFE2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7E75FF"/>
    <w:multiLevelType w:val="hybridMultilevel"/>
    <w:tmpl w:val="EFA65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0777FB"/>
    <w:multiLevelType w:val="hybridMultilevel"/>
    <w:tmpl w:val="4454A20C"/>
    <w:lvl w:ilvl="0" w:tplc="4638647C">
      <w:start w:val="1"/>
      <w:numFmt w:val="decimal"/>
      <w:lvlText w:val="%1."/>
      <w:lvlJc w:val="left"/>
      <w:pPr>
        <w:ind w:left="1020" w:hanging="360"/>
      </w:pPr>
    </w:lvl>
    <w:lvl w:ilvl="1" w:tplc="61CC24E0">
      <w:start w:val="1"/>
      <w:numFmt w:val="decimal"/>
      <w:lvlText w:val="%2."/>
      <w:lvlJc w:val="left"/>
      <w:pPr>
        <w:ind w:left="1020" w:hanging="360"/>
      </w:pPr>
    </w:lvl>
    <w:lvl w:ilvl="2" w:tplc="F33610FC">
      <w:start w:val="1"/>
      <w:numFmt w:val="decimal"/>
      <w:lvlText w:val="%3."/>
      <w:lvlJc w:val="left"/>
      <w:pPr>
        <w:ind w:left="1020" w:hanging="360"/>
      </w:pPr>
    </w:lvl>
    <w:lvl w:ilvl="3" w:tplc="0C4AB6FC">
      <w:start w:val="1"/>
      <w:numFmt w:val="decimal"/>
      <w:lvlText w:val="%4."/>
      <w:lvlJc w:val="left"/>
      <w:pPr>
        <w:ind w:left="1020" w:hanging="360"/>
      </w:pPr>
    </w:lvl>
    <w:lvl w:ilvl="4" w:tplc="559E19AC">
      <w:start w:val="1"/>
      <w:numFmt w:val="decimal"/>
      <w:lvlText w:val="%5."/>
      <w:lvlJc w:val="left"/>
      <w:pPr>
        <w:ind w:left="1020" w:hanging="360"/>
      </w:pPr>
    </w:lvl>
    <w:lvl w:ilvl="5" w:tplc="196A419E">
      <w:start w:val="1"/>
      <w:numFmt w:val="decimal"/>
      <w:lvlText w:val="%6."/>
      <w:lvlJc w:val="left"/>
      <w:pPr>
        <w:ind w:left="1020" w:hanging="360"/>
      </w:pPr>
    </w:lvl>
    <w:lvl w:ilvl="6" w:tplc="A434DAD8">
      <w:start w:val="1"/>
      <w:numFmt w:val="decimal"/>
      <w:lvlText w:val="%7."/>
      <w:lvlJc w:val="left"/>
      <w:pPr>
        <w:ind w:left="1020" w:hanging="360"/>
      </w:pPr>
    </w:lvl>
    <w:lvl w:ilvl="7" w:tplc="4C467E04">
      <w:start w:val="1"/>
      <w:numFmt w:val="decimal"/>
      <w:lvlText w:val="%8."/>
      <w:lvlJc w:val="left"/>
      <w:pPr>
        <w:ind w:left="1020" w:hanging="360"/>
      </w:pPr>
    </w:lvl>
    <w:lvl w:ilvl="8" w:tplc="EC82F264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4AD6286D"/>
    <w:multiLevelType w:val="hybridMultilevel"/>
    <w:tmpl w:val="CE1829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DA53E5"/>
    <w:multiLevelType w:val="hybridMultilevel"/>
    <w:tmpl w:val="68D29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FC581F"/>
    <w:multiLevelType w:val="hybridMultilevel"/>
    <w:tmpl w:val="BBFEA4AA"/>
    <w:lvl w:ilvl="0" w:tplc="A828B3CA">
      <w:start w:val="1"/>
      <w:numFmt w:val="decimal"/>
      <w:lvlText w:val="%1."/>
      <w:lvlJc w:val="left"/>
      <w:pPr>
        <w:ind w:left="1020" w:hanging="360"/>
      </w:pPr>
    </w:lvl>
    <w:lvl w:ilvl="1" w:tplc="E0CC9096">
      <w:start w:val="1"/>
      <w:numFmt w:val="decimal"/>
      <w:lvlText w:val="%2."/>
      <w:lvlJc w:val="left"/>
      <w:pPr>
        <w:ind w:left="1020" w:hanging="360"/>
      </w:pPr>
    </w:lvl>
    <w:lvl w:ilvl="2" w:tplc="6DDC2F2E">
      <w:start w:val="1"/>
      <w:numFmt w:val="decimal"/>
      <w:lvlText w:val="%3."/>
      <w:lvlJc w:val="left"/>
      <w:pPr>
        <w:ind w:left="1020" w:hanging="360"/>
      </w:pPr>
    </w:lvl>
    <w:lvl w:ilvl="3" w:tplc="541E5830">
      <w:start w:val="1"/>
      <w:numFmt w:val="decimal"/>
      <w:lvlText w:val="%4."/>
      <w:lvlJc w:val="left"/>
      <w:pPr>
        <w:ind w:left="1020" w:hanging="360"/>
      </w:pPr>
    </w:lvl>
    <w:lvl w:ilvl="4" w:tplc="B46628A0">
      <w:start w:val="1"/>
      <w:numFmt w:val="decimal"/>
      <w:lvlText w:val="%5."/>
      <w:lvlJc w:val="left"/>
      <w:pPr>
        <w:ind w:left="1020" w:hanging="360"/>
      </w:pPr>
    </w:lvl>
    <w:lvl w:ilvl="5" w:tplc="F4BEDF36">
      <w:start w:val="1"/>
      <w:numFmt w:val="decimal"/>
      <w:lvlText w:val="%6."/>
      <w:lvlJc w:val="left"/>
      <w:pPr>
        <w:ind w:left="1020" w:hanging="360"/>
      </w:pPr>
    </w:lvl>
    <w:lvl w:ilvl="6" w:tplc="A914CE62">
      <w:start w:val="1"/>
      <w:numFmt w:val="decimal"/>
      <w:lvlText w:val="%7."/>
      <w:lvlJc w:val="left"/>
      <w:pPr>
        <w:ind w:left="1020" w:hanging="360"/>
      </w:pPr>
    </w:lvl>
    <w:lvl w:ilvl="7" w:tplc="29DC5C84">
      <w:start w:val="1"/>
      <w:numFmt w:val="decimal"/>
      <w:lvlText w:val="%8."/>
      <w:lvlJc w:val="left"/>
      <w:pPr>
        <w:ind w:left="1020" w:hanging="360"/>
      </w:pPr>
    </w:lvl>
    <w:lvl w:ilvl="8" w:tplc="944A821E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5C8E712E"/>
    <w:multiLevelType w:val="hybridMultilevel"/>
    <w:tmpl w:val="8B80490A"/>
    <w:lvl w:ilvl="0" w:tplc="6D62D6F0">
      <w:start w:val="1"/>
      <w:numFmt w:val="decimal"/>
      <w:lvlText w:val="%1."/>
      <w:lvlJc w:val="left"/>
      <w:pPr>
        <w:ind w:left="1020" w:hanging="360"/>
      </w:pPr>
    </w:lvl>
    <w:lvl w:ilvl="1" w:tplc="67F824B8">
      <w:start w:val="1"/>
      <w:numFmt w:val="decimal"/>
      <w:lvlText w:val="%2."/>
      <w:lvlJc w:val="left"/>
      <w:pPr>
        <w:ind w:left="1020" w:hanging="360"/>
      </w:pPr>
    </w:lvl>
    <w:lvl w:ilvl="2" w:tplc="1B7242E8">
      <w:start w:val="1"/>
      <w:numFmt w:val="decimal"/>
      <w:lvlText w:val="%3."/>
      <w:lvlJc w:val="left"/>
      <w:pPr>
        <w:ind w:left="1020" w:hanging="360"/>
      </w:pPr>
    </w:lvl>
    <w:lvl w:ilvl="3" w:tplc="36DE6346">
      <w:start w:val="1"/>
      <w:numFmt w:val="decimal"/>
      <w:lvlText w:val="%4."/>
      <w:lvlJc w:val="left"/>
      <w:pPr>
        <w:ind w:left="1020" w:hanging="360"/>
      </w:pPr>
    </w:lvl>
    <w:lvl w:ilvl="4" w:tplc="D7E294B6">
      <w:start w:val="1"/>
      <w:numFmt w:val="decimal"/>
      <w:lvlText w:val="%5."/>
      <w:lvlJc w:val="left"/>
      <w:pPr>
        <w:ind w:left="1020" w:hanging="360"/>
      </w:pPr>
    </w:lvl>
    <w:lvl w:ilvl="5" w:tplc="B73E3B2E">
      <w:start w:val="1"/>
      <w:numFmt w:val="decimal"/>
      <w:lvlText w:val="%6."/>
      <w:lvlJc w:val="left"/>
      <w:pPr>
        <w:ind w:left="1020" w:hanging="360"/>
      </w:pPr>
    </w:lvl>
    <w:lvl w:ilvl="6" w:tplc="CE6ED2A6">
      <w:start w:val="1"/>
      <w:numFmt w:val="decimal"/>
      <w:lvlText w:val="%7."/>
      <w:lvlJc w:val="left"/>
      <w:pPr>
        <w:ind w:left="1020" w:hanging="360"/>
      </w:pPr>
    </w:lvl>
    <w:lvl w:ilvl="7" w:tplc="D4DCA83A">
      <w:start w:val="1"/>
      <w:numFmt w:val="decimal"/>
      <w:lvlText w:val="%8."/>
      <w:lvlJc w:val="left"/>
      <w:pPr>
        <w:ind w:left="1020" w:hanging="360"/>
      </w:pPr>
    </w:lvl>
    <w:lvl w:ilvl="8" w:tplc="3D3CA3AC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61681FF3"/>
    <w:multiLevelType w:val="hybridMultilevel"/>
    <w:tmpl w:val="63029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3F6130"/>
    <w:multiLevelType w:val="hybridMultilevel"/>
    <w:tmpl w:val="FCFE2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437FC9"/>
    <w:multiLevelType w:val="hybridMultilevel"/>
    <w:tmpl w:val="3A8A3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972787"/>
    <w:multiLevelType w:val="hybridMultilevel"/>
    <w:tmpl w:val="EF926F8A"/>
    <w:lvl w:ilvl="0" w:tplc="6608DC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2E2310"/>
    <w:multiLevelType w:val="hybridMultilevel"/>
    <w:tmpl w:val="247629D4"/>
    <w:lvl w:ilvl="0" w:tplc="2D1286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E03D3A"/>
    <w:multiLevelType w:val="hybridMultilevel"/>
    <w:tmpl w:val="438E07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847459">
    <w:abstractNumId w:val="15"/>
  </w:num>
  <w:num w:numId="2" w16cid:durableId="404257596">
    <w:abstractNumId w:val="7"/>
  </w:num>
  <w:num w:numId="3" w16cid:durableId="1941179807">
    <w:abstractNumId w:val="0"/>
  </w:num>
  <w:num w:numId="4" w16cid:durableId="857696734">
    <w:abstractNumId w:val="3"/>
  </w:num>
  <w:num w:numId="5" w16cid:durableId="953827801">
    <w:abstractNumId w:val="14"/>
  </w:num>
  <w:num w:numId="6" w16cid:durableId="2053113109">
    <w:abstractNumId w:val="6"/>
  </w:num>
  <w:num w:numId="7" w16cid:durableId="1532037714">
    <w:abstractNumId w:val="4"/>
  </w:num>
  <w:num w:numId="8" w16cid:durableId="1096092746">
    <w:abstractNumId w:val="1"/>
  </w:num>
  <w:num w:numId="9" w16cid:durableId="1478108044">
    <w:abstractNumId w:val="2"/>
  </w:num>
  <w:num w:numId="10" w16cid:durableId="1420833518">
    <w:abstractNumId w:val="18"/>
  </w:num>
  <w:num w:numId="11" w16cid:durableId="1141574664">
    <w:abstractNumId w:val="16"/>
  </w:num>
  <w:num w:numId="12" w16cid:durableId="1429425013">
    <w:abstractNumId w:val="17"/>
  </w:num>
  <w:num w:numId="13" w16cid:durableId="59062153">
    <w:abstractNumId w:val="10"/>
  </w:num>
  <w:num w:numId="14" w16cid:durableId="1091466842">
    <w:abstractNumId w:val="13"/>
  </w:num>
  <w:num w:numId="15" w16cid:durableId="730346342">
    <w:abstractNumId w:val="5"/>
  </w:num>
  <w:num w:numId="16" w16cid:durableId="1489588078">
    <w:abstractNumId w:val="9"/>
  </w:num>
  <w:num w:numId="17" w16cid:durableId="1317883544">
    <w:abstractNumId w:val="12"/>
  </w:num>
  <w:num w:numId="18" w16cid:durableId="637489502">
    <w:abstractNumId w:val="11"/>
  </w:num>
  <w:num w:numId="19" w16cid:durableId="13110148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Q0NjE0tTA3MzAzMzBW0lEKTi0uzszPAykwsawFAIlcfMItAAAA"/>
  </w:docVars>
  <w:rsids>
    <w:rsidRoot w:val="00375DDB"/>
    <w:rsid w:val="0000017A"/>
    <w:rsid w:val="00001339"/>
    <w:rsid w:val="0000150C"/>
    <w:rsid w:val="000019B7"/>
    <w:rsid w:val="00002F36"/>
    <w:rsid w:val="00002FBD"/>
    <w:rsid w:val="00003FE4"/>
    <w:rsid w:val="0000451B"/>
    <w:rsid w:val="00004D76"/>
    <w:rsid w:val="00005885"/>
    <w:rsid w:val="00006D53"/>
    <w:rsid w:val="0001054B"/>
    <w:rsid w:val="000113BC"/>
    <w:rsid w:val="000114E8"/>
    <w:rsid w:val="00011D49"/>
    <w:rsid w:val="00013017"/>
    <w:rsid w:val="00013865"/>
    <w:rsid w:val="00013E59"/>
    <w:rsid w:val="00014A8B"/>
    <w:rsid w:val="00014AB0"/>
    <w:rsid w:val="00015239"/>
    <w:rsid w:val="00015E18"/>
    <w:rsid w:val="0002008A"/>
    <w:rsid w:val="00020C1B"/>
    <w:rsid w:val="00021E77"/>
    <w:rsid w:val="0002277C"/>
    <w:rsid w:val="00022D44"/>
    <w:rsid w:val="00023BB5"/>
    <w:rsid w:val="00024CEB"/>
    <w:rsid w:val="00025042"/>
    <w:rsid w:val="000256C2"/>
    <w:rsid w:val="000258A5"/>
    <w:rsid w:val="0002664F"/>
    <w:rsid w:val="00026830"/>
    <w:rsid w:val="00026FCB"/>
    <w:rsid w:val="0002752B"/>
    <w:rsid w:val="0003309C"/>
    <w:rsid w:val="00033F9F"/>
    <w:rsid w:val="00034F25"/>
    <w:rsid w:val="000350B0"/>
    <w:rsid w:val="0003666C"/>
    <w:rsid w:val="000367C1"/>
    <w:rsid w:val="00036B84"/>
    <w:rsid w:val="00036B89"/>
    <w:rsid w:val="000408CE"/>
    <w:rsid w:val="00040CFD"/>
    <w:rsid w:val="00041069"/>
    <w:rsid w:val="00041386"/>
    <w:rsid w:val="000413E5"/>
    <w:rsid w:val="00041576"/>
    <w:rsid w:val="00041D0A"/>
    <w:rsid w:val="00042750"/>
    <w:rsid w:val="00042C5C"/>
    <w:rsid w:val="00043D4D"/>
    <w:rsid w:val="00043D95"/>
    <w:rsid w:val="00044261"/>
    <w:rsid w:val="00045D57"/>
    <w:rsid w:val="00046AAF"/>
    <w:rsid w:val="00046E66"/>
    <w:rsid w:val="00047E67"/>
    <w:rsid w:val="0005033D"/>
    <w:rsid w:val="00050496"/>
    <w:rsid w:val="00050C14"/>
    <w:rsid w:val="00050F6D"/>
    <w:rsid w:val="00050FC1"/>
    <w:rsid w:val="00051249"/>
    <w:rsid w:val="00051601"/>
    <w:rsid w:val="000523E5"/>
    <w:rsid w:val="0005370C"/>
    <w:rsid w:val="00053928"/>
    <w:rsid w:val="0005451D"/>
    <w:rsid w:val="000547A9"/>
    <w:rsid w:val="00054DAF"/>
    <w:rsid w:val="0005512F"/>
    <w:rsid w:val="000553CA"/>
    <w:rsid w:val="00055FB4"/>
    <w:rsid w:val="0005629A"/>
    <w:rsid w:val="00057802"/>
    <w:rsid w:val="00057945"/>
    <w:rsid w:val="0005797C"/>
    <w:rsid w:val="0006010A"/>
    <w:rsid w:val="000621C0"/>
    <w:rsid w:val="00062F53"/>
    <w:rsid w:val="00063C12"/>
    <w:rsid w:val="00064E1E"/>
    <w:rsid w:val="0006704E"/>
    <w:rsid w:val="0006779E"/>
    <w:rsid w:val="000703B8"/>
    <w:rsid w:val="00071BD0"/>
    <w:rsid w:val="000728F5"/>
    <w:rsid w:val="0007347A"/>
    <w:rsid w:val="00073733"/>
    <w:rsid w:val="00073AB2"/>
    <w:rsid w:val="00074CA7"/>
    <w:rsid w:val="0007539A"/>
    <w:rsid w:val="0007602C"/>
    <w:rsid w:val="00076B86"/>
    <w:rsid w:val="00077CB4"/>
    <w:rsid w:val="000808AF"/>
    <w:rsid w:val="00080CE5"/>
    <w:rsid w:val="00082D4D"/>
    <w:rsid w:val="00082E12"/>
    <w:rsid w:val="00082FF3"/>
    <w:rsid w:val="00083CBB"/>
    <w:rsid w:val="000853C2"/>
    <w:rsid w:val="00085D34"/>
    <w:rsid w:val="00086A00"/>
    <w:rsid w:val="00090892"/>
    <w:rsid w:val="00090E02"/>
    <w:rsid w:val="00092DD7"/>
    <w:rsid w:val="000932D7"/>
    <w:rsid w:val="00093A48"/>
    <w:rsid w:val="000944DC"/>
    <w:rsid w:val="00094D8B"/>
    <w:rsid w:val="000953DD"/>
    <w:rsid w:val="00096218"/>
    <w:rsid w:val="00096EF8"/>
    <w:rsid w:val="00097DB1"/>
    <w:rsid w:val="00097DD5"/>
    <w:rsid w:val="00097F17"/>
    <w:rsid w:val="000A08DC"/>
    <w:rsid w:val="000A0D46"/>
    <w:rsid w:val="000A0D9B"/>
    <w:rsid w:val="000A1831"/>
    <w:rsid w:val="000A1B40"/>
    <w:rsid w:val="000A252C"/>
    <w:rsid w:val="000A2909"/>
    <w:rsid w:val="000A48D5"/>
    <w:rsid w:val="000A58AF"/>
    <w:rsid w:val="000A5C29"/>
    <w:rsid w:val="000A6247"/>
    <w:rsid w:val="000A6D26"/>
    <w:rsid w:val="000B0AA9"/>
    <w:rsid w:val="000B1AEA"/>
    <w:rsid w:val="000B2434"/>
    <w:rsid w:val="000B2932"/>
    <w:rsid w:val="000B2ED1"/>
    <w:rsid w:val="000B315B"/>
    <w:rsid w:val="000B32AD"/>
    <w:rsid w:val="000B4773"/>
    <w:rsid w:val="000B5DE0"/>
    <w:rsid w:val="000B73D5"/>
    <w:rsid w:val="000B748E"/>
    <w:rsid w:val="000B7F73"/>
    <w:rsid w:val="000C0998"/>
    <w:rsid w:val="000C14B6"/>
    <w:rsid w:val="000C242C"/>
    <w:rsid w:val="000C27B9"/>
    <w:rsid w:val="000C28CE"/>
    <w:rsid w:val="000C44F5"/>
    <w:rsid w:val="000C4E0D"/>
    <w:rsid w:val="000C4E10"/>
    <w:rsid w:val="000C5042"/>
    <w:rsid w:val="000C5E55"/>
    <w:rsid w:val="000C66BD"/>
    <w:rsid w:val="000C76B1"/>
    <w:rsid w:val="000C7AC8"/>
    <w:rsid w:val="000C7F9D"/>
    <w:rsid w:val="000D00D5"/>
    <w:rsid w:val="000D1067"/>
    <w:rsid w:val="000D18E4"/>
    <w:rsid w:val="000D1D54"/>
    <w:rsid w:val="000D23D4"/>
    <w:rsid w:val="000D3157"/>
    <w:rsid w:val="000D382B"/>
    <w:rsid w:val="000D55F1"/>
    <w:rsid w:val="000D59B5"/>
    <w:rsid w:val="000D5E47"/>
    <w:rsid w:val="000D65F5"/>
    <w:rsid w:val="000D7573"/>
    <w:rsid w:val="000D789F"/>
    <w:rsid w:val="000D7A15"/>
    <w:rsid w:val="000E018A"/>
    <w:rsid w:val="000E065F"/>
    <w:rsid w:val="000E1695"/>
    <w:rsid w:val="000E1F93"/>
    <w:rsid w:val="000E203A"/>
    <w:rsid w:val="000E31BB"/>
    <w:rsid w:val="000E31DA"/>
    <w:rsid w:val="000E5356"/>
    <w:rsid w:val="000E6461"/>
    <w:rsid w:val="000E676F"/>
    <w:rsid w:val="000E6A9F"/>
    <w:rsid w:val="000E7460"/>
    <w:rsid w:val="000E787B"/>
    <w:rsid w:val="000F215E"/>
    <w:rsid w:val="000F2B12"/>
    <w:rsid w:val="000F2DC2"/>
    <w:rsid w:val="000F44D6"/>
    <w:rsid w:val="000F5CBC"/>
    <w:rsid w:val="000F5F9D"/>
    <w:rsid w:val="000F6BE6"/>
    <w:rsid w:val="000F6C7B"/>
    <w:rsid w:val="000F6D0C"/>
    <w:rsid w:val="000F7929"/>
    <w:rsid w:val="00100BA2"/>
    <w:rsid w:val="00100D3E"/>
    <w:rsid w:val="0010185C"/>
    <w:rsid w:val="00102AB9"/>
    <w:rsid w:val="00103C72"/>
    <w:rsid w:val="00103CBC"/>
    <w:rsid w:val="00106F33"/>
    <w:rsid w:val="001075D4"/>
    <w:rsid w:val="00110385"/>
    <w:rsid w:val="0011095A"/>
    <w:rsid w:val="00112ABB"/>
    <w:rsid w:val="00113818"/>
    <w:rsid w:val="0011400A"/>
    <w:rsid w:val="001140EC"/>
    <w:rsid w:val="00114CC9"/>
    <w:rsid w:val="00115EF2"/>
    <w:rsid w:val="0011604F"/>
    <w:rsid w:val="001162C6"/>
    <w:rsid w:val="00116871"/>
    <w:rsid w:val="00116DA3"/>
    <w:rsid w:val="00117EAF"/>
    <w:rsid w:val="00120442"/>
    <w:rsid w:val="00121612"/>
    <w:rsid w:val="00122D0F"/>
    <w:rsid w:val="0012306D"/>
    <w:rsid w:val="00124E05"/>
    <w:rsid w:val="00126C4A"/>
    <w:rsid w:val="00126F35"/>
    <w:rsid w:val="00127655"/>
    <w:rsid w:val="00127997"/>
    <w:rsid w:val="00127A85"/>
    <w:rsid w:val="00130C2F"/>
    <w:rsid w:val="0013247C"/>
    <w:rsid w:val="001336A2"/>
    <w:rsid w:val="0013388F"/>
    <w:rsid w:val="0013480A"/>
    <w:rsid w:val="0013490E"/>
    <w:rsid w:val="00135865"/>
    <w:rsid w:val="00136262"/>
    <w:rsid w:val="00140223"/>
    <w:rsid w:val="00140CE8"/>
    <w:rsid w:val="00142AC4"/>
    <w:rsid w:val="00143B55"/>
    <w:rsid w:val="001445B2"/>
    <w:rsid w:val="001453BC"/>
    <w:rsid w:val="001458D8"/>
    <w:rsid w:val="00145FD5"/>
    <w:rsid w:val="0014607D"/>
    <w:rsid w:val="001472CF"/>
    <w:rsid w:val="00147866"/>
    <w:rsid w:val="00150ABD"/>
    <w:rsid w:val="0015109A"/>
    <w:rsid w:val="00151A6F"/>
    <w:rsid w:val="00152EBE"/>
    <w:rsid w:val="00153B5C"/>
    <w:rsid w:val="0015418B"/>
    <w:rsid w:val="00154631"/>
    <w:rsid w:val="001558AA"/>
    <w:rsid w:val="001570D2"/>
    <w:rsid w:val="00157658"/>
    <w:rsid w:val="00160505"/>
    <w:rsid w:val="0016123A"/>
    <w:rsid w:val="001615CB"/>
    <w:rsid w:val="00163318"/>
    <w:rsid w:val="00163A80"/>
    <w:rsid w:val="00164A53"/>
    <w:rsid w:val="00165316"/>
    <w:rsid w:val="0016611C"/>
    <w:rsid w:val="00166917"/>
    <w:rsid w:val="0016733E"/>
    <w:rsid w:val="00167957"/>
    <w:rsid w:val="001705A2"/>
    <w:rsid w:val="00171530"/>
    <w:rsid w:val="00171B58"/>
    <w:rsid w:val="00173021"/>
    <w:rsid w:val="00173305"/>
    <w:rsid w:val="00174687"/>
    <w:rsid w:val="00175731"/>
    <w:rsid w:val="0017675E"/>
    <w:rsid w:val="00177652"/>
    <w:rsid w:val="001822EA"/>
    <w:rsid w:val="001829F5"/>
    <w:rsid w:val="00182CFE"/>
    <w:rsid w:val="0018428B"/>
    <w:rsid w:val="001847A8"/>
    <w:rsid w:val="00184EE4"/>
    <w:rsid w:val="00185009"/>
    <w:rsid w:val="00186675"/>
    <w:rsid w:val="0018673A"/>
    <w:rsid w:val="00186787"/>
    <w:rsid w:val="001878BA"/>
    <w:rsid w:val="00190D22"/>
    <w:rsid w:val="00191699"/>
    <w:rsid w:val="0019440F"/>
    <w:rsid w:val="00194909"/>
    <w:rsid w:val="001956D8"/>
    <w:rsid w:val="001964C5"/>
    <w:rsid w:val="001969A0"/>
    <w:rsid w:val="00196D8B"/>
    <w:rsid w:val="00197957"/>
    <w:rsid w:val="00197E24"/>
    <w:rsid w:val="001A09EB"/>
    <w:rsid w:val="001A1208"/>
    <w:rsid w:val="001A1976"/>
    <w:rsid w:val="001A1FB0"/>
    <w:rsid w:val="001A28AD"/>
    <w:rsid w:val="001A41CA"/>
    <w:rsid w:val="001A583C"/>
    <w:rsid w:val="001A5C53"/>
    <w:rsid w:val="001A67CA"/>
    <w:rsid w:val="001A69D6"/>
    <w:rsid w:val="001A6EE0"/>
    <w:rsid w:val="001A765A"/>
    <w:rsid w:val="001B01A1"/>
    <w:rsid w:val="001B03C1"/>
    <w:rsid w:val="001B1471"/>
    <w:rsid w:val="001B2C3D"/>
    <w:rsid w:val="001B366C"/>
    <w:rsid w:val="001B3916"/>
    <w:rsid w:val="001B46D9"/>
    <w:rsid w:val="001B57E8"/>
    <w:rsid w:val="001B5A68"/>
    <w:rsid w:val="001B5B47"/>
    <w:rsid w:val="001B6661"/>
    <w:rsid w:val="001B7B34"/>
    <w:rsid w:val="001C0E22"/>
    <w:rsid w:val="001C11F7"/>
    <w:rsid w:val="001C15B1"/>
    <w:rsid w:val="001C18A9"/>
    <w:rsid w:val="001C200C"/>
    <w:rsid w:val="001C200D"/>
    <w:rsid w:val="001C306A"/>
    <w:rsid w:val="001C382F"/>
    <w:rsid w:val="001C416C"/>
    <w:rsid w:val="001C4A77"/>
    <w:rsid w:val="001C5A52"/>
    <w:rsid w:val="001C67D9"/>
    <w:rsid w:val="001C738D"/>
    <w:rsid w:val="001C7B1B"/>
    <w:rsid w:val="001D015D"/>
    <w:rsid w:val="001D10AF"/>
    <w:rsid w:val="001D13C4"/>
    <w:rsid w:val="001D3FB7"/>
    <w:rsid w:val="001D492E"/>
    <w:rsid w:val="001D6122"/>
    <w:rsid w:val="001D72E5"/>
    <w:rsid w:val="001D78D1"/>
    <w:rsid w:val="001D79D2"/>
    <w:rsid w:val="001D7D65"/>
    <w:rsid w:val="001D7E72"/>
    <w:rsid w:val="001E0327"/>
    <w:rsid w:val="001E1071"/>
    <w:rsid w:val="001E2657"/>
    <w:rsid w:val="001E3207"/>
    <w:rsid w:val="001E3C58"/>
    <w:rsid w:val="001E495A"/>
    <w:rsid w:val="001E4ABA"/>
    <w:rsid w:val="001E5F72"/>
    <w:rsid w:val="001E69E9"/>
    <w:rsid w:val="001E6C34"/>
    <w:rsid w:val="001E7919"/>
    <w:rsid w:val="001E7E21"/>
    <w:rsid w:val="001F1098"/>
    <w:rsid w:val="001F1454"/>
    <w:rsid w:val="001F16A1"/>
    <w:rsid w:val="001F2A4B"/>
    <w:rsid w:val="001F34CF"/>
    <w:rsid w:val="001F35F8"/>
    <w:rsid w:val="001F3929"/>
    <w:rsid w:val="001F3DAD"/>
    <w:rsid w:val="001F47E8"/>
    <w:rsid w:val="001F5BBE"/>
    <w:rsid w:val="001F6809"/>
    <w:rsid w:val="001F6D9C"/>
    <w:rsid w:val="001F76CC"/>
    <w:rsid w:val="0020032E"/>
    <w:rsid w:val="002006DF"/>
    <w:rsid w:val="0020072D"/>
    <w:rsid w:val="0020093A"/>
    <w:rsid w:val="00201465"/>
    <w:rsid w:val="00201984"/>
    <w:rsid w:val="002023A0"/>
    <w:rsid w:val="002030CD"/>
    <w:rsid w:val="002044EC"/>
    <w:rsid w:val="00205575"/>
    <w:rsid w:val="00207328"/>
    <w:rsid w:val="002075DF"/>
    <w:rsid w:val="00207A6E"/>
    <w:rsid w:val="002107B4"/>
    <w:rsid w:val="00211A3A"/>
    <w:rsid w:val="00211B90"/>
    <w:rsid w:val="00211C72"/>
    <w:rsid w:val="00211FA6"/>
    <w:rsid w:val="002121E2"/>
    <w:rsid w:val="002124C1"/>
    <w:rsid w:val="00212DA5"/>
    <w:rsid w:val="00212DF0"/>
    <w:rsid w:val="00213FC4"/>
    <w:rsid w:val="00214375"/>
    <w:rsid w:val="0021480E"/>
    <w:rsid w:val="0021489F"/>
    <w:rsid w:val="00214920"/>
    <w:rsid w:val="00215992"/>
    <w:rsid w:val="00215F9C"/>
    <w:rsid w:val="00217F43"/>
    <w:rsid w:val="002206AF"/>
    <w:rsid w:val="002211D2"/>
    <w:rsid w:val="00222866"/>
    <w:rsid w:val="00224552"/>
    <w:rsid w:val="0022590C"/>
    <w:rsid w:val="00225946"/>
    <w:rsid w:val="0022612E"/>
    <w:rsid w:val="00226D05"/>
    <w:rsid w:val="00227069"/>
    <w:rsid w:val="002270E2"/>
    <w:rsid w:val="002276C7"/>
    <w:rsid w:val="002278C1"/>
    <w:rsid w:val="00227CD4"/>
    <w:rsid w:val="00230775"/>
    <w:rsid w:val="00230A3A"/>
    <w:rsid w:val="00230F30"/>
    <w:rsid w:val="0023181A"/>
    <w:rsid w:val="00232465"/>
    <w:rsid w:val="00232782"/>
    <w:rsid w:val="0023284A"/>
    <w:rsid w:val="002332A8"/>
    <w:rsid w:val="00233320"/>
    <w:rsid w:val="00233738"/>
    <w:rsid w:val="00233C4C"/>
    <w:rsid w:val="00234399"/>
    <w:rsid w:val="00235720"/>
    <w:rsid w:val="00235B37"/>
    <w:rsid w:val="00236B87"/>
    <w:rsid w:val="00236BD3"/>
    <w:rsid w:val="00237307"/>
    <w:rsid w:val="00237EB6"/>
    <w:rsid w:val="002401EE"/>
    <w:rsid w:val="00240B77"/>
    <w:rsid w:val="00241A6C"/>
    <w:rsid w:val="0024213C"/>
    <w:rsid w:val="002422A0"/>
    <w:rsid w:val="00243D10"/>
    <w:rsid w:val="002441DA"/>
    <w:rsid w:val="00245574"/>
    <w:rsid w:val="00245FD8"/>
    <w:rsid w:val="00246FA4"/>
    <w:rsid w:val="00247EF9"/>
    <w:rsid w:val="0025032C"/>
    <w:rsid w:val="002509AA"/>
    <w:rsid w:val="00250AB4"/>
    <w:rsid w:val="00251608"/>
    <w:rsid w:val="00252850"/>
    <w:rsid w:val="00252EDD"/>
    <w:rsid w:val="00253405"/>
    <w:rsid w:val="0025355A"/>
    <w:rsid w:val="0025418E"/>
    <w:rsid w:val="00255418"/>
    <w:rsid w:val="00256443"/>
    <w:rsid w:val="0025647A"/>
    <w:rsid w:val="002572A7"/>
    <w:rsid w:val="00257547"/>
    <w:rsid w:val="00257707"/>
    <w:rsid w:val="002603A2"/>
    <w:rsid w:val="00260A7E"/>
    <w:rsid w:val="00262074"/>
    <w:rsid w:val="0026447E"/>
    <w:rsid w:val="002654F2"/>
    <w:rsid w:val="00265B10"/>
    <w:rsid w:val="00266012"/>
    <w:rsid w:val="0026667C"/>
    <w:rsid w:val="00266902"/>
    <w:rsid w:val="00267428"/>
    <w:rsid w:val="002710A2"/>
    <w:rsid w:val="002710B7"/>
    <w:rsid w:val="002728D9"/>
    <w:rsid w:val="002735A4"/>
    <w:rsid w:val="00273AA5"/>
    <w:rsid w:val="002740A6"/>
    <w:rsid w:val="0027481E"/>
    <w:rsid w:val="00275722"/>
    <w:rsid w:val="00275F35"/>
    <w:rsid w:val="002769F3"/>
    <w:rsid w:val="00276AA1"/>
    <w:rsid w:val="00276F8D"/>
    <w:rsid w:val="002772E6"/>
    <w:rsid w:val="0027744C"/>
    <w:rsid w:val="0028045B"/>
    <w:rsid w:val="002807B0"/>
    <w:rsid w:val="00281517"/>
    <w:rsid w:val="002819E9"/>
    <w:rsid w:val="002822A1"/>
    <w:rsid w:val="00282E23"/>
    <w:rsid w:val="00283B73"/>
    <w:rsid w:val="00284636"/>
    <w:rsid w:val="0028513A"/>
    <w:rsid w:val="00285970"/>
    <w:rsid w:val="00285FD3"/>
    <w:rsid w:val="00286464"/>
    <w:rsid w:val="0028702F"/>
    <w:rsid w:val="0028742E"/>
    <w:rsid w:val="002903F7"/>
    <w:rsid w:val="0029260C"/>
    <w:rsid w:val="00292A65"/>
    <w:rsid w:val="0029305E"/>
    <w:rsid w:val="00293970"/>
    <w:rsid w:val="002947D7"/>
    <w:rsid w:val="002959A1"/>
    <w:rsid w:val="00296799"/>
    <w:rsid w:val="002A0099"/>
    <w:rsid w:val="002A1EB1"/>
    <w:rsid w:val="002A20AA"/>
    <w:rsid w:val="002A3879"/>
    <w:rsid w:val="002A3A07"/>
    <w:rsid w:val="002A5777"/>
    <w:rsid w:val="002A6AB1"/>
    <w:rsid w:val="002A6ECF"/>
    <w:rsid w:val="002B0E55"/>
    <w:rsid w:val="002B2E9B"/>
    <w:rsid w:val="002B3DA7"/>
    <w:rsid w:val="002B5132"/>
    <w:rsid w:val="002B5C94"/>
    <w:rsid w:val="002B5F93"/>
    <w:rsid w:val="002B6468"/>
    <w:rsid w:val="002B697D"/>
    <w:rsid w:val="002B69E1"/>
    <w:rsid w:val="002B6E99"/>
    <w:rsid w:val="002B7DA4"/>
    <w:rsid w:val="002B7FEC"/>
    <w:rsid w:val="002C097C"/>
    <w:rsid w:val="002C10A0"/>
    <w:rsid w:val="002C3529"/>
    <w:rsid w:val="002C4987"/>
    <w:rsid w:val="002C4B7C"/>
    <w:rsid w:val="002C50FF"/>
    <w:rsid w:val="002C513B"/>
    <w:rsid w:val="002C613E"/>
    <w:rsid w:val="002C6419"/>
    <w:rsid w:val="002C7602"/>
    <w:rsid w:val="002D031E"/>
    <w:rsid w:val="002D0676"/>
    <w:rsid w:val="002D0DA0"/>
    <w:rsid w:val="002D2444"/>
    <w:rsid w:val="002D35D5"/>
    <w:rsid w:val="002D3EDC"/>
    <w:rsid w:val="002D52DB"/>
    <w:rsid w:val="002D59AB"/>
    <w:rsid w:val="002D5A26"/>
    <w:rsid w:val="002D5F5D"/>
    <w:rsid w:val="002D640C"/>
    <w:rsid w:val="002D6EB6"/>
    <w:rsid w:val="002D6FD6"/>
    <w:rsid w:val="002D7344"/>
    <w:rsid w:val="002E0DBD"/>
    <w:rsid w:val="002E12F5"/>
    <w:rsid w:val="002E155F"/>
    <w:rsid w:val="002E1BF7"/>
    <w:rsid w:val="002E1C52"/>
    <w:rsid w:val="002E1C98"/>
    <w:rsid w:val="002E1EF6"/>
    <w:rsid w:val="002E25D0"/>
    <w:rsid w:val="002E261B"/>
    <w:rsid w:val="002E273B"/>
    <w:rsid w:val="002E28F5"/>
    <w:rsid w:val="002E2C26"/>
    <w:rsid w:val="002E36CB"/>
    <w:rsid w:val="002E37DD"/>
    <w:rsid w:val="002E49A6"/>
    <w:rsid w:val="002E6A1E"/>
    <w:rsid w:val="002F0A06"/>
    <w:rsid w:val="002F1486"/>
    <w:rsid w:val="002F1E5B"/>
    <w:rsid w:val="002F2803"/>
    <w:rsid w:val="002F2A6B"/>
    <w:rsid w:val="002F2C37"/>
    <w:rsid w:val="002F5075"/>
    <w:rsid w:val="002F5577"/>
    <w:rsid w:val="002F673F"/>
    <w:rsid w:val="002F7AD6"/>
    <w:rsid w:val="002F7B6E"/>
    <w:rsid w:val="002F7DA4"/>
    <w:rsid w:val="002F7F48"/>
    <w:rsid w:val="003013D0"/>
    <w:rsid w:val="003016C9"/>
    <w:rsid w:val="0030171F"/>
    <w:rsid w:val="00302A1F"/>
    <w:rsid w:val="00302E1B"/>
    <w:rsid w:val="00303262"/>
    <w:rsid w:val="00303B1B"/>
    <w:rsid w:val="00304486"/>
    <w:rsid w:val="00304F30"/>
    <w:rsid w:val="00305C27"/>
    <w:rsid w:val="00305CA8"/>
    <w:rsid w:val="00306C8C"/>
    <w:rsid w:val="00310233"/>
    <w:rsid w:val="003108C6"/>
    <w:rsid w:val="003117AA"/>
    <w:rsid w:val="003119EA"/>
    <w:rsid w:val="00311C97"/>
    <w:rsid w:val="0031270C"/>
    <w:rsid w:val="0031348E"/>
    <w:rsid w:val="0031367F"/>
    <w:rsid w:val="00313B83"/>
    <w:rsid w:val="00313F4C"/>
    <w:rsid w:val="003148F4"/>
    <w:rsid w:val="003158DB"/>
    <w:rsid w:val="00315B10"/>
    <w:rsid w:val="00316EA5"/>
    <w:rsid w:val="0031775E"/>
    <w:rsid w:val="003178F6"/>
    <w:rsid w:val="00317B2C"/>
    <w:rsid w:val="0032086C"/>
    <w:rsid w:val="003210EA"/>
    <w:rsid w:val="00321205"/>
    <w:rsid w:val="00322296"/>
    <w:rsid w:val="00322F50"/>
    <w:rsid w:val="00323BC4"/>
    <w:rsid w:val="00324F02"/>
    <w:rsid w:val="00325413"/>
    <w:rsid w:val="00325712"/>
    <w:rsid w:val="00325EC7"/>
    <w:rsid w:val="00326E29"/>
    <w:rsid w:val="00327D49"/>
    <w:rsid w:val="0033018F"/>
    <w:rsid w:val="0033081A"/>
    <w:rsid w:val="003313BC"/>
    <w:rsid w:val="0033283C"/>
    <w:rsid w:val="003329B7"/>
    <w:rsid w:val="00333065"/>
    <w:rsid w:val="003336B8"/>
    <w:rsid w:val="00333A71"/>
    <w:rsid w:val="00333B34"/>
    <w:rsid w:val="00333D86"/>
    <w:rsid w:val="00334713"/>
    <w:rsid w:val="00334823"/>
    <w:rsid w:val="00334F9E"/>
    <w:rsid w:val="003353C8"/>
    <w:rsid w:val="0033615E"/>
    <w:rsid w:val="00336C84"/>
    <w:rsid w:val="00337596"/>
    <w:rsid w:val="00337DA0"/>
    <w:rsid w:val="00341903"/>
    <w:rsid w:val="00341D8A"/>
    <w:rsid w:val="0034261F"/>
    <w:rsid w:val="0034383E"/>
    <w:rsid w:val="0034423B"/>
    <w:rsid w:val="00344848"/>
    <w:rsid w:val="0034521E"/>
    <w:rsid w:val="00345730"/>
    <w:rsid w:val="0034612F"/>
    <w:rsid w:val="00347FF4"/>
    <w:rsid w:val="00350159"/>
    <w:rsid w:val="00352B4C"/>
    <w:rsid w:val="00352F3E"/>
    <w:rsid w:val="003536CE"/>
    <w:rsid w:val="00354D0F"/>
    <w:rsid w:val="00355A39"/>
    <w:rsid w:val="003572FB"/>
    <w:rsid w:val="00360D11"/>
    <w:rsid w:val="0036123B"/>
    <w:rsid w:val="00361431"/>
    <w:rsid w:val="0036163E"/>
    <w:rsid w:val="00362B6B"/>
    <w:rsid w:val="003646B9"/>
    <w:rsid w:val="0036491C"/>
    <w:rsid w:val="00365079"/>
    <w:rsid w:val="00366179"/>
    <w:rsid w:val="003671B1"/>
    <w:rsid w:val="003676BE"/>
    <w:rsid w:val="0036775B"/>
    <w:rsid w:val="00367D21"/>
    <w:rsid w:val="00370563"/>
    <w:rsid w:val="00370F8D"/>
    <w:rsid w:val="00371463"/>
    <w:rsid w:val="00372AE0"/>
    <w:rsid w:val="00373488"/>
    <w:rsid w:val="00373938"/>
    <w:rsid w:val="0037395A"/>
    <w:rsid w:val="0037410A"/>
    <w:rsid w:val="00374310"/>
    <w:rsid w:val="003756F9"/>
    <w:rsid w:val="00375C5B"/>
    <w:rsid w:val="00375DDB"/>
    <w:rsid w:val="00375E74"/>
    <w:rsid w:val="00376E03"/>
    <w:rsid w:val="00380856"/>
    <w:rsid w:val="003811D6"/>
    <w:rsid w:val="003815B6"/>
    <w:rsid w:val="00381707"/>
    <w:rsid w:val="00381B19"/>
    <w:rsid w:val="00382126"/>
    <w:rsid w:val="00383373"/>
    <w:rsid w:val="0038352E"/>
    <w:rsid w:val="0038475F"/>
    <w:rsid w:val="0038493B"/>
    <w:rsid w:val="003868F6"/>
    <w:rsid w:val="00386CA9"/>
    <w:rsid w:val="00386D09"/>
    <w:rsid w:val="003871EE"/>
    <w:rsid w:val="003877A0"/>
    <w:rsid w:val="00390B35"/>
    <w:rsid w:val="00391DFD"/>
    <w:rsid w:val="00392B5E"/>
    <w:rsid w:val="00393B53"/>
    <w:rsid w:val="00394689"/>
    <w:rsid w:val="00394CD6"/>
    <w:rsid w:val="00395B4B"/>
    <w:rsid w:val="0039661D"/>
    <w:rsid w:val="003A01C6"/>
    <w:rsid w:val="003A0714"/>
    <w:rsid w:val="003A1954"/>
    <w:rsid w:val="003A3982"/>
    <w:rsid w:val="003A3D02"/>
    <w:rsid w:val="003A3FA4"/>
    <w:rsid w:val="003A4445"/>
    <w:rsid w:val="003A48CF"/>
    <w:rsid w:val="003A5151"/>
    <w:rsid w:val="003A66B7"/>
    <w:rsid w:val="003A76C7"/>
    <w:rsid w:val="003A789C"/>
    <w:rsid w:val="003B016F"/>
    <w:rsid w:val="003B2337"/>
    <w:rsid w:val="003B2C9D"/>
    <w:rsid w:val="003B3615"/>
    <w:rsid w:val="003B3965"/>
    <w:rsid w:val="003B3A3F"/>
    <w:rsid w:val="003B47DF"/>
    <w:rsid w:val="003B48CB"/>
    <w:rsid w:val="003B4CD2"/>
    <w:rsid w:val="003B6D07"/>
    <w:rsid w:val="003B7D34"/>
    <w:rsid w:val="003C043A"/>
    <w:rsid w:val="003C12DC"/>
    <w:rsid w:val="003C1DE9"/>
    <w:rsid w:val="003C2297"/>
    <w:rsid w:val="003C264F"/>
    <w:rsid w:val="003C29A0"/>
    <w:rsid w:val="003C3E72"/>
    <w:rsid w:val="003C43D3"/>
    <w:rsid w:val="003C4530"/>
    <w:rsid w:val="003C5426"/>
    <w:rsid w:val="003C5AF3"/>
    <w:rsid w:val="003C63F9"/>
    <w:rsid w:val="003C7045"/>
    <w:rsid w:val="003C7167"/>
    <w:rsid w:val="003C7211"/>
    <w:rsid w:val="003C7C73"/>
    <w:rsid w:val="003D1E55"/>
    <w:rsid w:val="003D1ED2"/>
    <w:rsid w:val="003D22B8"/>
    <w:rsid w:val="003D2AF0"/>
    <w:rsid w:val="003D2CCA"/>
    <w:rsid w:val="003D2EE9"/>
    <w:rsid w:val="003D35E4"/>
    <w:rsid w:val="003D3C10"/>
    <w:rsid w:val="003D4C15"/>
    <w:rsid w:val="003D52AF"/>
    <w:rsid w:val="003D533C"/>
    <w:rsid w:val="003D55D3"/>
    <w:rsid w:val="003D5B49"/>
    <w:rsid w:val="003D6B14"/>
    <w:rsid w:val="003D7311"/>
    <w:rsid w:val="003E024C"/>
    <w:rsid w:val="003E149D"/>
    <w:rsid w:val="003E2569"/>
    <w:rsid w:val="003E3485"/>
    <w:rsid w:val="003E3559"/>
    <w:rsid w:val="003E7C9D"/>
    <w:rsid w:val="003F0410"/>
    <w:rsid w:val="003F0D38"/>
    <w:rsid w:val="003F0E21"/>
    <w:rsid w:val="003F126A"/>
    <w:rsid w:val="003F18A5"/>
    <w:rsid w:val="003F1CC8"/>
    <w:rsid w:val="003F31DD"/>
    <w:rsid w:val="003F33B0"/>
    <w:rsid w:val="003F434C"/>
    <w:rsid w:val="003F54F4"/>
    <w:rsid w:val="003F61DC"/>
    <w:rsid w:val="003F7009"/>
    <w:rsid w:val="003F7144"/>
    <w:rsid w:val="004005B7"/>
    <w:rsid w:val="00400A26"/>
    <w:rsid w:val="00400C1C"/>
    <w:rsid w:val="00401EBC"/>
    <w:rsid w:val="00402A17"/>
    <w:rsid w:val="004035D5"/>
    <w:rsid w:val="004036FF"/>
    <w:rsid w:val="00404273"/>
    <w:rsid w:val="00406B06"/>
    <w:rsid w:val="00406C08"/>
    <w:rsid w:val="0040715A"/>
    <w:rsid w:val="004071A5"/>
    <w:rsid w:val="0040791D"/>
    <w:rsid w:val="0041052F"/>
    <w:rsid w:val="0041103C"/>
    <w:rsid w:val="004117BF"/>
    <w:rsid w:val="00411F95"/>
    <w:rsid w:val="0041211E"/>
    <w:rsid w:val="00413D30"/>
    <w:rsid w:val="00415193"/>
    <w:rsid w:val="00415C3A"/>
    <w:rsid w:val="00415E53"/>
    <w:rsid w:val="0041715A"/>
    <w:rsid w:val="0041729B"/>
    <w:rsid w:val="0042047A"/>
    <w:rsid w:val="00420B90"/>
    <w:rsid w:val="00420E85"/>
    <w:rsid w:val="0042133E"/>
    <w:rsid w:val="00421BEB"/>
    <w:rsid w:val="00421D17"/>
    <w:rsid w:val="004254B0"/>
    <w:rsid w:val="004257A2"/>
    <w:rsid w:val="0042701E"/>
    <w:rsid w:val="004272F6"/>
    <w:rsid w:val="00427525"/>
    <w:rsid w:val="00427CE6"/>
    <w:rsid w:val="0043115F"/>
    <w:rsid w:val="00431282"/>
    <w:rsid w:val="00432122"/>
    <w:rsid w:val="00432642"/>
    <w:rsid w:val="0043330F"/>
    <w:rsid w:val="00434793"/>
    <w:rsid w:val="00435214"/>
    <w:rsid w:val="004354AA"/>
    <w:rsid w:val="00436D1F"/>
    <w:rsid w:val="00437251"/>
    <w:rsid w:val="00437B2B"/>
    <w:rsid w:val="004428BF"/>
    <w:rsid w:val="00442B76"/>
    <w:rsid w:val="004441F2"/>
    <w:rsid w:val="00444CDB"/>
    <w:rsid w:val="00444F22"/>
    <w:rsid w:val="00445FE9"/>
    <w:rsid w:val="004460FE"/>
    <w:rsid w:val="0044744A"/>
    <w:rsid w:val="004477DE"/>
    <w:rsid w:val="004477E4"/>
    <w:rsid w:val="00447B00"/>
    <w:rsid w:val="00447BEB"/>
    <w:rsid w:val="004506CA"/>
    <w:rsid w:val="00450F4B"/>
    <w:rsid w:val="004512AA"/>
    <w:rsid w:val="00451F3A"/>
    <w:rsid w:val="00452124"/>
    <w:rsid w:val="00452E2B"/>
    <w:rsid w:val="00454655"/>
    <w:rsid w:val="0045504C"/>
    <w:rsid w:val="00455666"/>
    <w:rsid w:val="00455BF0"/>
    <w:rsid w:val="004569BD"/>
    <w:rsid w:val="004571BB"/>
    <w:rsid w:val="00457293"/>
    <w:rsid w:val="00457583"/>
    <w:rsid w:val="004605F6"/>
    <w:rsid w:val="00460A2C"/>
    <w:rsid w:val="0046165A"/>
    <w:rsid w:val="00461E70"/>
    <w:rsid w:val="00462D62"/>
    <w:rsid w:val="00462D6D"/>
    <w:rsid w:val="00463329"/>
    <w:rsid w:val="00463B7D"/>
    <w:rsid w:val="00464F70"/>
    <w:rsid w:val="00465877"/>
    <w:rsid w:val="00466608"/>
    <w:rsid w:val="00466972"/>
    <w:rsid w:val="00470F4E"/>
    <w:rsid w:val="00472029"/>
    <w:rsid w:val="004720A2"/>
    <w:rsid w:val="0047221B"/>
    <w:rsid w:val="00472A09"/>
    <w:rsid w:val="0047390F"/>
    <w:rsid w:val="004745B3"/>
    <w:rsid w:val="00480376"/>
    <w:rsid w:val="004806B7"/>
    <w:rsid w:val="004807FC"/>
    <w:rsid w:val="004813BD"/>
    <w:rsid w:val="00481D22"/>
    <w:rsid w:val="004830FF"/>
    <w:rsid w:val="00483B85"/>
    <w:rsid w:val="00483BF4"/>
    <w:rsid w:val="0048434E"/>
    <w:rsid w:val="004853EA"/>
    <w:rsid w:val="00490FED"/>
    <w:rsid w:val="00491238"/>
    <w:rsid w:val="004916A6"/>
    <w:rsid w:val="00492FFF"/>
    <w:rsid w:val="0049388E"/>
    <w:rsid w:val="00493989"/>
    <w:rsid w:val="00493BA1"/>
    <w:rsid w:val="00494A9A"/>
    <w:rsid w:val="00494D45"/>
    <w:rsid w:val="0049502B"/>
    <w:rsid w:val="0049542C"/>
    <w:rsid w:val="004963D2"/>
    <w:rsid w:val="00497A92"/>
    <w:rsid w:val="004A0A4E"/>
    <w:rsid w:val="004A1BE5"/>
    <w:rsid w:val="004A1FE7"/>
    <w:rsid w:val="004A238B"/>
    <w:rsid w:val="004A2B8D"/>
    <w:rsid w:val="004A45CB"/>
    <w:rsid w:val="004A52DC"/>
    <w:rsid w:val="004A5C89"/>
    <w:rsid w:val="004B0DED"/>
    <w:rsid w:val="004B18B4"/>
    <w:rsid w:val="004B2A97"/>
    <w:rsid w:val="004B356E"/>
    <w:rsid w:val="004B3764"/>
    <w:rsid w:val="004B396A"/>
    <w:rsid w:val="004B4CE6"/>
    <w:rsid w:val="004B58EA"/>
    <w:rsid w:val="004B702D"/>
    <w:rsid w:val="004B77EF"/>
    <w:rsid w:val="004B7B00"/>
    <w:rsid w:val="004B7D95"/>
    <w:rsid w:val="004C06EB"/>
    <w:rsid w:val="004C1B97"/>
    <w:rsid w:val="004C26F8"/>
    <w:rsid w:val="004C2F7E"/>
    <w:rsid w:val="004C30FC"/>
    <w:rsid w:val="004C3E17"/>
    <w:rsid w:val="004C439B"/>
    <w:rsid w:val="004C4DC7"/>
    <w:rsid w:val="004C6348"/>
    <w:rsid w:val="004C6B32"/>
    <w:rsid w:val="004C6B59"/>
    <w:rsid w:val="004C6E27"/>
    <w:rsid w:val="004C77AD"/>
    <w:rsid w:val="004C7F0A"/>
    <w:rsid w:val="004D08F6"/>
    <w:rsid w:val="004D0AA2"/>
    <w:rsid w:val="004D1084"/>
    <w:rsid w:val="004D1CA4"/>
    <w:rsid w:val="004D1DC7"/>
    <w:rsid w:val="004D3094"/>
    <w:rsid w:val="004D3B67"/>
    <w:rsid w:val="004D414D"/>
    <w:rsid w:val="004D7CBF"/>
    <w:rsid w:val="004E07D8"/>
    <w:rsid w:val="004E14A3"/>
    <w:rsid w:val="004E164D"/>
    <w:rsid w:val="004E1747"/>
    <w:rsid w:val="004E1B89"/>
    <w:rsid w:val="004E2507"/>
    <w:rsid w:val="004E26B0"/>
    <w:rsid w:val="004E2ACE"/>
    <w:rsid w:val="004E2DED"/>
    <w:rsid w:val="004E3100"/>
    <w:rsid w:val="004E3E19"/>
    <w:rsid w:val="004E4486"/>
    <w:rsid w:val="004E4D5E"/>
    <w:rsid w:val="004E5FA3"/>
    <w:rsid w:val="004E619E"/>
    <w:rsid w:val="004E79A2"/>
    <w:rsid w:val="004E7B57"/>
    <w:rsid w:val="004E7E3A"/>
    <w:rsid w:val="004F0A29"/>
    <w:rsid w:val="004F0B3D"/>
    <w:rsid w:val="004F0C5F"/>
    <w:rsid w:val="004F1112"/>
    <w:rsid w:val="004F13DA"/>
    <w:rsid w:val="004F1415"/>
    <w:rsid w:val="004F24FC"/>
    <w:rsid w:val="004F30F9"/>
    <w:rsid w:val="004F35AD"/>
    <w:rsid w:val="004F3D52"/>
    <w:rsid w:val="004F4188"/>
    <w:rsid w:val="004F4326"/>
    <w:rsid w:val="004F5D66"/>
    <w:rsid w:val="004F6508"/>
    <w:rsid w:val="004F6792"/>
    <w:rsid w:val="004F6B9F"/>
    <w:rsid w:val="004F7969"/>
    <w:rsid w:val="004F7BF3"/>
    <w:rsid w:val="005001F9"/>
    <w:rsid w:val="005014D2"/>
    <w:rsid w:val="00501663"/>
    <w:rsid w:val="0050263B"/>
    <w:rsid w:val="00502C99"/>
    <w:rsid w:val="00503CF1"/>
    <w:rsid w:val="00503DE4"/>
    <w:rsid w:val="00504B30"/>
    <w:rsid w:val="00504DA8"/>
    <w:rsid w:val="00506BF5"/>
    <w:rsid w:val="0050727F"/>
    <w:rsid w:val="00507542"/>
    <w:rsid w:val="0050796C"/>
    <w:rsid w:val="00507E0E"/>
    <w:rsid w:val="005103DB"/>
    <w:rsid w:val="0051148F"/>
    <w:rsid w:val="00511A89"/>
    <w:rsid w:val="00511A95"/>
    <w:rsid w:val="005125B8"/>
    <w:rsid w:val="00512F2D"/>
    <w:rsid w:val="00513F4E"/>
    <w:rsid w:val="00514138"/>
    <w:rsid w:val="0051541A"/>
    <w:rsid w:val="00516671"/>
    <w:rsid w:val="00516A2B"/>
    <w:rsid w:val="00517535"/>
    <w:rsid w:val="00517B58"/>
    <w:rsid w:val="00520CAB"/>
    <w:rsid w:val="00521AC5"/>
    <w:rsid w:val="005228BC"/>
    <w:rsid w:val="00522A30"/>
    <w:rsid w:val="00522BD7"/>
    <w:rsid w:val="00523BA0"/>
    <w:rsid w:val="00523DDB"/>
    <w:rsid w:val="0052402E"/>
    <w:rsid w:val="005242F6"/>
    <w:rsid w:val="00524432"/>
    <w:rsid w:val="00524D62"/>
    <w:rsid w:val="00525FB9"/>
    <w:rsid w:val="00526577"/>
    <w:rsid w:val="00526B60"/>
    <w:rsid w:val="00526FA1"/>
    <w:rsid w:val="00527277"/>
    <w:rsid w:val="005278F1"/>
    <w:rsid w:val="00530610"/>
    <w:rsid w:val="00532214"/>
    <w:rsid w:val="00532489"/>
    <w:rsid w:val="005329C6"/>
    <w:rsid w:val="005340AD"/>
    <w:rsid w:val="0053415B"/>
    <w:rsid w:val="005350E9"/>
    <w:rsid w:val="00536FC7"/>
    <w:rsid w:val="00537411"/>
    <w:rsid w:val="005374DF"/>
    <w:rsid w:val="00537B7C"/>
    <w:rsid w:val="005427B4"/>
    <w:rsid w:val="00542B91"/>
    <w:rsid w:val="0054350C"/>
    <w:rsid w:val="00543C97"/>
    <w:rsid w:val="00543CF3"/>
    <w:rsid w:val="005452FD"/>
    <w:rsid w:val="0054644F"/>
    <w:rsid w:val="00547328"/>
    <w:rsid w:val="00547558"/>
    <w:rsid w:val="00547E50"/>
    <w:rsid w:val="0055082A"/>
    <w:rsid w:val="00550949"/>
    <w:rsid w:val="00550B53"/>
    <w:rsid w:val="00551434"/>
    <w:rsid w:val="00551476"/>
    <w:rsid w:val="00551B54"/>
    <w:rsid w:val="0055271D"/>
    <w:rsid w:val="005533D5"/>
    <w:rsid w:val="0055416F"/>
    <w:rsid w:val="00554224"/>
    <w:rsid w:val="00554596"/>
    <w:rsid w:val="0055479C"/>
    <w:rsid w:val="00555F96"/>
    <w:rsid w:val="00556C2E"/>
    <w:rsid w:val="00557336"/>
    <w:rsid w:val="00560BCD"/>
    <w:rsid w:val="00561CEB"/>
    <w:rsid w:val="00562AF6"/>
    <w:rsid w:val="00563F10"/>
    <w:rsid w:val="005647DD"/>
    <w:rsid w:val="0056497E"/>
    <w:rsid w:val="00564C7C"/>
    <w:rsid w:val="00565E8F"/>
    <w:rsid w:val="00566526"/>
    <w:rsid w:val="00567E04"/>
    <w:rsid w:val="00571D06"/>
    <w:rsid w:val="00572EAE"/>
    <w:rsid w:val="00574364"/>
    <w:rsid w:val="00575376"/>
    <w:rsid w:val="00575A0E"/>
    <w:rsid w:val="00576E10"/>
    <w:rsid w:val="00577D9F"/>
    <w:rsid w:val="005804A3"/>
    <w:rsid w:val="00580A62"/>
    <w:rsid w:val="00581343"/>
    <w:rsid w:val="00581AAB"/>
    <w:rsid w:val="00581CBD"/>
    <w:rsid w:val="0058246B"/>
    <w:rsid w:val="005838EC"/>
    <w:rsid w:val="00584F49"/>
    <w:rsid w:val="0058606D"/>
    <w:rsid w:val="00587608"/>
    <w:rsid w:val="005904AF"/>
    <w:rsid w:val="0059063D"/>
    <w:rsid w:val="005914A0"/>
    <w:rsid w:val="00591CF4"/>
    <w:rsid w:val="005929D8"/>
    <w:rsid w:val="00592F84"/>
    <w:rsid w:val="0059386F"/>
    <w:rsid w:val="0059485B"/>
    <w:rsid w:val="0059506A"/>
    <w:rsid w:val="00596385"/>
    <w:rsid w:val="0059638A"/>
    <w:rsid w:val="005967A3"/>
    <w:rsid w:val="00597EB9"/>
    <w:rsid w:val="005A0142"/>
    <w:rsid w:val="005A13A7"/>
    <w:rsid w:val="005A145F"/>
    <w:rsid w:val="005A14CD"/>
    <w:rsid w:val="005A2E25"/>
    <w:rsid w:val="005A31D1"/>
    <w:rsid w:val="005A4492"/>
    <w:rsid w:val="005A6E24"/>
    <w:rsid w:val="005A770D"/>
    <w:rsid w:val="005B175D"/>
    <w:rsid w:val="005B259A"/>
    <w:rsid w:val="005B26DB"/>
    <w:rsid w:val="005B3247"/>
    <w:rsid w:val="005B354E"/>
    <w:rsid w:val="005B5338"/>
    <w:rsid w:val="005B578A"/>
    <w:rsid w:val="005B5AB5"/>
    <w:rsid w:val="005B6129"/>
    <w:rsid w:val="005B67FF"/>
    <w:rsid w:val="005B6822"/>
    <w:rsid w:val="005B7401"/>
    <w:rsid w:val="005B75BC"/>
    <w:rsid w:val="005B7DB0"/>
    <w:rsid w:val="005C04D1"/>
    <w:rsid w:val="005C23C4"/>
    <w:rsid w:val="005C25DE"/>
    <w:rsid w:val="005C301A"/>
    <w:rsid w:val="005C59C9"/>
    <w:rsid w:val="005C5E1B"/>
    <w:rsid w:val="005C6217"/>
    <w:rsid w:val="005C7543"/>
    <w:rsid w:val="005C772B"/>
    <w:rsid w:val="005D0748"/>
    <w:rsid w:val="005D0B33"/>
    <w:rsid w:val="005D0BA6"/>
    <w:rsid w:val="005D0DB8"/>
    <w:rsid w:val="005D1C95"/>
    <w:rsid w:val="005D20F5"/>
    <w:rsid w:val="005D28D6"/>
    <w:rsid w:val="005D38F4"/>
    <w:rsid w:val="005D39C5"/>
    <w:rsid w:val="005D4EF3"/>
    <w:rsid w:val="005D5CB0"/>
    <w:rsid w:val="005D6C43"/>
    <w:rsid w:val="005D7C77"/>
    <w:rsid w:val="005E0236"/>
    <w:rsid w:val="005E05C4"/>
    <w:rsid w:val="005E103E"/>
    <w:rsid w:val="005E24F9"/>
    <w:rsid w:val="005E3D2D"/>
    <w:rsid w:val="005E413B"/>
    <w:rsid w:val="005E4287"/>
    <w:rsid w:val="005E4290"/>
    <w:rsid w:val="005E4A20"/>
    <w:rsid w:val="005E4EFB"/>
    <w:rsid w:val="005E50E8"/>
    <w:rsid w:val="005E5D30"/>
    <w:rsid w:val="005E5EF5"/>
    <w:rsid w:val="005E6405"/>
    <w:rsid w:val="005F11FF"/>
    <w:rsid w:val="005F15D6"/>
    <w:rsid w:val="005F210E"/>
    <w:rsid w:val="005F21E4"/>
    <w:rsid w:val="005F36BF"/>
    <w:rsid w:val="005F48B2"/>
    <w:rsid w:val="005F604C"/>
    <w:rsid w:val="005F6363"/>
    <w:rsid w:val="005F6915"/>
    <w:rsid w:val="005F6A1B"/>
    <w:rsid w:val="005F71DB"/>
    <w:rsid w:val="006002BA"/>
    <w:rsid w:val="0060048A"/>
    <w:rsid w:val="006014B5"/>
    <w:rsid w:val="00602337"/>
    <w:rsid w:val="006035E3"/>
    <w:rsid w:val="00604501"/>
    <w:rsid w:val="00604BC2"/>
    <w:rsid w:val="00604DA7"/>
    <w:rsid w:val="00605FAF"/>
    <w:rsid w:val="00606857"/>
    <w:rsid w:val="00607242"/>
    <w:rsid w:val="00610441"/>
    <w:rsid w:val="00610C85"/>
    <w:rsid w:val="006111C8"/>
    <w:rsid w:val="006112B8"/>
    <w:rsid w:val="00611449"/>
    <w:rsid w:val="00611594"/>
    <w:rsid w:val="0061464F"/>
    <w:rsid w:val="00614A29"/>
    <w:rsid w:val="00617897"/>
    <w:rsid w:val="006207BF"/>
    <w:rsid w:val="00620B38"/>
    <w:rsid w:val="00621352"/>
    <w:rsid w:val="006224F2"/>
    <w:rsid w:val="006224F7"/>
    <w:rsid w:val="006225AB"/>
    <w:rsid w:val="00622B5A"/>
    <w:rsid w:val="00623484"/>
    <w:rsid w:val="006241A6"/>
    <w:rsid w:val="00624621"/>
    <w:rsid w:val="00625264"/>
    <w:rsid w:val="006254EC"/>
    <w:rsid w:val="006259C5"/>
    <w:rsid w:val="00626124"/>
    <w:rsid w:val="00626AE1"/>
    <w:rsid w:val="00627D48"/>
    <w:rsid w:val="00627FC2"/>
    <w:rsid w:val="00630C05"/>
    <w:rsid w:val="0063302B"/>
    <w:rsid w:val="00633884"/>
    <w:rsid w:val="00635116"/>
    <w:rsid w:val="00636477"/>
    <w:rsid w:val="006370A8"/>
    <w:rsid w:val="006401CD"/>
    <w:rsid w:val="00641518"/>
    <w:rsid w:val="00641A36"/>
    <w:rsid w:val="00642528"/>
    <w:rsid w:val="0064288B"/>
    <w:rsid w:val="00642C27"/>
    <w:rsid w:val="00643EA9"/>
    <w:rsid w:val="00644036"/>
    <w:rsid w:val="006446A0"/>
    <w:rsid w:val="00644FA0"/>
    <w:rsid w:val="00646EA4"/>
    <w:rsid w:val="0064749A"/>
    <w:rsid w:val="0064755A"/>
    <w:rsid w:val="00650CDF"/>
    <w:rsid w:val="0065215B"/>
    <w:rsid w:val="0065223A"/>
    <w:rsid w:val="00652D35"/>
    <w:rsid w:val="006558E4"/>
    <w:rsid w:val="00655939"/>
    <w:rsid w:val="0065642B"/>
    <w:rsid w:val="00656E31"/>
    <w:rsid w:val="00657C84"/>
    <w:rsid w:val="006603B0"/>
    <w:rsid w:val="0066251D"/>
    <w:rsid w:val="00663396"/>
    <w:rsid w:val="0066399E"/>
    <w:rsid w:val="0066491E"/>
    <w:rsid w:val="006649D9"/>
    <w:rsid w:val="00665864"/>
    <w:rsid w:val="00665FA1"/>
    <w:rsid w:val="0066614D"/>
    <w:rsid w:val="006669FD"/>
    <w:rsid w:val="006671E4"/>
    <w:rsid w:val="00670218"/>
    <w:rsid w:val="00670E71"/>
    <w:rsid w:val="00671125"/>
    <w:rsid w:val="0067124A"/>
    <w:rsid w:val="00671849"/>
    <w:rsid w:val="00671937"/>
    <w:rsid w:val="00671ADE"/>
    <w:rsid w:val="00671FD0"/>
    <w:rsid w:val="006726B8"/>
    <w:rsid w:val="00672B9C"/>
    <w:rsid w:val="00673B69"/>
    <w:rsid w:val="0067435B"/>
    <w:rsid w:val="006743B7"/>
    <w:rsid w:val="006746BC"/>
    <w:rsid w:val="006758D4"/>
    <w:rsid w:val="0067596F"/>
    <w:rsid w:val="0067606B"/>
    <w:rsid w:val="0067650E"/>
    <w:rsid w:val="00676A30"/>
    <w:rsid w:val="00676F1E"/>
    <w:rsid w:val="00677589"/>
    <w:rsid w:val="006804F2"/>
    <w:rsid w:val="00680DD4"/>
    <w:rsid w:val="0068126D"/>
    <w:rsid w:val="006818D6"/>
    <w:rsid w:val="00682247"/>
    <w:rsid w:val="0068255B"/>
    <w:rsid w:val="00682588"/>
    <w:rsid w:val="00683870"/>
    <w:rsid w:val="00683E89"/>
    <w:rsid w:val="0068404E"/>
    <w:rsid w:val="00684094"/>
    <w:rsid w:val="006853FC"/>
    <w:rsid w:val="00687BB0"/>
    <w:rsid w:val="00687F8A"/>
    <w:rsid w:val="00690D88"/>
    <w:rsid w:val="0069138D"/>
    <w:rsid w:val="006930CD"/>
    <w:rsid w:val="00693CCF"/>
    <w:rsid w:val="00694819"/>
    <w:rsid w:val="00694FFA"/>
    <w:rsid w:val="00695E6F"/>
    <w:rsid w:val="0069647D"/>
    <w:rsid w:val="0069754F"/>
    <w:rsid w:val="006A0594"/>
    <w:rsid w:val="006A17CC"/>
    <w:rsid w:val="006A1D9E"/>
    <w:rsid w:val="006A2B59"/>
    <w:rsid w:val="006A2C58"/>
    <w:rsid w:val="006A428C"/>
    <w:rsid w:val="006A42D3"/>
    <w:rsid w:val="006A475A"/>
    <w:rsid w:val="006A5E53"/>
    <w:rsid w:val="006A739E"/>
    <w:rsid w:val="006A77BE"/>
    <w:rsid w:val="006A7B03"/>
    <w:rsid w:val="006B03B0"/>
    <w:rsid w:val="006B075E"/>
    <w:rsid w:val="006B1E82"/>
    <w:rsid w:val="006B2A82"/>
    <w:rsid w:val="006B2C37"/>
    <w:rsid w:val="006B3929"/>
    <w:rsid w:val="006B4DDF"/>
    <w:rsid w:val="006B5379"/>
    <w:rsid w:val="006B5CD4"/>
    <w:rsid w:val="006B5DEA"/>
    <w:rsid w:val="006B6ACB"/>
    <w:rsid w:val="006B6ED3"/>
    <w:rsid w:val="006B6F07"/>
    <w:rsid w:val="006B74ED"/>
    <w:rsid w:val="006B75F2"/>
    <w:rsid w:val="006B7851"/>
    <w:rsid w:val="006B79E7"/>
    <w:rsid w:val="006C19D9"/>
    <w:rsid w:val="006C26E1"/>
    <w:rsid w:val="006C3380"/>
    <w:rsid w:val="006C4313"/>
    <w:rsid w:val="006C4F66"/>
    <w:rsid w:val="006C5CD0"/>
    <w:rsid w:val="006C6111"/>
    <w:rsid w:val="006C737E"/>
    <w:rsid w:val="006C7AA7"/>
    <w:rsid w:val="006D0D50"/>
    <w:rsid w:val="006D0E07"/>
    <w:rsid w:val="006D2B9A"/>
    <w:rsid w:val="006D3580"/>
    <w:rsid w:val="006D43A7"/>
    <w:rsid w:val="006D64BF"/>
    <w:rsid w:val="006D65BD"/>
    <w:rsid w:val="006D6DEF"/>
    <w:rsid w:val="006D6F7B"/>
    <w:rsid w:val="006D7580"/>
    <w:rsid w:val="006D7908"/>
    <w:rsid w:val="006D795A"/>
    <w:rsid w:val="006D7FC9"/>
    <w:rsid w:val="006E0BF0"/>
    <w:rsid w:val="006E1672"/>
    <w:rsid w:val="006E1F10"/>
    <w:rsid w:val="006E2755"/>
    <w:rsid w:val="006E2BE8"/>
    <w:rsid w:val="006E3A11"/>
    <w:rsid w:val="006E5ABB"/>
    <w:rsid w:val="006E7618"/>
    <w:rsid w:val="006E79A0"/>
    <w:rsid w:val="006E7C0E"/>
    <w:rsid w:val="006E7F26"/>
    <w:rsid w:val="006F0152"/>
    <w:rsid w:val="006F069E"/>
    <w:rsid w:val="006F0E25"/>
    <w:rsid w:val="006F1E98"/>
    <w:rsid w:val="006F42E7"/>
    <w:rsid w:val="006F5903"/>
    <w:rsid w:val="006F5A51"/>
    <w:rsid w:val="006F5E3D"/>
    <w:rsid w:val="006F5E50"/>
    <w:rsid w:val="006F6486"/>
    <w:rsid w:val="006F6A49"/>
    <w:rsid w:val="006F7DA6"/>
    <w:rsid w:val="00700242"/>
    <w:rsid w:val="007009CF"/>
    <w:rsid w:val="00700C4E"/>
    <w:rsid w:val="00702234"/>
    <w:rsid w:val="00703568"/>
    <w:rsid w:val="00703937"/>
    <w:rsid w:val="00704445"/>
    <w:rsid w:val="00704A2D"/>
    <w:rsid w:val="0070513B"/>
    <w:rsid w:val="00705567"/>
    <w:rsid w:val="00706254"/>
    <w:rsid w:val="007074B5"/>
    <w:rsid w:val="00707916"/>
    <w:rsid w:val="00710BFB"/>
    <w:rsid w:val="007112A1"/>
    <w:rsid w:val="0071298C"/>
    <w:rsid w:val="007129E9"/>
    <w:rsid w:val="00713B3F"/>
    <w:rsid w:val="0071528D"/>
    <w:rsid w:val="00715846"/>
    <w:rsid w:val="00717159"/>
    <w:rsid w:val="0071792A"/>
    <w:rsid w:val="00717A45"/>
    <w:rsid w:val="0072059D"/>
    <w:rsid w:val="00722987"/>
    <w:rsid w:val="0072352C"/>
    <w:rsid w:val="0072406A"/>
    <w:rsid w:val="00724D28"/>
    <w:rsid w:val="00725423"/>
    <w:rsid w:val="00725D21"/>
    <w:rsid w:val="007261FA"/>
    <w:rsid w:val="00726535"/>
    <w:rsid w:val="00727530"/>
    <w:rsid w:val="00731DA6"/>
    <w:rsid w:val="00731FA9"/>
    <w:rsid w:val="007328DB"/>
    <w:rsid w:val="00733106"/>
    <w:rsid w:val="00733480"/>
    <w:rsid w:val="00733950"/>
    <w:rsid w:val="007339C4"/>
    <w:rsid w:val="007340EE"/>
    <w:rsid w:val="0073586A"/>
    <w:rsid w:val="007361AB"/>
    <w:rsid w:val="00736E9D"/>
    <w:rsid w:val="00736F32"/>
    <w:rsid w:val="00740D0F"/>
    <w:rsid w:val="007417B4"/>
    <w:rsid w:val="00744540"/>
    <w:rsid w:val="00744695"/>
    <w:rsid w:val="00744D79"/>
    <w:rsid w:val="00744DE1"/>
    <w:rsid w:val="007451DA"/>
    <w:rsid w:val="00745BE1"/>
    <w:rsid w:val="007464A2"/>
    <w:rsid w:val="00746B53"/>
    <w:rsid w:val="00746E51"/>
    <w:rsid w:val="007471F3"/>
    <w:rsid w:val="0074798E"/>
    <w:rsid w:val="00747F2E"/>
    <w:rsid w:val="00747F9C"/>
    <w:rsid w:val="00752808"/>
    <w:rsid w:val="00753041"/>
    <w:rsid w:val="00754802"/>
    <w:rsid w:val="00755339"/>
    <w:rsid w:val="00755506"/>
    <w:rsid w:val="007563E4"/>
    <w:rsid w:val="00756668"/>
    <w:rsid w:val="00756B27"/>
    <w:rsid w:val="0075773D"/>
    <w:rsid w:val="007579B8"/>
    <w:rsid w:val="00757A65"/>
    <w:rsid w:val="00760186"/>
    <w:rsid w:val="0076074D"/>
    <w:rsid w:val="00762655"/>
    <w:rsid w:val="00762CB1"/>
    <w:rsid w:val="007649AD"/>
    <w:rsid w:val="00765492"/>
    <w:rsid w:val="007658A3"/>
    <w:rsid w:val="0076598E"/>
    <w:rsid w:val="00765AAE"/>
    <w:rsid w:val="00765E35"/>
    <w:rsid w:val="00766A40"/>
    <w:rsid w:val="0077026B"/>
    <w:rsid w:val="00770972"/>
    <w:rsid w:val="00770E32"/>
    <w:rsid w:val="00771A24"/>
    <w:rsid w:val="00771A8C"/>
    <w:rsid w:val="00772443"/>
    <w:rsid w:val="007729E0"/>
    <w:rsid w:val="00773EA1"/>
    <w:rsid w:val="00773EE8"/>
    <w:rsid w:val="0077517D"/>
    <w:rsid w:val="00776007"/>
    <w:rsid w:val="0077605A"/>
    <w:rsid w:val="00776984"/>
    <w:rsid w:val="00777310"/>
    <w:rsid w:val="00777A69"/>
    <w:rsid w:val="00777C8E"/>
    <w:rsid w:val="007805B3"/>
    <w:rsid w:val="00780E00"/>
    <w:rsid w:val="007810E8"/>
    <w:rsid w:val="00781A84"/>
    <w:rsid w:val="007824ED"/>
    <w:rsid w:val="007826B4"/>
    <w:rsid w:val="007831D0"/>
    <w:rsid w:val="0078401E"/>
    <w:rsid w:val="0078661F"/>
    <w:rsid w:val="0078778C"/>
    <w:rsid w:val="00787A20"/>
    <w:rsid w:val="00790274"/>
    <w:rsid w:val="00790A46"/>
    <w:rsid w:val="00790D88"/>
    <w:rsid w:val="0079246C"/>
    <w:rsid w:val="00792E75"/>
    <w:rsid w:val="00792FBC"/>
    <w:rsid w:val="00793E8D"/>
    <w:rsid w:val="0079468E"/>
    <w:rsid w:val="0079620E"/>
    <w:rsid w:val="00797DEF"/>
    <w:rsid w:val="007A07A2"/>
    <w:rsid w:val="007A11D6"/>
    <w:rsid w:val="007A260E"/>
    <w:rsid w:val="007A4A42"/>
    <w:rsid w:val="007A5B04"/>
    <w:rsid w:val="007A65AC"/>
    <w:rsid w:val="007A66B2"/>
    <w:rsid w:val="007A6CF5"/>
    <w:rsid w:val="007A7476"/>
    <w:rsid w:val="007B0CA3"/>
    <w:rsid w:val="007B2C63"/>
    <w:rsid w:val="007B2E55"/>
    <w:rsid w:val="007B3192"/>
    <w:rsid w:val="007B394C"/>
    <w:rsid w:val="007B4178"/>
    <w:rsid w:val="007B5080"/>
    <w:rsid w:val="007B56D7"/>
    <w:rsid w:val="007B5BEE"/>
    <w:rsid w:val="007B5F8E"/>
    <w:rsid w:val="007B6284"/>
    <w:rsid w:val="007B78D0"/>
    <w:rsid w:val="007C0311"/>
    <w:rsid w:val="007C036E"/>
    <w:rsid w:val="007C2447"/>
    <w:rsid w:val="007C2816"/>
    <w:rsid w:val="007C2904"/>
    <w:rsid w:val="007C2C2C"/>
    <w:rsid w:val="007C4280"/>
    <w:rsid w:val="007C4C40"/>
    <w:rsid w:val="007C4D12"/>
    <w:rsid w:val="007C4F17"/>
    <w:rsid w:val="007C579E"/>
    <w:rsid w:val="007C616B"/>
    <w:rsid w:val="007C63A2"/>
    <w:rsid w:val="007C6471"/>
    <w:rsid w:val="007C6C46"/>
    <w:rsid w:val="007C72AA"/>
    <w:rsid w:val="007C7665"/>
    <w:rsid w:val="007D0016"/>
    <w:rsid w:val="007D1585"/>
    <w:rsid w:val="007D1EE3"/>
    <w:rsid w:val="007D1F84"/>
    <w:rsid w:val="007D28E9"/>
    <w:rsid w:val="007D3CE3"/>
    <w:rsid w:val="007D4503"/>
    <w:rsid w:val="007D4ADC"/>
    <w:rsid w:val="007D4B8E"/>
    <w:rsid w:val="007D583F"/>
    <w:rsid w:val="007D58B0"/>
    <w:rsid w:val="007D5EAE"/>
    <w:rsid w:val="007D5FCD"/>
    <w:rsid w:val="007D60E9"/>
    <w:rsid w:val="007E0160"/>
    <w:rsid w:val="007E0839"/>
    <w:rsid w:val="007E126F"/>
    <w:rsid w:val="007E1E54"/>
    <w:rsid w:val="007E1F2B"/>
    <w:rsid w:val="007E2D95"/>
    <w:rsid w:val="007E3248"/>
    <w:rsid w:val="007E364E"/>
    <w:rsid w:val="007E3BC9"/>
    <w:rsid w:val="007E58C5"/>
    <w:rsid w:val="007E7A45"/>
    <w:rsid w:val="007F094D"/>
    <w:rsid w:val="007F1550"/>
    <w:rsid w:val="007F1FEC"/>
    <w:rsid w:val="007F23D9"/>
    <w:rsid w:val="007F2E2B"/>
    <w:rsid w:val="007F3047"/>
    <w:rsid w:val="007F3773"/>
    <w:rsid w:val="007F40A9"/>
    <w:rsid w:val="007F425C"/>
    <w:rsid w:val="007F5C87"/>
    <w:rsid w:val="007F5CC6"/>
    <w:rsid w:val="007F67BC"/>
    <w:rsid w:val="007F6807"/>
    <w:rsid w:val="007F6843"/>
    <w:rsid w:val="007F6D24"/>
    <w:rsid w:val="007F73F0"/>
    <w:rsid w:val="007F7FC3"/>
    <w:rsid w:val="008006C8"/>
    <w:rsid w:val="0080077A"/>
    <w:rsid w:val="00800BEB"/>
    <w:rsid w:val="00800C80"/>
    <w:rsid w:val="00801193"/>
    <w:rsid w:val="0080142D"/>
    <w:rsid w:val="00801E52"/>
    <w:rsid w:val="008030D6"/>
    <w:rsid w:val="008038DE"/>
    <w:rsid w:val="00804168"/>
    <w:rsid w:val="00804258"/>
    <w:rsid w:val="00804BFC"/>
    <w:rsid w:val="00805B16"/>
    <w:rsid w:val="0080686C"/>
    <w:rsid w:val="00806E24"/>
    <w:rsid w:val="00806F37"/>
    <w:rsid w:val="00807E67"/>
    <w:rsid w:val="0081264F"/>
    <w:rsid w:val="0081314D"/>
    <w:rsid w:val="00813E66"/>
    <w:rsid w:val="00814F6C"/>
    <w:rsid w:val="00821670"/>
    <w:rsid w:val="0082192F"/>
    <w:rsid w:val="00822F7B"/>
    <w:rsid w:val="0082316D"/>
    <w:rsid w:val="00823971"/>
    <w:rsid w:val="0082404E"/>
    <w:rsid w:val="0082437B"/>
    <w:rsid w:val="008248AE"/>
    <w:rsid w:val="008252D7"/>
    <w:rsid w:val="00826617"/>
    <w:rsid w:val="00826F5A"/>
    <w:rsid w:val="00827AE5"/>
    <w:rsid w:val="008312E0"/>
    <w:rsid w:val="008315B2"/>
    <w:rsid w:val="00831997"/>
    <w:rsid w:val="00831C02"/>
    <w:rsid w:val="00831E5F"/>
    <w:rsid w:val="00831F28"/>
    <w:rsid w:val="00834608"/>
    <w:rsid w:val="0083486A"/>
    <w:rsid w:val="00835428"/>
    <w:rsid w:val="00835A95"/>
    <w:rsid w:val="00835E46"/>
    <w:rsid w:val="008365E8"/>
    <w:rsid w:val="00837267"/>
    <w:rsid w:val="00837DF3"/>
    <w:rsid w:val="008407C6"/>
    <w:rsid w:val="0084240E"/>
    <w:rsid w:val="00842590"/>
    <w:rsid w:val="00843A1E"/>
    <w:rsid w:val="00845327"/>
    <w:rsid w:val="0084541E"/>
    <w:rsid w:val="008458CB"/>
    <w:rsid w:val="0084664E"/>
    <w:rsid w:val="00846B90"/>
    <w:rsid w:val="008471EA"/>
    <w:rsid w:val="00847656"/>
    <w:rsid w:val="00847D68"/>
    <w:rsid w:val="00850154"/>
    <w:rsid w:val="008503CC"/>
    <w:rsid w:val="00851A83"/>
    <w:rsid w:val="00852DC9"/>
    <w:rsid w:val="00853908"/>
    <w:rsid w:val="00853FBA"/>
    <w:rsid w:val="0085551B"/>
    <w:rsid w:val="00855F41"/>
    <w:rsid w:val="0085629E"/>
    <w:rsid w:val="008567F4"/>
    <w:rsid w:val="00856D4B"/>
    <w:rsid w:val="0085722E"/>
    <w:rsid w:val="00860BB6"/>
    <w:rsid w:val="00860D40"/>
    <w:rsid w:val="00861894"/>
    <w:rsid w:val="00863A21"/>
    <w:rsid w:val="00863D28"/>
    <w:rsid w:val="00863D4B"/>
    <w:rsid w:val="00863FF5"/>
    <w:rsid w:val="00865493"/>
    <w:rsid w:val="008659ED"/>
    <w:rsid w:val="00865FEE"/>
    <w:rsid w:val="00866C6E"/>
    <w:rsid w:val="00870156"/>
    <w:rsid w:val="00870A1F"/>
    <w:rsid w:val="008713BC"/>
    <w:rsid w:val="00871653"/>
    <w:rsid w:val="008719D1"/>
    <w:rsid w:val="00871EEA"/>
    <w:rsid w:val="008722B4"/>
    <w:rsid w:val="00872381"/>
    <w:rsid w:val="008729CD"/>
    <w:rsid w:val="00872FEE"/>
    <w:rsid w:val="008741AB"/>
    <w:rsid w:val="008751DA"/>
    <w:rsid w:val="008752CD"/>
    <w:rsid w:val="00876EA4"/>
    <w:rsid w:val="008777EA"/>
    <w:rsid w:val="00877B50"/>
    <w:rsid w:val="00877C6C"/>
    <w:rsid w:val="00880012"/>
    <w:rsid w:val="00880725"/>
    <w:rsid w:val="00881832"/>
    <w:rsid w:val="00881864"/>
    <w:rsid w:val="00883B88"/>
    <w:rsid w:val="008857D9"/>
    <w:rsid w:val="00885BE8"/>
    <w:rsid w:val="0088766B"/>
    <w:rsid w:val="008876C6"/>
    <w:rsid w:val="00887A99"/>
    <w:rsid w:val="00887ABC"/>
    <w:rsid w:val="00890BDF"/>
    <w:rsid w:val="00890C60"/>
    <w:rsid w:val="008928F3"/>
    <w:rsid w:val="00893288"/>
    <w:rsid w:val="00893A5F"/>
    <w:rsid w:val="008941A0"/>
    <w:rsid w:val="00897122"/>
    <w:rsid w:val="00897E36"/>
    <w:rsid w:val="008A04C5"/>
    <w:rsid w:val="008A0719"/>
    <w:rsid w:val="008A14EC"/>
    <w:rsid w:val="008A19E5"/>
    <w:rsid w:val="008A1B78"/>
    <w:rsid w:val="008A1E76"/>
    <w:rsid w:val="008A275C"/>
    <w:rsid w:val="008A27CA"/>
    <w:rsid w:val="008A28C8"/>
    <w:rsid w:val="008A3482"/>
    <w:rsid w:val="008A4631"/>
    <w:rsid w:val="008A55B4"/>
    <w:rsid w:val="008A6A02"/>
    <w:rsid w:val="008A70A7"/>
    <w:rsid w:val="008A742E"/>
    <w:rsid w:val="008A74D3"/>
    <w:rsid w:val="008A7651"/>
    <w:rsid w:val="008A7B9B"/>
    <w:rsid w:val="008A7DEB"/>
    <w:rsid w:val="008B22B2"/>
    <w:rsid w:val="008B32DB"/>
    <w:rsid w:val="008B33F1"/>
    <w:rsid w:val="008B3C40"/>
    <w:rsid w:val="008B4E80"/>
    <w:rsid w:val="008B5206"/>
    <w:rsid w:val="008B5641"/>
    <w:rsid w:val="008B6DDF"/>
    <w:rsid w:val="008B7B54"/>
    <w:rsid w:val="008C05A3"/>
    <w:rsid w:val="008C0AD8"/>
    <w:rsid w:val="008C1277"/>
    <w:rsid w:val="008C1F47"/>
    <w:rsid w:val="008C38F3"/>
    <w:rsid w:val="008C39FF"/>
    <w:rsid w:val="008C3C31"/>
    <w:rsid w:val="008C52B5"/>
    <w:rsid w:val="008D0882"/>
    <w:rsid w:val="008D0F8E"/>
    <w:rsid w:val="008D124A"/>
    <w:rsid w:val="008D1D43"/>
    <w:rsid w:val="008D556E"/>
    <w:rsid w:val="008D5C98"/>
    <w:rsid w:val="008D6060"/>
    <w:rsid w:val="008D6B30"/>
    <w:rsid w:val="008D6B82"/>
    <w:rsid w:val="008D78CE"/>
    <w:rsid w:val="008E0BD1"/>
    <w:rsid w:val="008E0E84"/>
    <w:rsid w:val="008E0F65"/>
    <w:rsid w:val="008E12C6"/>
    <w:rsid w:val="008E18BC"/>
    <w:rsid w:val="008E1B35"/>
    <w:rsid w:val="008E25A4"/>
    <w:rsid w:val="008E338E"/>
    <w:rsid w:val="008E3956"/>
    <w:rsid w:val="008E419A"/>
    <w:rsid w:val="008E58EC"/>
    <w:rsid w:val="008E5EE0"/>
    <w:rsid w:val="008E6338"/>
    <w:rsid w:val="008E6595"/>
    <w:rsid w:val="008E770F"/>
    <w:rsid w:val="008F027D"/>
    <w:rsid w:val="008F0C02"/>
    <w:rsid w:val="008F0EB2"/>
    <w:rsid w:val="008F5FCC"/>
    <w:rsid w:val="008F7119"/>
    <w:rsid w:val="008F7270"/>
    <w:rsid w:val="008F7C8D"/>
    <w:rsid w:val="009035C8"/>
    <w:rsid w:val="00903BD8"/>
    <w:rsid w:val="009042CD"/>
    <w:rsid w:val="00904591"/>
    <w:rsid w:val="00904CF3"/>
    <w:rsid w:val="00905DA6"/>
    <w:rsid w:val="00906397"/>
    <w:rsid w:val="00906AC5"/>
    <w:rsid w:val="00907089"/>
    <w:rsid w:val="00907FEF"/>
    <w:rsid w:val="0091035B"/>
    <w:rsid w:val="009104E2"/>
    <w:rsid w:val="00911247"/>
    <w:rsid w:val="009114D7"/>
    <w:rsid w:val="00911FB1"/>
    <w:rsid w:val="00912CA0"/>
    <w:rsid w:val="009139BD"/>
    <w:rsid w:val="00914DC1"/>
    <w:rsid w:val="00914DF9"/>
    <w:rsid w:val="009155ED"/>
    <w:rsid w:val="00916DE9"/>
    <w:rsid w:val="00917690"/>
    <w:rsid w:val="00920E56"/>
    <w:rsid w:val="00923840"/>
    <w:rsid w:val="009238A1"/>
    <w:rsid w:val="009245A8"/>
    <w:rsid w:val="00925542"/>
    <w:rsid w:val="009255CA"/>
    <w:rsid w:val="00925FF8"/>
    <w:rsid w:val="00926CE2"/>
    <w:rsid w:val="00926ED4"/>
    <w:rsid w:val="00927DB3"/>
    <w:rsid w:val="0093032B"/>
    <w:rsid w:val="00931349"/>
    <w:rsid w:val="00931CE5"/>
    <w:rsid w:val="00932F94"/>
    <w:rsid w:val="00933418"/>
    <w:rsid w:val="0093556C"/>
    <w:rsid w:val="00935B94"/>
    <w:rsid w:val="00936008"/>
    <w:rsid w:val="00936F11"/>
    <w:rsid w:val="009379C1"/>
    <w:rsid w:val="00940D2D"/>
    <w:rsid w:val="0094159F"/>
    <w:rsid w:val="009434DB"/>
    <w:rsid w:val="00943B15"/>
    <w:rsid w:val="00944A0E"/>
    <w:rsid w:val="00944C1F"/>
    <w:rsid w:val="009452C3"/>
    <w:rsid w:val="00947C32"/>
    <w:rsid w:val="009501FB"/>
    <w:rsid w:val="009514E9"/>
    <w:rsid w:val="009516D9"/>
    <w:rsid w:val="009517F6"/>
    <w:rsid w:val="00951ABE"/>
    <w:rsid w:val="009530A2"/>
    <w:rsid w:val="00953551"/>
    <w:rsid w:val="00954133"/>
    <w:rsid w:val="009542B8"/>
    <w:rsid w:val="009556BC"/>
    <w:rsid w:val="009564A7"/>
    <w:rsid w:val="00961B08"/>
    <w:rsid w:val="00961DA7"/>
    <w:rsid w:val="0096295B"/>
    <w:rsid w:val="00963799"/>
    <w:rsid w:val="009646FC"/>
    <w:rsid w:val="0096559F"/>
    <w:rsid w:val="009659D2"/>
    <w:rsid w:val="00970DC6"/>
    <w:rsid w:val="00971C3F"/>
    <w:rsid w:val="00972157"/>
    <w:rsid w:val="00973122"/>
    <w:rsid w:val="009743FD"/>
    <w:rsid w:val="00975781"/>
    <w:rsid w:val="0097599C"/>
    <w:rsid w:val="00980493"/>
    <w:rsid w:val="009808A4"/>
    <w:rsid w:val="00981172"/>
    <w:rsid w:val="009818A2"/>
    <w:rsid w:val="00982859"/>
    <w:rsid w:val="00982ABF"/>
    <w:rsid w:val="00983CFA"/>
    <w:rsid w:val="009876A5"/>
    <w:rsid w:val="00987746"/>
    <w:rsid w:val="00990788"/>
    <w:rsid w:val="00991142"/>
    <w:rsid w:val="009947F6"/>
    <w:rsid w:val="009956FE"/>
    <w:rsid w:val="00995DE7"/>
    <w:rsid w:val="009966FC"/>
    <w:rsid w:val="009A02F0"/>
    <w:rsid w:val="009A0395"/>
    <w:rsid w:val="009A03CF"/>
    <w:rsid w:val="009A03D8"/>
    <w:rsid w:val="009A1645"/>
    <w:rsid w:val="009A19EE"/>
    <w:rsid w:val="009A2BA6"/>
    <w:rsid w:val="009A3C4F"/>
    <w:rsid w:val="009A5624"/>
    <w:rsid w:val="009A5D25"/>
    <w:rsid w:val="009A713B"/>
    <w:rsid w:val="009A74AC"/>
    <w:rsid w:val="009A7864"/>
    <w:rsid w:val="009A7E7B"/>
    <w:rsid w:val="009B012F"/>
    <w:rsid w:val="009B1DA7"/>
    <w:rsid w:val="009B20FE"/>
    <w:rsid w:val="009B2756"/>
    <w:rsid w:val="009B457E"/>
    <w:rsid w:val="009B5BE3"/>
    <w:rsid w:val="009B658A"/>
    <w:rsid w:val="009B67A4"/>
    <w:rsid w:val="009B692E"/>
    <w:rsid w:val="009B6E28"/>
    <w:rsid w:val="009B6E2D"/>
    <w:rsid w:val="009B74D5"/>
    <w:rsid w:val="009C07D7"/>
    <w:rsid w:val="009C0883"/>
    <w:rsid w:val="009C2896"/>
    <w:rsid w:val="009C28D0"/>
    <w:rsid w:val="009C2D2D"/>
    <w:rsid w:val="009C2D8C"/>
    <w:rsid w:val="009C2DBE"/>
    <w:rsid w:val="009C34C5"/>
    <w:rsid w:val="009C35DF"/>
    <w:rsid w:val="009C478C"/>
    <w:rsid w:val="009C6211"/>
    <w:rsid w:val="009C65A4"/>
    <w:rsid w:val="009D00BB"/>
    <w:rsid w:val="009D032D"/>
    <w:rsid w:val="009D0393"/>
    <w:rsid w:val="009D1A75"/>
    <w:rsid w:val="009D2E73"/>
    <w:rsid w:val="009D2F2A"/>
    <w:rsid w:val="009D3B29"/>
    <w:rsid w:val="009D5031"/>
    <w:rsid w:val="009D54AF"/>
    <w:rsid w:val="009D61DA"/>
    <w:rsid w:val="009D6C1F"/>
    <w:rsid w:val="009D7312"/>
    <w:rsid w:val="009E081D"/>
    <w:rsid w:val="009E0E6C"/>
    <w:rsid w:val="009E0EBF"/>
    <w:rsid w:val="009E0F51"/>
    <w:rsid w:val="009E1691"/>
    <w:rsid w:val="009E1934"/>
    <w:rsid w:val="009E1ECD"/>
    <w:rsid w:val="009E2781"/>
    <w:rsid w:val="009E3A6F"/>
    <w:rsid w:val="009E429C"/>
    <w:rsid w:val="009E45C0"/>
    <w:rsid w:val="009E463E"/>
    <w:rsid w:val="009E6AC3"/>
    <w:rsid w:val="009E6C65"/>
    <w:rsid w:val="009E727F"/>
    <w:rsid w:val="009F0B2C"/>
    <w:rsid w:val="009F13E0"/>
    <w:rsid w:val="009F35C1"/>
    <w:rsid w:val="009F370D"/>
    <w:rsid w:val="009F3C71"/>
    <w:rsid w:val="009F566B"/>
    <w:rsid w:val="009F57AA"/>
    <w:rsid w:val="009F5918"/>
    <w:rsid w:val="009F5B58"/>
    <w:rsid w:val="009F66C8"/>
    <w:rsid w:val="009F790D"/>
    <w:rsid w:val="009F7B73"/>
    <w:rsid w:val="00A0122C"/>
    <w:rsid w:val="00A04324"/>
    <w:rsid w:val="00A04DCA"/>
    <w:rsid w:val="00A05C3D"/>
    <w:rsid w:val="00A0611F"/>
    <w:rsid w:val="00A073D3"/>
    <w:rsid w:val="00A077C0"/>
    <w:rsid w:val="00A078F6"/>
    <w:rsid w:val="00A0794C"/>
    <w:rsid w:val="00A07BB8"/>
    <w:rsid w:val="00A1026A"/>
    <w:rsid w:val="00A10493"/>
    <w:rsid w:val="00A10764"/>
    <w:rsid w:val="00A10893"/>
    <w:rsid w:val="00A115E2"/>
    <w:rsid w:val="00A120AE"/>
    <w:rsid w:val="00A13178"/>
    <w:rsid w:val="00A13967"/>
    <w:rsid w:val="00A13B87"/>
    <w:rsid w:val="00A15F51"/>
    <w:rsid w:val="00A16E5C"/>
    <w:rsid w:val="00A17202"/>
    <w:rsid w:val="00A17A8B"/>
    <w:rsid w:val="00A2058B"/>
    <w:rsid w:val="00A21FA5"/>
    <w:rsid w:val="00A22652"/>
    <w:rsid w:val="00A22FFD"/>
    <w:rsid w:val="00A244EA"/>
    <w:rsid w:val="00A252E4"/>
    <w:rsid w:val="00A260FD"/>
    <w:rsid w:val="00A26673"/>
    <w:rsid w:val="00A27092"/>
    <w:rsid w:val="00A278FB"/>
    <w:rsid w:val="00A30547"/>
    <w:rsid w:val="00A30822"/>
    <w:rsid w:val="00A30CC5"/>
    <w:rsid w:val="00A32BAD"/>
    <w:rsid w:val="00A33295"/>
    <w:rsid w:val="00A3474F"/>
    <w:rsid w:val="00A34D90"/>
    <w:rsid w:val="00A37172"/>
    <w:rsid w:val="00A37D0F"/>
    <w:rsid w:val="00A400BD"/>
    <w:rsid w:val="00A411DC"/>
    <w:rsid w:val="00A41B6C"/>
    <w:rsid w:val="00A41C7E"/>
    <w:rsid w:val="00A41C8E"/>
    <w:rsid w:val="00A4206C"/>
    <w:rsid w:val="00A42204"/>
    <w:rsid w:val="00A43D1A"/>
    <w:rsid w:val="00A44421"/>
    <w:rsid w:val="00A447EC"/>
    <w:rsid w:val="00A468B8"/>
    <w:rsid w:val="00A47796"/>
    <w:rsid w:val="00A50200"/>
    <w:rsid w:val="00A50364"/>
    <w:rsid w:val="00A50434"/>
    <w:rsid w:val="00A508C0"/>
    <w:rsid w:val="00A5168C"/>
    <w:rsid w:val="00A52B4D"/>
    <w:rsid w:val="00A52DB4"/>
    <w:rsid w:val="00A53F36"/>
    <w:rsid w:val="00A54318"/>
    <w:rsid w:val="00A54961"/>
    <w:rsid w:val="00A551EF"/>
    <w:rsid w:val="00A55263"/>
    <w:rsid w:val="00A55413"/>
    <w:rsid w:val="00A56A59"/>
    <w:rsid w:val="00A56B9B"/>
    <w:rsid w:val="00A56C5C"/>
    <w:rsid w:val="00A603AE"/>
    <w:rsid w:val="00A61791"/>
    <w:rsid w:val="00A62578"/>
    <w:rsid w:val="00A62F9B"/>
    <w:rsid w:val="00A643A2"/>
    <w:rsid w:val="00A6578C"/>
    <w:rsid w:val="00A666C0"/>
    <w:rsid w:val="00A66F30"/>
    <w:rsid w:val="00A67F50"/>
    <w:rsid w:val="00A70729"/>
    <w:rsid w:val="00A7325B"/>
    <w:rsid w:val="00A73297"/>
    <w:rsid w:val="00A74F50"/>
    <w:rsid w:val="00A7645C"/>
    <w:rsid w:val="00A771A5"/>
    <w:rsid w:val="00A7779C"/>
    <w:rsid w:val="00A8253A"/>
    <w:rsid w:val="00A82E3C"/>
    <w:rsid w:val="00A84376"/>
    <w:rsid w:val="00A8469C"/>
    <w:rsid w:val="00A8502C"/>
    <w:rsid w:val="00A854E8"/>
    <w:rsid w:val="00A873BB"/>
    <w:rsid w:val="00A8757C"/>
    <w:rsid w:val="00A90F1B"/>
    <w:rsid w:val="00A918DC"/>
    <w:rsid w:val="00A91A70"/>
    <w:rsid w:val="00A9318B"/>
    <w:rsid w:val="00A93309"/>
    <w:rsid w:val="00A936B8"/>
    <w:rsid w:val="00A94C5D"/>
    <w:rsid w:val="00A94F75"/>
    <w:rsid w:val="00A9567B"/>
    <w:rsid w:val="00A96025"/>
    <w:rsid w:val="00A9653A"/>
    <w:rsid w:val="00AA041A"/>
    <w:rsid w:val="00AA0847"/>
    <w:rsid w:val="00AA25F6"/>
    <w:rsid w:val="00AA28F3"/>
    <w:rsid w:val="00AA4D76"/>
    <w:rsid w:val="00AA5185"/>
    <w:rsid w:val="00AA5DE0"/>
    <w:rsid w:val="00AA75DF"/>
    <w:rsid w:val="00AB00EF"/>
    <w:rsid w:val="00AB011E"/>
    <w:rsid w:val="00AB213E"/>
    <w:rsid w:val="00AB21E8"/>
    <w:rsid w:val="00AB328C"/>
    <w:rsid w:val="00AB3B1E"/>
    <w:rsid w:val="00AB3CD3"/>
    <w:rsid w:val="00AB3DB8"/>
    <w:rsid w:val="00AB41B1"/>
    <w:rsid w:val="00AB6014"/>
    <w:rsid w:val="00AB7A69"/>
    <w:rsid w:val="00AB7D28"/>
    <w:rsid w:val="00AC0D05"/>
    <w:rsid w:val="00AC1438"/>
    <w:rsid w:val="00AC1EC7"/>
    <w:rsid w:val="00AC32C7"/>
    <w:rsid w:val="00AC438D"/>
    <w:rsid w:val="00AC4684"/>
    <w:rsid w:val="00AC57AE"/>
    <w:rsid w:val="00AC6761"/>
    <w:rsid w:val="00AC6F8D"/>
    <w:rsid w:val="00AC7AE9"/>
    <w:rsid w:val="00AC7E5F"/>
    <w:rsid w:val="00AD0858"/>
    <w:rsid w:val="00AD09D9"/>
    <w:rsid w:val="00AD100B"/>
    <w:rsid w:val="00AD13FF"/>
    <w:rsid w:val="00AD1774"/>
    <w:rsid w:val="00AD2612"/>
    <w:rsid w:val="00AD2C87"/>
    <w:rsid w:val="00AD2E5C"/>
    <w:rsid w:val="00AD34B3"/>
    <w:rsid w:val="00AD4DCC"/>
    <w:rsid w:val="00AD5829"/>
    <w:rsid w:val="00AD699A"/>
    <w:rsid w:val="00AD69A4"/>
    <w:rsid w:val="00AD7B30"/>
    <w:rsid w:val="00AE1751"/>
    <w:rsid w:val="00AE40BE"/>
    <w:rsid w:val="00AE4513"/>
    <w:rsid w:val="00AE5E9C"/>
    <w:rsid w:val="00AE65C6"/>
    <w:rsid w:val="00AE6DC6"/>
    <w:rsid w:val="00AE7B04"/>
    <w:rsid w:val="00AE7B80"/>
    <w:rsid w:val="00AF0E59"/>
    <w:rsid w:val="00AF1340"/>
    <w:rsid w:val="00AF2343"/>
    <w:rsid w:val="00AF292F"/>
    <w:rsid w:val="00AF3244"/>
    <w:rsid w:val="00AF3E9E"/>
    <w:rsid w:val="00AF4379"/>
    <w:rsid w:val="00AF596D"/>
    <w:rsid w:val="00AF6856"/>
    <w:rsid w:val="00AF724E"/>
    <w:rsid w:val="00AF74DA"/>
    <w:rsid w:val="00AF75DF"/>
    <w:rsid w:val="00AF7ABB"/>
    <w:rsid w:val="00B003D2"/>
    <w:rsid w:val="00B00430"/>
    <w:rsid w:val="00B00884"/>
    <w:rsid w:val="00B00D37"/>
    <w:rsid w:val="00B03943"/>
    <w:rsid w:val="00B05CFF"/>
    <w:rsid w:val="00B06901"/>
    <w:rsid w:val="00B06BFE"/>
    <w:rsid w:val="00B07392"/>
    <w:rsid w:val="00B10696"/>
    <w:rsid w:val="00B10922"/>
    <w:rsid w:val="00B12C4D"/>
    <w:rsid w:val="00B12FD3"/>
    <w:rsid w:val="00B13ADF"/>
    <w:rsid w:val="00B13AF4"/>
    <w:rsid w:val="00B1466C"/>
    <w:rsid w:val="00B14A48"/>
    <w:rsid w:val="00B14CFE"/>
    <w:rsid w:val="00B14D59"/>
    <w:rsid w:val="00B16B1C"/>
    <w:rsid w:val="00B17E79"/>
    <w:rsid w:val="00B20240"/>
    <w:rsid w:val="00B2027B"/>
    <w:rsid w:val="00B202EB"/>
    <w:rsid w:val="00B20E31"/>
    <w:rsid w:val="00B21082"/>
    <w:rsid w:val="00B2117D"/>
    <w:rsid w:val="00B213AE"/>
    <w:rsid w:val="00B21454"/>
    <w:rsid w:val="00B214FC"/>
    <w:rsid w:val="00B2248C"/>
    <w:rsid w:val="00B22C4A"/>
    <w:rsid w:val="00B23040"/>
    <w:rsid w:val="00B23597"/>
    <w:rsid w:val="00B24E59"/>
    <w:rsid w:val="00B25A62"/>
    <w:rsid w:val="00B25C31"/>
    <w:rsid w:val="00B260C3"/>
    <w:rsid w:val="00B2621F"/>
    <w:rsid w:val="00B26449"/>
    <w:rsid w:val="00B26E3D"/>
    <w:rsid w:val="00B27203"/>
    <w:rsid w:val="00B30797"/>
    <w:rsid w:val="00B30927"/>
    <w:rsid w:val="00B3147F"/>
    <w:rsid w:val="00B32213"/>
    <w:rsid w:val="00B32B7F"/>
    <w:rsid w:val="00B32D24"/>
    <w:rsid w:val="00B3321D"/>
    <w:rsid w:val="00B33F9D"/>
    <w:rsid w:val="00B348D2"/>
    <w:rsid w:val="00B367E0"/>
    <w:rsid w:val="00B40CA9"/>
    <w:rsid w:val="00B40E4A"/>
    <w:rsid w:val="00B4100D"/>
    <w:rsid w:val="00B4128F"/>
    <w:rsid w:val="00B442E5"/>
    <w:rsid w:val="00B445A0"/>
    <w:rsid w:val="00B45CD4"/>
    <w:rsid w:val="00B45CEA"/>
    <w:rsid w:val="00B45E9E"/>
    <w:rsid w:val="00B5055F"/>
    <w:rsid w:val="00B5083C"/>
    <w:rsid w:val="00B51606"/>
    <w:rsid w:val="00B52C3A"/>
    <w:rsid w:val="00B52D4C"/>
    <w:rsid w:val="00B533EA"/>
    <w:rsid w:val="00B53BA9"/>
    <w:rsid w:val="00B54F45"/>
    <w:rsid w:val="00B5510F"/>
    <w:rsid w:val="00B55441"/>
    <w:rsid w:val="00B56632"/>
    <w:rsid w:val="00B57008"/>
    <w:rsid w:val="00B570BB"/>
    <w:rsid w:val="00B579E9"/>
    <w:rsid w:val="00B60515"/>
    <w:rsid w:val="00B610DD"/>
    <w:rsid w:val="00B62BAA"/>
    <w:rsid w:val="00B63379"/>
    <w:rsid w:val="00B64232"/>
    <w:rsid w:val="00B6423C"/>
    <w:rsid w:val="00B646A3"/>
    <w:rsid w:val="00B65C2F"/>
    <w:rsid w:val="00B676E9"/>
    <w:rsid w:val="00B7001D"/>
    <w:rsid w:val="00B70588"/>
    <w:rsid w:val="00B70B1A"/>
    <w:rsid w:val="00B70BC0"/>
    <w:rsid w:val="00B715FB"/>
    <w:rsid w:val="00B716A2"/>
    <w:rsid w:val="00B71F3E"/>
    <w:rsid w:val="00B72535"/>
    <w:rsid w:val="00B72A44"/>
    <w:rsid w:val="00B72C8B"/>
    <w:rsid w:val="00B73A63"/>
    <w:rsid w:val="00B73BC6"/>
    <w:rsid w:val="00B73F93"/>
    <w:rsid w:val="00B76950"/>
    <w:rsid w:val="00B76D23"/>
    <w:rsid w:val="00B76F4D"/>
    <w:rsid w:val="00B77688"/>
    <w:rsid w:val="00B77C36"/>
    <w:rsid w:val="00B802B6"/>
    <w:rsid w:val="00B80D80"/>
    <w:rsid w:val="00B81314"/>
    <w:rsid w:val="00B81D29"/>
    <w:rsid w:val="00B81DFE"/>
    <w:rsid w:val="00B8281A"/>
    <w:rsid w:val="00B83FC2"/>
    <w:rsid w:val="00B84246"/>
    <w:rsid w:val="00B843D1"/>
    <w:rsid w:val="00B84534"/>
    <w:rsid w:val="00B85A7A"/>
    <w:rsid w:val="00B87ADC"/>
    <w:rsid w:val="00B90D7D"/>
    <w:rsid w:val="00B91134"/>
    <w:rsid w:val="00B91215"/>
    <w:rsid w:val="00B91E87"/>
    <w:rsid w:val="00B92480"/>
    <w:rsid w:val="00B927A1"/>
    <w:rsid w:val="00B9566B"/>
    <w:rsid w:val="00B958CA"/>
    <w:rsid w:val="00B95EF8"/>
    <w:rsid w:val="00B964F0"/>
    <w:rsid w:val="00B97E5A"/>
    <w:rsid w:val="00BA1B3E"/>
    <w:rsid w:val="00BA1E22"/>
    <w:rsid w:val="00BA24F0"/>
    <w:rsid w:val="00BA2C2C"/>
    <w:rsid w:val="00BA2CFD"/>
    <w:rsid w:val="00BA3B02"/>
    <w:rsid w:val="00BA40CB"/>
    <w:rsid w:val="00BA6335"/>
    <w:rsid w:val="00BA7131"/>
    <w:rsid w:val="00BA75A5"/>
    <w:rsid w:val="00BA7727"/>
    <w:rsid w:val="00BA7FA3"/>
    <w:rsid w:val="00BB0039"/>
    <w:rsid w:val="00BB0414"/>
    <w:rsid w:val="00BB1AB2"/>
    <w:rsid w:val="00BB242A"/>
    <w:rsid w:val="00BB4005"/>
    <w:rsid w:val="00BB53A7"/>
    <w:rsid w:val="00BB5603"/>
    <w:rsid w:val="00BB5C08"/>
    <w:rsid w:val="00BC01D7"/>
    <w:rsid w:val="00BC03F8"/>
    <w:rsid w:val="00BC0B66"/>
    <w:rsid w:val="00BC11E8"/>
    <w:rsid w:val="00BC1B6C"/>
    <w:rsid w:val="00BC1DF5"/>
    <w:rsid w:val="00BC201D"/>
    <w:rsid w:val="00BC2254"/>
    <w:rsid w:val="00BC22C8"/>
    <w:rsid w:val="00BC234F"/>
    <w:rsid w:val="00BC2371"/>
    <w:rsid w:val="00BC259C"/>
    <w:rsid w:val="00BC3C58"/>
    <w:rsid w:val="00BC4930"/>
    <w:rsid w:val="00BC6997"/>
    <w:rsid w:val="00BC6B27"/>
    <w:rsid w:val="00BC6FD5"/>
    <w:rsid w:val="00BC7052"/>
    <w:rsid w:val="00BC73AA"/>
    <w:rsid w:val="00BC78E8"/>
    <w:rsid w:val="00BD0300"/>
    <w:rsid w:val="00BD03C7"/>
    <w:rsid w:val="00BD140E"/>
    <w:rsid w:val="00BD1E10"/>
    <w:rsid w:val="00BD296E"/>
    <w:rsid w:val="00BD2D65"/>
    <w:rsid w:val="00BD493C"/>
    <w:rsid w:val="00BD4B65"/>
    <w:rsid w:val="00BD4E7B"/>
    <w:rsid w:val="00BD502D"/>
    <w:rsid w:val="00BD5E66"/>
    <w:rsid w:val="00BD5E94"/>
    <w:rsid w:val="00BD672B"/>
    <w:rsid w:val="00BD7419"/>
    <w:rsid w:val="00BD746D"/>
    <w:rsid w:val="00BD7A97"/>
    <w:rsid w:val="00BE03B1"/>
    <w:rsid w:val="00BE0F98"/>
    <w:rsid w:val="00BE16DC"/>
    <w:rsid w:val="00BE1FE0"/>
    <w:rsid w:val="00BE248B"/>
    <w:rsid w:val="00BE269C"/>
    <w:rsid w:val="00BE2BB2"/>
    <w:rsid w:val="00BE2DD5"/>
    <w:rsid w:val="00BE32A7"/>
    <w:rsid w:val="00BE5289"/>
    <w:rsid w:val="00BE53F1"/>
    <w:rsid w:val="00BE5662"/>
    <w:rsid w:val="00BE6869"/>
    <w:rsid w:val="00BE6DFC"/>
    <w:rsid w:val="00BE7270"/>
    <w:rsid w:val="00BE74AA"/>
    <w:rsid w:val="00BE7819"/>
    <w:rsid w:val="00BE7822"/>
    <w:rsid w:val="00BF0838"/>
    <w:rsid w:val="00BF0A4B"/>
    <w:rsid w:val="00BF0CC0"/>
    <w:rsid w:val="00BF26A6"/>
    <w:rsid w:val="00BF2DF4"/>
    <w:rsid w:val="00BF3890"/>
    <w:rsid w:val="00BF4054"/>
    <w:rsid w:val="00BF4B0E"/>
    <w:rsid w:val="00BF5A10"/>
    <w:rsid w:val="00BF5BCF"/>
    <w:rsid w:val="00BF6CEF"/>
    <w:rsid w:val="00C00184"/>
    <w:rsid w:val="00C00455"/>
    <w:rsid w:val="00C00656"/>
    <w:rsid w:val="00C00B49"/>
    <w:rsid w:val="00C010F0"/>
    <w:rsid w:val="00C01F5F"/>
    <w:rsid w:val="00C01F9C"/>
    <w:rsid w:val="00C027AF"/>
    <w:rsid w:val="00C027DF"/>
    <w:rsid w:val="00C02E4D"/>
    <w:rsid w:val="00C03AD5"/>
    <w:rsid w:val="00C03DAC"/>
    <w:rsid w:val="00C04EBE"/>
    <w:rsid w:val="00C06527"/>
    <w:rsid w:val="00C10445"/>
    <w:rsid w:val="00C1066B"/>
    <w:rsid w:val="00C107A9"/>
    <w:rsid w:val="00C10DD0"/>
    <w:rsid w:val="00C12720"/>
    <w:rsid w:val="00C13586"/>
    <w:rsid w:val="00C13898"/>
    <w:rsid w:val="00C147E7"/>
    <w:rsid w:val="00C1618D"/>
    <w:rsid w:val="00C1677A"/>
    <w:rsid w:val="00C16807"/>
    <w:rsid w:val="00C1687F"/>
    <w:rsid w:val="00C17F2D"/>
    <w:rsid w:val="00C2132E"/>
    <w:rsid w:val="00C22B94"/>
    <w:rsid w:val="00C22DA7"/>
    <w:rsid w:val="00C24F6B"/>
    <w:rsid w:val="00C25801"/>
    <w:rsid w:val="00C2591F"/>
    <w:rsid w:val="00C25CA0"/>
    <w:rsid w:val="00C261D8"/>
    <w:rsid w:val="00C30AC3"/>
    <w:rsid w:val="00C31077"/>
    <w:rsid w:val="00C31151"/>
    <w:rsid w:val="00C322F8"/>
    <w:rsid w:val="00C32A0E"/>
    <w:rsid w:val="00C32D3B"/>
    <w:rsid w:val="00C33372"/>
    <w:rsid w:val="00C33541"/>
    <w:rsid w:val="00C3398D"/>
    <w:rsid w:val="00C339C5"/>
    <w:rsid w:val="00C34839"/>
    <w:rsid w:val="00C35589"/>
    <w:rsid w:val="00C355D8"/>
    <w:rsid w:val="00C35D60"/>
    <w:rsid w:val="00C35DEF"/>
    <w:rsid w:val="00C364BF"/>
    <w:rsid w:val="00C36886"/>
    <w:rsid w:val="00C41746"/>
    <w:rsid w:val="00C425BE"/>
    <w:rsid w:val="00C4292A"/>
    <w:rsid w:val="00C43090"/>
    <w:rsid w:val="00C453F9"/>
    <w:rsid w:val="00C46FBB"/>
    <w:rsid w:val="00C50FA6"/>
    <w:rsid w:val="00C5183B"/>
    <w:rsid w:val="00C53502"/>
    <w:rsid w:val="00C53D39"/>
    <w:rsid w:val="00C5413C"/>
    <w:rsid w:val="00C54E72"/>
    <w:rsid w:val="00C55E08"/>
    <w:rsid w:val="00C57765"/>
    <w:rsid w:val="00C6039C"/>
    <w:rsid w:val="00C614B5"/>
    <w:rsid w:val="00C62242"/>
    <w:rsid w:val="00C63D8D"/>
    <w:rsid w:val="00C6747F"/>
    <w:rsid w:val="00C70AF4"/>
    <w:rsid w:val="00C73740"/>
    <w:rsid w:val="00C749B0"/>
    <w:rsid w:val="00C75393"/>
    <w:rsid w:val="00C7581E"/>
    <w:rsid w:val="00C75F14"/>
    <w:rsid w:val="00C77717"/>
    <w:rsid w:val="00C77F9B"/>
    <w:rsid w:val="00C828C4"/>
    <w:rsid w:val="00C83A37"/>
    <w:rsid w:val="00C83C31"/>
    <w:rsid w:val="00C83F03"/>
    <w:rsid w:val="00C84218"/>
    <w:rsid w:val="00C858F2"/>
    <w:rsid w:val="00C8632A"/>
    <w:rsid w:val="00C87792"/>
    <w:rsid w:val="00C8792A"/>
    <w:rsid w:val="00C9101E"/>
    <w:rsid w:val="00C918BF"/>
    <w:rsid w:val="00C91A9D"/>
    <w:rsid w:val="00C921A9"/>
    <w:rsid w:val="00C93C50"/>
    <w:rsid w:val="00C9412A"/>
    <w:rsid w:val="00C946AA"/>
    <w:rsid w:val="00C94D05"/>
    <w:rsid w:val="00C95DD7"/>
    <w:rsid w:val="00C95EB0"/>
    <w:rsid w:val="00C95FA3"/>
    <w:rsid w:val="00C96EF6"/>
    <w:rsid w:val="00C96FAD"/>
    <w:rsid w:val="00C97235"/>
    <w:rsid w:val="00C97CC5"/>
    <w:rsid w:val="00CA2178"/>
    <w:rsid w:val="00CA28A9"/>
    <w:rsid w:val="00CA2E31"/>
    <w:rsid w:val="00CA31FD"/>
    <w:rsid w:val="00CA3C80"/>
    <w:rsid w:val="00CA3CED"/>
    <w:rsid w:val="00CA472F"/>
    <w:rsid w:val="00CA4A01"/>
    <w:rsid w:val="00CA5C44"/>
    <w:rsid w:val="00CA7194"/>
    <w:rsid w:val="00CA7FC1"/>
    <w:rsid w:val="00CB0E9B"/>
    <w:rsid w:val="00CB1650"/>
    <w:rsid w:val="00CB2125"/>
    <w:rsid w:val="00CB4C7F"/>
    <w:rsid w:val="00CB4EA7"/>
    <w:rsid w:val="00CB548A"/>
    <w:rsid w:val="00CB56D1"/>
    <w:rsid w:val="00CB71F7"/>
    <w:rsid w:val="00CB7390"/>
    <w:rsid w:val="00CC1386"/>
    <w:rsid w:val="00CC1C8B"/>
    <w:rsid w:val="00CC30BE"/>
    <w:rsid w:val="00CC3A4B"/>
    <w:rsid w:val="00CC3D49"/>
    <w:rsid w:val="00CC3EA7"/>
    <w:rsid w:val="00CC4898"/>
    <w:rsid w:val="00CC49D6"/>
    <w:rsid w:val="00CC4B94"/>
    <w:rsid w:val="00CC4E75"/>
    <w:rsid w:val="00CC4F04"/>
    <w:rsid w:val="00CC511C"/>
    <w:rsid w:val="00CC5E01"/>
    <w:rsid w:val="00CC6732"/>
    <w:rsid w:val="00CC6E7E"/>
    <w:rsid w:val="00CC7621"/>
    <w:rsid w:val="00CC76F6"/>
    <w:rsid w:val="00CD0AC6"/>
    <w:rsid w:val="00CD404E"/>
    <w:rsid w:val="00CD40C2"/>
    <w:rsid w:val="00CD4589"/>
    <w:rsid w:val="00CD48BF"/>
    <w:rsid w:val="00CD56DE"/>
    <w:rsid w:val="00CD6910"/>
    <w:rsid w:val="00CD7FFD"/>
    <w:rsid w:val="00CE0560"/>
    <w:rsid w:val="00CE062A"/>
    <w:rsid w:val="00CE3CDB"/>
    <w:rsid w:val="00CE44E8"/>
    <w:rsid w:val="00CE57AC"/>
    <w:rsid w:val="00CE6825"/>
    <w:rsid w:val="00CE6DA6"/>
    <w:rsid w:val="00CE6FD3"/>
    <w:rsid w:val="00CE70BC"/>
    <w:rsid w:val="00CF0E10"/>
    <w:rsid w:val="00CF1484"/>
    <w:rsid w:val="00CF1496"/>
    <w:rsid w:val="00CF150E"/>
    <w:rsid w:val="00CF2150"/>
    <w:rsid w:val="00CF2B22"/>
    <w:rsid w:val="00CF2CB1"/>
    <w:rsid w:val="00CF2EF0"/>
    <w:rsid w:val="00CF2EF2"/>
    <w:rsid w:val="00CF324B"/>
    <w:rsid w:val="00CF376B"/>
    <w:rsid w:val="00CF41A2"/>
    <w:rsid w:val="00CF6214"/>
    <w:rsid w:val="00CF741B"/>
    <w:rsid w:val="00D00E78"/>
    <w:rsid w:val="00D01DCB"/>
    <w:rsid w:val="00D023AA"/>
    <w:rsid w:val="00D0300D"/>
    <w:rsid w:val="00D0459E"/>
    <w:rsid w:val="00D04A28"/>
    <w:rsid w:val="00D04AEA"/>
    <w:rsid w:val="00D050BC"/>
    <w:rsid w:val="00D06E95"/>
    <w:rsid w:val="00D07155"/>
    <w:rsid w:val="00D111E1"/>
    <w:rsid w:val="00D13203"/>
    <w:rsid w:val="00D148FF"/>
    <w:rsid w:val="00D1611A"/>
    <w:rsid w:val="00D17858"/>
    <w:rsid w:val="00D1787E"/>
    <w:rsid w:val="00D17AD8"/>
    <w:rsid w:val="00D17CB8"/>
    <w:rsid w:val="00D228A6"/>
    <w:rsid w:val="00D22989"/>
    <w:rsid w:val="00D22CD3"/>
    <w:rsid w:val="00D23113"/>
    <w:rsid w:val="00D23D63"/>
    <w:rsid w:val="00D24329"/>
    <w:rsid w:val="00D25C70"/>
    <w:rsid w:val="00D262FF"/>
    <w:rsid w:val="00D273EC"/>
    <w:rsid w:val="00D27971"/>
    <w:rsid w:val="00D27DD2"/>
    <w:rsid w:val="00D32297"/>
    <w:rsid w:val="00D330AB"/>
    <w:rsid w:val="00D3324F"/>
    <w:rsid w:val="00D33DCB"/>
    <w:rsid w:val="00D3422F"/>
    <w:rsid w:val="00D353CF"/>
    <w:rsid w:val="00D357D6"/>
    <w:rsid w:val="00D35E18"/>
    <w:rsid w:val="00D40789"/>
    <w:rsid w:val="00D40954"/>
    <w:rsid w:val="00D40B5F"/>
    <w:rsid w:val="00D40B94"/>
    <w:rsid w:val="00D41091"/>
    <w:rsid w:val="00D41454"/>
    <w:rsid w:val="00D41596"/>
    <w:rsid w:val="00D41853"/>
    <w:rsid w:val="00D41BF6"/>
    <w:rsid w:val="00D4217B"/>
    <w:rsid w:val="00D4360C"/>
    <w:rsid w:val="00D43D9E"/>
    <w:rsid w:val="00D45C41"/>
    <w:rsid w:val="00D45D66"/>
    <w:rsid w:val="00D460B6"/>
    <w:rsid w:val="00D4613A"/>
    <w:rsid w:val="00D47108"/>
    <w:rsid w:val="00D50649"/>
    <w:rsid w:val="00D52AC3"/>
    <w:rsid w:val="00D55B12"/>
    <w:rsid w:val="00D5607D"/>
    <w:rsid w:val="00D574D4"/>
    <w:rsid w:val="00D60832"/>
    <w:rsid w:val="00D613C7"/>
    <w:rsid w:val="00D6291E"/>
    <w:rsid w:val="00D62D4C"/>
    <w:rsid w:val="00D63593"/>
    <w:rsid w:val="00D63696"/>
    <w:rsid w:val="00D6452E"/>
    <w:rsid w:val="00D64CC8"/>
    <w:rsid w:val="00D653E7"/>
    <w:rsid w:val="00D660E7"/>
    <w:rsid w:val="00D674E4"/>
    <w:rsid w:val="00D67BA3"/>
    <w:rsid w:val="00D70312"/>
    <w:rsid w:val="00D704D1"/>
    <w:rsid w:val="00D70FF4"/>
    <w:rsid w:val="00D72A0D"/>
    <w:rsid w:val="00D73342"/>
    <w:rsid w:val="00D73429"/>
    <w:rsid w:val="00D75277"/>
    <w:rsid w:val="00D75E88"/>
    <w:rsid w:val="00D765C0"/>
    <w:rsid w:val="00D77964"/>
    <w:rsid w:val="00D8005E"/>
    <w:rsid w:val="00D82907"/>
    <w:rsid w:val="00D82BB0"/>
    <w:rsid w:val="00D84ED8"/>
    <w:rsid w:val="00D85A4F"/>
    <w:rsid w:val="00D866EB"/>
    <w:rsid w:val="00D86CAC"/>
    <w:rsid w:val="00D90059"/>
    <w:rsid w:val="00D915EF"/>
    <w:rsid w:val="00D922D8"/>
    <w:rsid w:val="00D926F1"/>
    <w:rsid w:val="00D9303B"/>
    <w:rsid w:val="00D936B3"/>
    <w:rsid w:val="00D949A6"/>
    <w:rsid w:val="00D94B55"/>
    <w:rsid w:val="00D94E56"/>
    <w:rsid w:val="00D95702"/>
    <w:rsid w:val="00D959F0"/>
    <w:rsid w:val="00D95C41"/>
    <w:rsid w:val="00D96266"/>
    <w:rsid w:val="00D968D6"/>
    <w:rsid w:val="00D96B65"/>
    <w:rsid w:val="00D96E73"/>
    <w:rsid w:val="00DA010A"/>
    <w:rsid w:val="00DA088F"/>
    <w:rsid w:val="00DA34BC"/>
    <w:rsid w:val="00DA4029"/>
    <w:rsid w:val="00DA4483"/>
    <w:rsid w:val="00DA4697"/>
    <w:rsid w:val="00DA69F4"/>
    <w:rsid w:val="00DA6AC1"/>
    <w:rsid w:val="00DA6EE3"/>
    <w:rsid w:val="00DA78C6"/>
    <w:rsid w:val="00DA7FE6"/>
    <w:rsid w:val="00DB007A"/>
    <w:rsid w:val="00DB0523"/>
    <w:rsid w:val="00DB1CC0"/>
    <w:rsid w:val="00DB22AC"/>
    <w:rsid w:val="00DB4642"/>
    <w:rsid w:val="00DB4F17"/>
    <w:rsid w:val="00DB53F5"/>
    <w:rsid w:val="00DB5935"/>
    <w:rsid w:val="00DB5F31"/>
    <w:rsid w:val="00DB69E2"/>
    <w:rsid w:val="00DB7975"/>
    <w:rsid w:val="00DB7D86"/>
    <w:rsid w:val="00DC1B9F"/>
    <w:rsid w:val="00DC21AA"/>
    <w:rsid w:val="00DC3612"/>
    <w:rsid w:val="00DC36E1"/>
    <w:rsid w:val="00DC4549"/>
    <w:rsid w:val="00DC4688"/>
    <w:rsid w:val="00DC480F"/>
    <w:rsid w:val="00DC5CD8"/>
    <w:rsid w:val="00DC6D29"/>
    <w:rsid w:val="00DC72B6"/>
    <w:rsid w:val="00DC7445"/>
    <w:rsid w:val="00DC7ED9"/>
    <w:rsid w:val="00DD0162"/>
    <w:rsid w:val="00DD0BD1"/>
    <w:rsid w:val="00DD140E"/>
    <w:rsid w:val="00DD26F0"/>
    <w:rsid w:val="00DD29E6"/>
    <w:rsid w:val="00DD2BF0"/>
    <w:rsid w:val="00DD381D"/>
    <w:rsid w:val="00DD4173"/>
    <w:rsid w:val="00DD4210"/>
    <w:rsid w:val="00DD4611"/>
    <w:rsid w:val="00DD4DFB"/>
    <w:rsid w:val="00DD4F88"/>
    <w:rsid w:val="00DD592D"/>
    <w:rsid w:val="00DD68F0"/>
    <w:rsid w:val="00DD6E24"/>
    <w:rsid w:val="00DE0343"/>
    <w:rsid w:val="00DE0CF3"/>
    <w:rsid w:val="00DE16A3"/>
    <w:rsid w:val="00DE1A67"/>
    <w:rsid w:val="00DE1E78"/>
    <w:rsid w:val="00DE27EA"/>
    <w:rsid w:val="00DE2E01"/>
    <w:rsid w:val="00DE31F8"/>
    <w:rsid w:val="00DE41CA"/>
    <w:rsid w:val="00DE4DC8"/>
    <w:rsid w:val="00DE729C"/>
    <w:rsid w:val="00DE7761"/>
    <w:rsid w:val="00DE7FA9"/>
    <w:rsid w:val="00DF10C0"/>
    <w:rsid w:val="00DF176D"/>
    <w:rsid w:val="00DF2C3C"/>
    <w:rsid w:val="00DF3549"/>
    <w:rsid w:val="00DF55D5"/>
    <w:rsid w:val="00DF5866"/>
    <w:rsid w:val="00DF58AF"/>
    <w:rsid w:val="00DF5B9F"/>
    <w:rsid w:val="00DF62B3"/>
    <w:rsid w:val="00DF648E"/>
    <w:rsid w:val="00DF7443"/>
    <w:rsid w:val="00E00111"/>
    <w:rsid w:val="00E00723"/>
    <w:rsid w:val="00E01525"/>
    <w:rsid w:val="00E01ADB"/>
    <w:rsid w:val="00E01D4A"/>
    <w:rsid w:val="00E03F23"/>
    <w:rsid w:val="00E040CF"/>
    <w:rsid w:val="00E04853"/>
    <w:rsid w:val="00E053AE"/>
    <w:rsid w:val="00E06973"/>
    <w:rsid w:val="00E07172"/>
    <w:rsid w:val="00E0775E"/>
    <w:rsid w:val="00E1058A"/>
    <w:rsid w:val="00E115AA"/>
    <w:rsid w:val="00E12013"/>
    <w:rsid w:val="00E12124"/>
    <w:rsid w:val="00E1214D"/>
    <w:rsid w:val="00E12B7B"/>
    <w:rsid w:val="00E13859"/>
    <w:rsid w:val="00E138BF"/>
    <w:rsid w:val="00E139CB"/>
    <w:rsid w:val="00E16DA3"/>
    <w:rsid w:val="00E20389"/>
    <w:rsid w:val="00E215D9"/>
    <w:rsid w:val="00E21C05"/>
    <w:rsid w:val="00E23681"/>
    <w:rsid w:val="00E23B6B"/>
    <w:rsid w:val="00E248AE"/>
    <w:rsid w:val="00E24B23"/>
    <w:rsid w:val="00E24B26"/>
    <w:rsid w:val="00E25608"/>
    <w:rsid w:val="00E25835"/>
    <w:rsid w:val="00E2646D"/>
    <w:rsid w:val="00E26823"/>
    <w:rsid w:val="00E26D2F"/>
    <w:rsid w:val="00E27438"/>
    <w:rsid w:val="00E27792"/>
    <w:rsid w:val="00E314B3"/>
    <w:rsid w:val="00E351B2"/>
    <w:rsid w:val="00E37F73"/>
    <w:rsid w:val="00E400DB"/>
    <w:rsid w:val="00E40B48"/>
    <w:rsid w:val="00E41C1E"/>
    <w:rsid w:val="00E4250C"/>
    <w:rsid w:val="00E43414"/>
    <w:rsid w:val="00E43600"/>
    <w:rsid w:val="00E445DF"/>
    <w:rsid w:val="00E44A76"/>
    <w:rsid w:val="00E45EFE"/>
    <w:rsid w:val="00E46134"/>
    <w:rsid w:val="00E46238"/>
    <w:rsid w:val="00E50D8F"/>
    <w:rsid w:val="00E50DE5"/>
    <w:rsid w:val="00E51011"/>
    <w:rsid w:val="00E5121D"/>
    <w:rsid w:val="00E52797"/>
    <w:rsid w:val="00E53F43"/>
    <w:rsid w:val="00E540ED"/>
    <w:rsid w:val="00E5624C"/>
    <w:rsid w:val="00E570F3"/>
    <w:rsid w:val="00E577C4"/>
    <w:rsid w:val="00E57902"/>
    <w:rsid w:val="00E57E6F"/>
    <w:rsid w:val="00E60EC2"/>
    <w:rsid w:val="00E6115F"/>
    <w:rsid w:val="00E6126C"/>
    <w:rsid w:val="00E612A3"/>
    <w:rsid w:val="00E6196F"/>
    <w:rsid w:val="00E62069"/>
    <w:rsid w:val="00E62E78"/>
    <w:rsid w:val="00E62FF4"/>
    <w:rsid w:val="00E637A8"/>
    <w:rsid w:val="00E63F04"/>
    <w:rsid w:val="00E63FEF"/>
    <w:rsid w:val="00E6464E"/>
    <w:rsid w:val="00E64F63"/>
    <w:rsid w:val="00E65847"/>
    <w:rsid w:val="00E6607E"/>
    <w:rsid w:val="00E662A8"/>
    <w:rsid w:val="00E6635C"/>
    <w:rsid w:val="00E66656"/>
    <w:rsid w:val="00E67143"/>
    <w:rsid w:val="00E674FE"/>
    <w:rsid w:val="00E6783C"/>
    <w:rsid w:val="00E7068B"/>
    <w:rsid w:val="00E70CBB"/>
    <w:rsid w:val="00E70DE3"/>
    <w:rsid w:val="00E710E8"/>
    <w:rsid w:val="00E71322"/>
    <w:rsid w:val="00E73016"/>
    <w:rsid w:val="00E734CE"/>
    <w:rsid w:val="00E74801"/>
    <w:rsid w:val="00E756CC"/>
    <w:rsid w:val="00E76ED4"/>
    <w:rsid w:val="00E808CE"/>
    <w:rsid w:val="00E80AA8"/>
    <w:rsid w:val="00E81663"/>
    <w:rsid w:val="00E8240A"/>
    <w:rsid w:val="00E82867"/>
    <w:rsid w:val="00E83D80"/>
    <w:rsid w:val="00E84626"/>
    <w:rsid w:val="00E84F7B"/>
    <w:rsid w:val="00E852B2"/>
    <w:rsid w:val="00E861A7"/>
    <w:rsid w:val="00E87D41"/>
    <w:rsid w:val="00E87D72"/>
    <w:rsid w:val="00E9093A"/>
    <w:rsid w:val="00E90BB3"/>
    <w:rsid w:val="00E9106B"/>
    <w:rsid w:val="00E9130B"/>
    <w:rsid w:val="00E91832"/>
    <w:rsid w:val="00E91869"/>
    <w:rsid w:val="00E92298"/>
    <w:rsid w:val="00E922F3"/>
    <w:rsid w:val="00E924BE"/>
    <w:rsid w:val="00E933BA"/>
    <w:rsid w:val="00E93760"/>
    <w:rsid w:val="00E94D5E"/>
    <w:rsid w:val="00E958FA"/>
    <w:rsid w:val="00E97995"/>
    <w:rsid w:val="00EA021C"/>
    <w:rsid w:val="00EA1918"/>
    <w:rsid w:val="00EA1B6E"/>
    <w:rsid w:val="00EA26BC"/>
    <w:rsid w:val="00EA303A"/>
    <w:rsid w:val="00EA3E20"/>
    <w:rsid w:val="00EA420F"/>
    <w:rsid w:val="00EA4D68"/>
    <w:rsid w:val="00EA4F4B"/>
    <w:rsid w:val="00EA6880"/>
    <w:rsid w:val="00EA771E"/>
    <w:rsid w:val="00EA7729"/>
    <w:rsid w:val="00EB04F5"/>
    <w:rsid w:val="00EB0C2A"/>
    <w:rsid w:val="00EB1443"/>
    <w:rsid w:val="00EB1E26"/>
    <w:rsid w:val="00EB1F49"/>
    <w:rsid w:val="00EB32A0"/>
    <w:rsid w:val="00EB403E"/>
    <w:rsid w:val="00EB4670"/>
    <w:rsid w:val="00EB478B"/>
    <w:rsid w:val="00EB47B9"/>
    <w:rsid w:val="00EB4C56"/>
    <w:rsid w:val="00EB511C"/>
    <w:rsid w:val="00EB5C05"/>
    <w:rsid w:val="00EB5EC7"/>
    <w:rsid w:val="00EB73A3"/>
    <w:rsid w:val="00EB7829"/>
    <w:rsid w:val="00EB7A9D"/>
    <w:rsid w:val="00EB7C37"/>
    <w:rsid w:val="00EC04E7"/>
    <w:rsid w:val="00EC0949"/>
    <w:rsid w:val="00EC0C35"/>
    <w:rsid w:val="00EC2B8D"/>
    <w:rsid w:val="00EC346F"/>
    <w:rsid w:val="00EC4060"/>
    <w:rsid w:val="00EC520B"/>
    <w:rsid w:val="00EC5803"/>
    <w:rsid w:val="00EC799E"/>
    <w:rsid w:val="00ED114F"/>
    <w:rsid w:val="00ED3311"/>
    <w:rsid w:val="00ED35F6"/>
    <w:rsid w:val="00ED38B6"/>
    <w:rsid w:val="00ED3CBD"/>
    <w:rsid w:val="00ED4025"/>
    <w:rsid w:val="00ED4880"/>
    <w:rsid w:val="00ED4EB7"/>
    <w:rsid w:val="00ED5AB2"/>
    <w:rsid w:val="00ED5B27"/>
    <w:rsid w:val="00ED5C7C"/>
    <w:rsid w:val="00ED5CEE"/>
    <w:rsid w:val="00ED737A"/>
    <w:rsid w:val="00EE0061"/>
    <w:rsid w:val="00EE206B"/>
    <w:rsid w:val="00EE2747"/>
    <w:rsid w:val="00EE3060"/>
    <w:rsid w:val="00EE3C01"/>
    <w:rsid w:val="00EE43BE"/>
    <w:rsid w:val="00EE781B"/>
    <w:rsid w:val="00EF03D5"/>
    <w:rsid w:val="00EF1146"/>
    <w:rsid w:val="00EF3701"/>
    <w:rsid w:val="00EF43F1"/>
    <w:rsid w:val="00EF568C"/>
    <w:rsid w:val="00EF583D"/>
    <w:rsid w:val="00EF5F5D"/>
    <w:rsid w:val="00EF67E1"/>
    <w:rsid w:val="00EF6CA3"/>
    <w:rsid w:val="00EF7098"/>
    <w:rsid w:val="00EF749A"/>
    <w:rsid w:val="00EF74EC"/>
    <w:rsid w:val="00F01359"/>
    <w:rsid w:val="00F02642"/>
    <w:rsid w:val="00F037BF"/>
    <w:rsid w:val="00F03C2E"/>
    <w:rsid w:val="00F04176"/>
    <w:rsid w:val="00F04182"/>
    <w:rsid w:val="00F04CD3"/>
    <w:rsid w:val="00F059D9"/>
    <w:rsid w:val="00F067A6"/>
    <w:rsid w:val="00F06B4C"/>
    <w:rsid w:val="00F06FA4"/>
    <w:rsid w:val="00F070A4"/>
    <w:rsid w:val="00F070BA"/>
    <w:rsid w:val="00F103C1"/>
    <w:rsid w:val="00F108D0"/>
    <w:rsid w:val="00F10C2A"/>
    <w:rsid w:val="00F11A7E"/>
    <w:rsid w:val="00F1361A"/>
    <w:rsid w:val="00F14162"/>
    <w:rsid w:val="00F14BAE"/>
    <w:rsid w:val="00F16439"/>
    <w:rsid w:val="00F17C08"/>
    <w:rsid w:val="00F211E6"/>
    <w:rsid w:val="00F215C2"/>
    <w:rsid w:val="00F24465"/>
    <w:rsid w:val="00F24E93"/>
    <w:rsid w:val="00F24F22"/>
    <w:rsid w:val="00F2517C"/>
    <w:rsid w:val="00F25657"/>
    <w:rsid w:val="00F26DA4"/>
    <w:rsid w:val="00F3051E"/>
    <w:rsid w:val="00F3267C"/>
    <w:rsid w:val="00F33594"/>
    <w:rsid w:val="00F33E11"/>
    <w:rsid w:val="00F350CD"/>
    <w:rsid w:val="00F36518"/>
    <w:rsid w:val="00F36CF2"/>
    <w:rsid w:val="00F37236"/>
    <w:rsid w:val="00F37E39"/>
    <w:rsid w:val="00F40CCE"/>
    <w:rsid w:val="00F415E2"/>
    <w:rsid w:val="00F41799"/>
    <w:rsid w:val="00F41B50"/>
    <w:rsid w:val="00F4238A"/>
    <w:rsid w:val="00F433A3"/>
    <w:rsid w:val="00F4365B"/>
    <w:rsid w:val="00F43BD9"/>
    <w:rsid w:val="00F4474B"/>
    <w:rsid w:val="00F45341"/>
    <w:rsid w:val="00F455E1"/>
    <w:rsid w:val="00F5049A"/>
    <w:rsid w:val="00F50C93"/>
    <w:rsid w:val="00F50D4F"/>
    <w:rsid w:val="00F51B7D"/>
    <w:rsid w:val="00F522DF"/>
    <w:rsid w:val="00F52996"/>
    <w:rsid w:val="00F54F2E"/>
    <w:rsid w:val="00F567DD"/>
    <w:rsid w:val="00F5682E"/>
    <w:rsid w:val="00F5703F"/>
    <w:rsid w:val="00F57BE1"/>
    <w:rsid w:val="00F6018F"/>
    <w:rsid w:val="00F6107C"/>
    <w:rsid w:val="00F63D73"/>
    <w:rsid w:val="00F647F8"/>
    <w:rsid w:val="00F64835"/>
    <w:rsid w:val="00F6524E"/>
    <w:rsid w:val="00F652C6"/>
    <w:rsid w:val="00F65BD9"/>
    <w:rsid w:val="00F6685F"/>
    <w:rsid w:val="00F72AA9"/>
    <w:rsid w:val="00F741C6"/>
    <w:rsid w:val="00F74F07"/>
    <w:rsid w:val="00F755CC"/>
    <w:rsid w:val="00F76C77"/>
    <w:rsid w:val="00F76D58"/>
    <w:rsid w:val="00F76EB3"/>
    <w:rsid w:val="00F81EE3"/>
    <w:rsid w:val="00F839AA"/>
    <w:rsid w:val="00F83AB2"/>
    <w:rsid w:val="00F83D51"/>
    <w:rsid w:val="00F86226"/>
    <w:rsid w:val="00F871B9"/>
    <w:rsid w:val="00F90337"/>
    <w:rsid w:val="00F90548"/>
    <w:rsid w:val="00F90E7B"/>
    <w:rsid w:val="00F91844"/>
    <w:rsid w:val="00F91C06"/>
    <w:rsid w:val="00F92972"/>
    <w:rsid w:val="00F92D0A"/>
    <w:rsid w:val="00F9346C"/>
    <w:rsid w:val="00F936DE"/>
    <w:rsid w:val="00F9386A"/>
    <w:rsid w:val="00F94773"/>
    <w:rsid w:val="00F9522B"/>
    <w:rsid w:val="00F954FE"/>
    <w:rsid w:val="00F9554C"/>
    <w:rsid w:val="00F95BBC"/>
    <w:rsid w:val="00F95F80"/>
    <w:rsid w:val="00F96EA2"/>
    <w:rsid w:val="00FA0DD1"/>
    <w:rsid w:val="00FA28E7"/>
    <w:rsid w:val="00FA2F62"/>
    <w:rsid w:val="00FA3043"/>
    <w:rsid w:val="00FA3BFD"/>
    <w:rsid w:val="00FA42ED"/>
    <w:rsid w:val="00FA4667"/>
    <w:rsid w:val="00FA5205"/>
    <w:rsid w:val="00FA529C"/>
    <w:rsid w:val="00FA53D8"/>
    <w:rsid w:val="00FA58FB"/>
    <w:rsid w:val="00FA639C"/>
    <w:rsid w:val="00FA660A"/>
    <w:rsid w:val="00FA6811"/>
    <w:rsid w:val="00FA68FA"/>
    <w:rsid w:val="00FA6F58"/>
    <w:rsid w:val="00FA7323"/>
    <w:rsid w:val="00FA74F6"/>
    <w:rsid w:val="00FA754B"/>
    <w:rsid w:val="00FB099C"/>
    <w:rsid w:val="00FB229A"/>
    <w:rsid w:val="00FB261D"/>
    <w:rsid w:val="00FB26AC"/>
    <w:rsid w:val="00FB4FAC"/>
    <w:rsid w:val="00FB6247"/>
    <w:rsid w:val="00FB6517"/>
    <w:rsid w:val="00FB6618"/>
    <w:rsid w:val="00FB7773"/>
    <w:rsid w:val="00FB7BAB"/>
    <w:rsid w:val="00FC2404"/>
    <w:rsid w:val="00FC2E20"/>
    <w:rsid w:val="00FC3054"/>
    <w:rsid w:val="00FC3C8A"/>
    <w:rsid w:val="00FC5046"/>
    <w:rsid w:val="00FC53E7"/>
    <w:rsid w:val="00FC56A0"/>
    <w:rsid w:val="00FC61E0"/>
    <w:rsid w:val="00FC6B32"/>
    <w:rsid w:val="00FC6E65"/>
    <w:rsid w:val="00FC70FA"/>
    <w:rsid w:val="00FD0BD6"/>
    <w:rsid w:val="00FD1901"/>
    <w:rsid w:val="00FD2E18"/>
    <w:rsid w:val="00FD402F"/>
    <w:rsid w:val="00FD467B"/>
    <w:rsid w:val="00FD4B7C"/>
    <w:rsid w:val="00FD4CD0"/>
    <w:rsid w:val="00FD4E32"/>
    <w:rsid w:val="00FD4E4C"/>
    <w:rsid w:val="00FD5002"/>
    <w:rsid w:val="00FD50E9"/>
    <w:rsid w:val="00FD524F"/>
    <w:rsid w:val="00FD6EDE"/>
    <w:rsid w:val="00FD7A20"/>
    <w:rsid w:val="00FD7CA8"/>
    <w:rsid w:val="00FD7D7D"/>
    <w:rsid w:val="00FD7FA9"/>
    <w:rsid w:val="00FE1474"/>
    <w:rsid w:val="00FE1B31"/>
    <w:rsid w:val="00FE23DA"/>
    <w:rsid w:val="00FE2CE5"/>
    <w:rsid w:val="00FE2F02"/>
    <w:rsid w:val="00FE3087"/>
    <w:rsid w:val="00FE3375"/>
    <w:rsid w:val="00FE3564"/>
    <w:rsid w:val="00FE3842"/>
    <w:rsid w:val="00FE43E2"/>
    <w:rsid w:val="00FE4B8E"/>
    <w:rsid w:val="00FE59B9"/>
    <w:rsid w:val="00FE7377"/>
    <w:rsid w:val="00FE754C"/>
    <w:rsid w:val="00FE7E13"/>
    <w:rsid w:val="00FE7F34"/>
    <w:rsid w:val="00FF01B3"/>
    <w:rsid w:val="00FF071F"/>
    <w:rsid w:val="00FF14E2"/>
    <w:rsid w:val="00FF1846"/>
    <w:rsid w:val="00FF1AC0"/>
    <w:rsid w:val="00FF2CE3"/>
    <w:rsid w:val="00FF3109"/>
    <w:rsid w:val="00FF33F1"/>
    <w:rsid w:val="00FF38FE"/>
    <w:rsid w:val="00FF406A"/>
    <w:rsid w:val="00FF40A9"/>
    <w:rsid w:val="00FF4302"/>
    <w:rsid w:val="00FF4EE1"/>
    <w:rsid w:val="00FF550A"/>
    <w:rsid w:val="00FF5E92"/>
    <w:rsid w:val="00FF7AAD"/>
    <w:rsid w:val="00FF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8CF472"/>
  <w15:chartTrackingRefBased/>
  <w15:docId w15:val="{BB4F44FC-E069-4743-A2F7-4FFB4FFD8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5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">
    <w:name w:val="c"/>
    <w:basedOn w:val="Normal"/>
    <w:rsid w:val="00F5682E"/>
    <w:pPr>
      <w:spacing w:after="100" w:afterAutospacing="1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5682E"/>
    <w:pPr>
      <w:ind w:left="720"/>
      <w:contextualSpacing/>
    </w:pPr>
  </w:style>
  <w:style w:type="table" w:styleId="TableGrid">
    <w:name w:val="Table Grid"/>
    <w:basedOn w:val="TableNormal"/>
    <w:uiPriority w:val="39"/>
    <w:rsid w:val="00194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E0B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0BF0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D4EF3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3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8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8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8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8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12A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C50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C6B32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9721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2157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511A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03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5E3"/>
  </w:style>
  <w:style w:type="paragraph" w:styleId="Footer">
    <w:name w:val="footer"/>
    <w:basedOn w:val="Normal"/>
    <w:link w:val="FooterChar"/>
    <w:uiPriority w:val="99"/>
    <w:unhideWhenUsed/>
    <w:rsid w:val="006035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5E3"/>
  </w:style>
  <w:style w:type="character" w:customStyle="1" w:styleId="Heading1Char">
    <w:name w:val="Heading 1 Char"/>
    <w:basedOn w:val="DefaultParagraphFont"/>
    <w:link w:val="Heading1"/>
    <w:uiPriority w:val="9"/>
    <w:rsid w:val="0054350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54350C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3C63F9"/>
    <w:rPr>
      <w:b/>
      <w:bCs/>
    </w:rPr>
  </w:style>
  <w:style w:type="character" w:customStyle="1" w:styleId="gtfootnotemarks">
    <w:name w:val="gt_footnote_marks"/>
    <w:basedOn w:val="DefaultParagraphFont"/>
    <w:rsid w:val="003C6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9FF4F-742B-491B-AA67-74351EFD9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3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oyan, Hamlet</dc:creator>
  <cp:keywords/>
  <dc:description/>
  <cp:lastModifiedBy>Gasoyan, Hamlet</cp:lastModifiedBy>
  <cp:revision>349</cp:revision>
  <cp:lastPrinted>2024-04-03T14:34:00Z</cp:lastPrinted>
  <dcterms:created xsi:type="dcterms:W3CDTF">2024-05-03T20:57:00Z</dcterms:created>
  <dcterms:modified xsi:type="dcterms:W3CDTF">2024-07-11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Fl9fnwI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0f1431241f906a74b45dd7cf7ff383be17de5efd9aad250cb9679182e49068d2</vt:lpwstr>
  </property>
</Properties>
</file>